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EF408" w14:textId="3FA01638" w:rsidR="006374B0" w:rsidRPr="00936448" w:rsidRDefault="00A83B41" w:rsidP="006374B0">
      <w:pPr>
        <w:spacing w:after="0"/>
        <w:jc w:val="center"/>
        <w:rPr>
          <w:rFonts w:ascii="Times New Roman" w:hAnsi="Times New Roman" w:cs="Times New Roman"/>
          <w:b/>
          <w:bCs/>
          <w:i/>
          <w:sz w:val="28"/>
          <w:szCs w:val="28"/>
          <w:lang w:val="en-US"/>
        </w:rPr>
      </w:pPr>
      <w:bookmarkStart w:id="0" w:name="_Hlk107241247"/>
      <w:r w:rsidRPr="00936448">
        <w:rPr>
          <w:rFonts w:ascii="Times New Roman" w:hAnsi="Times New Roman" w:cs="Times New Roman"/>
          <w:b/>
          <w:bCs/>
          <w:i/>
          <w:sz w:val="28"/>
          <w:szCs w:val="28"/>
          <w:lang w:val="en-US"/>
        </w:rPr>
        <w:t>Supplement</w:t>
      </w:r>
      <w:r w:rsidR="00C67BE3" w:rsidRPr="00936448">
        <w:rPr>
          <w:rFonts w:ascii="Times New Roman" w:hAnsi="Times New Roman" w:cs="Times New Roman"/>
          <w:b/>
          <w:bCs/>
          <w:i/>
          <w:sz w:val="28"/>
          <w:szCs w:val="28"/>
          <w:lang w:val="en-US"/>
        </w:rPr>
        <w:t>ary material</w:t>
      </w:r>
    </w:p>
    <w:p w14:paraId="565E845D" w14:textId="0308D515" w:rsidR="006374B0" w:rsidRPr="00936448" w:rsidRDefault="006374B0" w:rsidP="006374B0">
      <w:pPr>
        <w:spacing w:after="0"/>
        <w:jc w:val="center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</w:p>
    <w:p w14:paraId="04E32C52" w14:textId="77777777" w:rsidR="006374B0" w:rsidRPr="00936448" w:rsidRDefault="006374B0" w:rsidP="006374B0">
      <w:pPr>
        <w:spacing w:after="0"/>
        <w:jc w:val="center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936448" w:rsidRPr="00936448" w14:paraId="156E225C" w14:textId="77777777" w:rsidTr="4E46CE5B">
        <w:tc>
          <w:tcPr>
            <w:tcW w:w="9016" w:type="dxa"/>
          </w:tcPr>
          <w:p w14:paraId="25B187D0" w14:textId="5FCD0BCD" w:rsidR="007951ED" w:rsidRPr="00936448" w:rsidRDefault="00EE1E54" w:rsidP="00EE1E54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1. </w:t>
            </w:r>
            <w:r w:rsidR="00BC4AD5" w:rsidRPr="00936448">
              <w:rPr>
                <w:rFonts w:ascii="Times New Roman" w:hAnsi="Times New Roman" w:cs="Times New Roman"/>
                <w:lang w:val="en-US"/>
              </w:rPr>
              <w:t xml:space="preserve">List of items in the questionnaire and response options. </w:t>
            </w:r>
          </w:p>
          <w:p w14:paraId="2967FD53" w14:textId="5AAE6B78" w:rsidR="009D2152" w:rsidRPr="00936448" w:rsidRDefault="009D2152" w:rsidP="009D2152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936448" w:rsidRPr="00936448" w14:paraId="65724893" w14:textId="77777777" w:rsidTr="4E46CE5B">
        <w:tc>
          <w:tcPr>
            <w:tcW w:w="9016" w:type="dxa"/>
          </w:tcPr>
          <w:p w14:paraId="31FAEF22" w14:textId="0127F14C" w:rsidR="007951ED" w:rsidRPr="00936448" w:rsidRDefault="007951ED" w:rsidP="00BC4AD5">
            <w:pPr>
              <w:rPr>
                <w:rFonts w:ascii="Times New Roman" w:hAnsi="Times New Roman" w:cs="Times New Roman"/>
                <w:b/>
                <w:bCs/>
              </w:rPr>
            </w:pPr>
            <w:r w:rsidRPr="00936448">
              <w:rPr>
                <w:rFonts w:ascii="Times New Roman" w:hAnsi="Times New Roman" w:cs="Times New Roman"/>
                <w:b/>
                <w:bCs/>
              </w:rPr>
              <w:t>Fluorishing</w:t>
            </w:r>
          </w:p>
          <w:p w14:paraId="30230AC2" w14:textId="77777777" w:rsidR="007951ED" w:rsidRPr="00936448" w:rsidRDefault="007951ED" w:rsidP="00BC4AD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936448">
              <w:rPr>
                <w:rFonts w:ascii="Times New Roman" w:hAnsi="Times New Roman" w:cs="Times New Roman"/>
                <w:b/>
                <w:bCs/>
                <w:i/>
              </w:rPr>
              <w:t>Fluorishing</w:t>
            </w:r>
          </w:p>
          <w:p w14:paraId="4F6C2BB0" w14:textId="03D4DB07" w:rsidR="007951ED" w:rsidRPr="00936448" w:rsidRDefault="007951ED" w:rsidP="00BC4AD5">
            <w:pPr>
              <w:rPr>
                <w:rFonts w:ascii="Times New Roman" w:hAnsi="Times New Roman" w:cs="Times New Roman"/>
                <w:bCs/>
              </w:rPr>
            </w:pPr>
          </w:p>
          <w:p w14:paraId="17E35816" w14:textId="5C0637AF" w:rsidR="007951ED" w:rsidRPr="00936448" w:rsidRDefault="007951ED" w:rsidP="00BC4AD5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Per favore, rispondi alle seguenti domanda su una scala da 0 a 10:</w:t>
            </w:r>
          </w:p>
          <w:p w14:paraId="5FF4326C" w14:textId="77777777" w:rsidR="007951ED" w:rsidRPr="00936448" w:rsidRDefault="007951ED" w:rsidP="00BC4AD5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>Please respond to the following questions on a scale from 0 to 10:</w:t>
            </w:r>
          </w:p>
          <w:p w14:paraId="75932364" w14:textId="123D97C6" w:rsidR="007951ED" w:rsidRPr="00936448" w:rsidRDefault="007951ED" w:rsidP="00BC4AD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  <w:p w14:paraId="63FBBA76" w14:textId="4B607B6F" w:rsidR="00BC4AD5" w:rsidRPr="00936448" w:rsidRDefault="00BC4AD5" w:rsidP="00BC4AD5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 xml:space="preserve">In generale, quanto sei soddisfatto/a della tua vita nel suo complesso in questi giorni? </w:t>
            </w:r>
          </w:p>
          <w:p w14:paraId="43E200DA" w14:textId="77777777" w:rsidR="00BC4AD5" w:rsidRPr="00936448" w:rsidRDefault="00BC4AD5" w:rsidP="00BC4AD5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 xml:space="preserve">Overall, how satisfied are you with life </w:t>
            </w:r>
            <w:proofErr w:type="gramStart"/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>as a whole these</w:t>
            </w:r>
            <w:proofErr w:type="gramEnd"/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days?</w:t>
            </w:r>
          </w:p>
          <w:p w14:paraId="64FAE297" w14:textId="7B5B4B76" w:rsidR="00BC4AD5" w:rsidRPr="00936448" w:rsidRDefault="00BC4AD5" w:rsidP="00BC4AD5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786ADAE2" w14:textId="7E081FED" w:rsidR="000358AD" w:rsidRPr="00936448" w:rsidRDefault="000358AD" w:rsidP="000358AD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(0) Per nulla soddisfatto/a</w:t>
            </w:r>
            <w:r w:rsidRPr="00936448">
              <w:rPr>
                <w:rFonts w:ascii="Times New Roman" w:hAnsi="Times New Roman" w:cs="Times New Roman"/>
                <w:bCs/>
                <w:lang w:val="it-CH"/>
              </w:rPr>
              <w:tab/>
              <w:t>(10) Completamente soddisfatto/a</w:t>
            </w:r>
          </w:p>
          <w:p w14:paraId="6841C5C4" w14:textId="6FD8CB8E" w:rsidR="000358AD" w:rsidRPr="00936448" w:rsidRDefault="000358AD" w:rsidP="000358A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 xml:space="preserve">(0) Not satisfied at All    </w:t>
            </w: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ab/>
              <w:t>(10) Completely satisfied</w:t>
            </w:r>
          </w:p>
          <w:p w14:paraId="6B05ED89" w14:textId="5D769F06" w:rsidR="000358AD" w:rsidRPr="00936448" w:rsidRDefault="000358AD" w:rsidP="000358A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14:paraId="51D8D677" w14:textId="3F39E35C" w:rsidR="00BC4AD5" w:rsidRPr="00936448" w:rsidRDefault="000358AD" w:rsidP="000358AD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In generale, mi considero una persona felice.</w:t>
            </w:r>
          </w:p>
          <w:p w14:paraId="07F6EB7F" w14:textId="670838B9" w:rsidR="000358AD" w:rsidRPr="00936448" w:rsidRDefault="000358AD" w:rsidP="000358A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 xml:space="preserve">In </w:t>
            </w:r>
            <w:proofErr w:type="gramStart"/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>general</w:t>
            </w:r>
            <w:proofErr w:type="gramEnd"/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I consider myself a happy person.</w:t>
            </w:r>
          </w:p>
          <w:p w14:paraId="4174FAB5" w14:textId="77777777" w:rsidR="000358AD" w:rsidRPr="00936448" w:rsidRDefault="000358AD" w:rsidP="000358A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14:paraId="26B52508" w14:textId="07489FD4" w:rsidR="000358AD" w:rsidRPr="00936448" w:rsidRDefault="000358AD" w:rsidP="000358AD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(0) Completamente in disaccordo</w:t>
            </w:r>
            <w:r w:rsidRPr="00936448">
              <w:rPr>
                <w:rFonts w:ascii="Times New Roman" w:hAnsi="Times New Roman" w:cs="Times New Roman"/>
                <w:bCs/>
                <w:lang w:val="it-CH"/>
              </w:rPr>
              <w:tab/>
              <w:t>(10) Completamente d’accordo</w:t>
            </w:r>
          </w:p>
          <w:p w14:paraId="2ABF8591" w14:textId="6AE28706" w:rsidR="000358AD" w:rsidRPr="00936448" w:rsidRDefault="000358AD" w:rsidP="000358AD">
            <w:pPr>
              <w:rPr>
                <w:rFonts w:ascii="Times New Roman" w:hAnsi="Times New Roman" w:cs="Times New Roman"/>
                <w:bCs/>
                <w:i/>
              </w:rPr>
            </w:pPr>
            <w:r w:rsidRPr="00936448">
              <w:rPr>
                <w:rFonts w:ascii="Times New Roman" w:hAnsi="Times New Roman" w:cs="Times New Roman"/>
                <w:bCs/>
                <w:i/>
              </w:rPr>
              <w:t xml:space="preserve">(0) Strongly disagree                   </w:t>
            </w:r>
            <w:r w:rsidRPr="00936448">
              <w:rPr>
                <w:rFonts w:ascii="Times New Roman" w:hAnsi="Times New Roman" w:cs="Times New Roman"/>
                <w:bCs/>
                <w:i/>
              </w:rPr>
              <w:tab/>
              <w:t>(10) Strongly agree</w:t>
            </w:r>
          </w:p>
          <w:p w14:paraId="49022D15" w14:textId="73885997" w:rsidR="000358AD" w:rsidRPr="00936448" w:rsidRDefault="000358AD" w:rsidP="000358AD">
            <w:pPr>
              <w:rPr>
                <w:rFonts w:ascii="Times New Roman" w:hAnsi="Times New Roman" w:cs="Times New Roman"/>
                <w:bCs/>
                <w:i/>
              </w:rPr>
            </w:pPr>
          </w:p>
          <w:p w14:paraId="1CDAF6A7" w14:textId="77777777" w:rsidR="000358AD" w:rsidRPr="00936448" w:rsidRDefault="000358AD" w:rsidP="000358AD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In generale, come valuteresti la tua salute fisica?</w:t>
            </w:r>
          </w:p>
          <w:p w14:paraId="50E1E353" w14:textId="1735288E" w:rsidR="000358AD" w:rsidRPr="00936448" w:rsidRDefault="000358AD" w:rsidP="000358A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 xml:space="preserve">In general, how would you rate your physical health? </w:t>
            </w: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ab/>
            </w: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ab/>
            </w:r>
          </w:p>
          <w:p w14:paraId="7B912181" w14:textId="39DB38BB" w:rsidR="000358AD" w:rsidRPr="00936448" w:rsidRDefault="000358AD" w:rsidP="00BC4AD5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0D19A1EF" w14:textId="0D2F3586" w:rsidR="000358AD" w:rsidRPr="00936448" w:rsidRDefault="000358AD" w:rsidP="000358AD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(0) Scarsa</w:t>
            </w:r>
            <w:r w:rsidRPr="00936448">
              <w:rPr>
                <w:rFonts w:ascii="Times New Roman" w:hAnsi="Times New Roman" w:cs="Times New Roman"/>
                <w:bCs/>
                <w:lang w:val="it-CH"/>
              </w:rPr>
              <w:tab/>
              <w:t>(10) Eccellente</w:t>
            </w:r>
          </w:p>
          <w:p w14:paraId="2B66124F" w14:textId="7D7DD8B8" w:rsidR="000358AD" w:rsidRPr="00936448" w:rsidRDefault="000358AD" w:rsidP="000358AD">
            <w:pPr>
              <w:rPr>
                <w:rFonts w:ascii="Times New Roman" w:hAnsi="Times New Roman" w:cs="Times New Roman"/>
                <w:bCs/>
                <w:i/>
              </w:rPr>
            </w:pPr>
            <w:r w:rsidRPr="00936448">
              <w:rPr>
                <w:rFonts w:ascii="Times New Roman" w:hAnsi="Times New Roman" w:cs="Times New Roman"/>
                <w:bCs/>
                <w:i/>
              </w:rPr>
              <w:t>(0) Poor            (10) Excellent</w:t>
            </w:r>
          </w:p>
          <w:p w14:paraId="2A1C25B7" w14:textId="77777777" w:rsidR="000358AD" w:rsidRPr="00936448" w:rsidRDefault="000358AD" w:rsidP="00BC4AD5">
            <w:pPr>
              <w:rPr>
                <w:rFonts w:ascii="Times New Roman" w:hAnsi="Times New Roman" w:cs="Times New Roman"/>
                <w:bCs/>
              </w:rPr>
            </w:pPr>
          </w:p>
          <w:p w14:paraId="6E74B6BF" w14:textId="35B4DF28" w:rsidR="000358AD" w:rsidRPr="00936448" w:rsidRDefault="000358AD" w:rsidP="000358AD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In generale, come valuteresti la tua salute mentale?</w:t>
            </w:r>
          </w:p>
          <w:p w14:paraId="0E93BC2B" w14:textId="4F54050F" w:rsidR="000358AD" w:rsidRPr="00936448" w:rsidRDefault="000358AD" w:rsidP="000358A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 xml:space="preserve">In general, how would you rate your mental health? </w:t>
            </w: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ab/>
            </w: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ab/>
            </w:r>
          </w:p>
          <w:p w14:paraId="54A67DFC" w14:textId="77777777" w:rsidR="000358AD" w:rsidRPr="00936448" w:rsidRDefault="000358AD" w:rsidP="000358A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123C0783" w14:textId="77777777" w:rsidR="000358AD" w:rsidRPr="00936448" w:rsidRDefault="000358AD" w:rsidP="000358AD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(0) Scarsa</w:t>
            </w:r>
            <w:r w:rsidRPr="00936448">
              <w:rPr>
                <w:rFonts w:ascii="Times New Roman" w:hAnsi="Times New Roman" w:cs="Times New Roman"/>
                <w:bCs/>
                <w:lang w:val="it-CH"/>
              </w:rPr>
              <w:tab/>
              <w:t>(10) Eccellente</w:t>
            </w:r>
          </w:p>
          <w:p w14:paraId="23F8F3B3" w14:textId="77777777" w:rsidR="000358AD" w:rsidRPr="00936448" w:rsidRDefault="000358AD" w:rsidP="000358AD">
            <w:pPr>
              <w:rPr>
                <w:rFonts w:ascii="Times New Roman" w:hAnsi="Times New Roman" w:cs="Times New Roman"/>
                <w:bCs/>
                <w:i/>
              </w:rPr>
            </w:pPr>
            <w:r w:rsidRPr="00936448">
              <w:rPr>
                <w:rFonts w:ascii="Times New Roman" w:hAnsi="Times New Roman" w:cs="Times New Roman"/>
                <w:bCs/>
                <w:i/>
              </w:rPr>
              <w:t>(0) Poor            (10) Excellent</w:t>
            </w:r>
          </w:p>
          <w:p w14:paraId="2E0AC7A8" w14:textId="6552F467" w:rsidR="000358AD" w:rsidRPr="00936448" w:rsidRDefault="000358AD" w:rsidP="00BC4AD5">
            <w:pPr>
              <w:rPr>
                <w:rFonts w:ascii="Times New Roman" w:hAnsi="Times New Roman" w:cs="Times New Roman"/>
                <w:bCs/>
              </w:rPr>
            </w:pPr>
          </w:p>
          <w:p w14:paraId="6D585AE0" w14:textId="77777777" w:rsidR="000358AD" w:rsidRPr="00936448" w:rsidRDefault="000358AD" w:rsidP="000358AD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In generale, quanto ritieni che le cose che fai nella tua vita “valgano la pena”?</w:t>
            </w:r>
          </w:p>
          <w:p w14:paraId="551CD3FA" w14:textId="71A32AEC" w:rsidR="000358AD" w:rsidRPr="00936448" w:rsidRDefault="000358AD" w:rsidP="000358A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 xml:space="preserve">Overall, to what extent do you feel the things you do in your life are worthwhile?  </w:t>
            </w: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ab/>
            </w: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ab/>
            </w:r>
          </w:p>
          <w:p w14:paraId="4DFD079E" w14:textId="77777777" w:rsidR="000358AD" w:rsidRPr="00936448" w:rsidRDefault="000358AD" w:rsidP="000358A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7F1A2484" w14:textId="3D91C5B9" w:rsidR="000358AD" w:rsidRPr="00936448" w:rsidRDefault="000358AD" w:rsidP="000358AD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lang w:val="en-US"/>
              </w:rPr>
              <w:t xml:space="preserve">(0) Per </w:t>
            </w:r>
            <w:proofErr w:type="spellStart"/>
            <w:r w:rsidRPr="00936448">
              <w:rPr>
                <w:rFonts w:ascii="Times New Roman" w:hAnsi="Times New Roman" w:cs="Times New Roman"/>
                <w:bCs/>
                <w:lang w:val="en-US"/>
              </w:rPr>
              <w:t>nulla</w:t>
            </w:r>
            <w:proofErr w:type="spellEnd"/>
            <w:r w:rsidRPr="00936448">
              <w:rPr>
                <w:rFonts w:ascii="Times New Roman" w:hAnsi="Times New Roman" w:cs="Times New Roman"/>
                <w:bCs/>
                <w:lang w:val="en-US"/>
              </w:rPr>
              <w:tab/>
              <w:t xml:space="preserve">                          (10) Del </w:t>
            </w:r>
            <w:proofErr w:type="spellStart"/>
            <w:r w:rsidRPr="00936448">
              <w:rPr>
                <w:rFonts w:ascii="Times New Roman" w:hAnsi="Times New Roman" w:cs="Times New Roman"/>
                <w:bCs/>
                <w:lang w:val="en-US"/>
              </w:rPr>
              <w:t>tutto</w:t>
            </w:r>
            <w:proofErr w:type="spellEnd"/>
          </w:p>
          <w:p w14:paraId="28F7E047" w14:textId="61AF70FD" w:rsidR="000358AD" w:rsidRPr="00936448" w:rsidRDefault="000358AD" w:rsidP="000358A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>(0) Not at all worthwhile</w:t>
            </w: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ab/>
              <w:t>(10) Completely worthwhile</w:t>
            </w:r>
          </w:p>
          <w:p w14:paraId="2AF7C6C8" w14:textId="4D609018" w:rsidR="00E458C9" w:rsidRPr="00936448" w:rsidRDefault="00E458C9" w:rsidP="00E458C9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Le cose che sto facendo ora mi aiu</w:t>
            </w:r>
            <w:r w:rsidR="00253F49" w:rsidRPr="00936448">
              <w:rPr>
                <w:rFonts w:ascii="Times New Roman" w:hAnsi="Times New Roman" w:cs="Times New Roman"/>
                <w:bCs/>
              </w:rPr>
              <w:t>teranno a raggiungere i miei ob</w:t>
            </w:r>
            <w:r w:rsidRPr="00936448">
              <w:rPr>
                <w:rFonts w:ascii="Times New Roman" w:hAnsi="Times New Roman" w:cs="Times New Roman"/>
                <w:bCs/>
              </w:rPr>
              <w:t>iettivi di vita.</w:t>
            </w:r>
          </w:p>
          <w:p w14:paraId="7E91B687" w14:textId="77777777" w:rsidR="00E458C9" w:rsidRPr="00936448" w:rsidRDefault="00E458C9" w:rsidP="00E458C9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 xml:space="preserve">I am doing things now that will help me achieve my goals in life. </w:t>
            </w:r>
          </w:p>
          <w:p w14:paraId="6AB69EC1" w14:textId="208E7035" w:rsidR="00E458C9" w:rsidRPr="00936448" w:rsidRDefault="00E458C9" w:rsidP="00E458C9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ab/>
            </w: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ab/>
            </w:r>
          </w:p>
          <w:p w14:paraId="7AF543A0" w14:textId="7892ACF3" w:rsidR="00E458C9" w:rsidRPr="00936448" w:rsidRDefault="00E458C9" w:rsidP="00E458C9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 xml:space="preserve">(0) </w:t>
            </w:r>
            <w:r w:rsidR="00253F49" w:rsidRPr="00936448">
              <w:rPr>
                <w:rFonts w:ascii="Times New Roman" w:hAnsi="Times New Roman" w:cs="Times New Roman"/>
                <w:bCs/>
              </w:rPr>
              <w:t>Completamente in disaccordo</w:t>
            </w:r>
            <w:r w:rsidR="00253F49" w:rsidRPr="00936448">
              <w:rPr>
                <w:rFonts w:ascii="Times New Roman" w:hAnsi="Times New Roman" w:cs="Times New Roman"/>
                <w:bCs/>
                <w:lang w:val="it-CH"/>
              </w:rPr>
              <w:tab/>
            </w:r>
            <w:r w:rsidR="00253F49" w:rsidRPr="00936448">
              <w:rPr>
                <w:rFonts w:ascii="Times New Roman" w:hAnsi="Times New Roman" w:cs="Times New Roman"/>
                <w:bCs/>
              </w:rPr>
              <w:t xml:space="preserve"> </w:t>
            </w:r>
            <w:r w:rsidRPr="00936448">
              <w:rPr>
                <w:rFonts w:ascii="Times New Roman" w:hAnsi="Times New Roman" w:cs="Times New Roman"/>
                <w:bCs/>
              </w:rPr>
              <w:t xml:space="preserve">(10) </w:t>
            </w:r>
            <w:r w:rsidR="00253F49" w:rsidRPr="00936448">
              <w:rPr>
                <w:rFonts w:ascii="Times New Roman" w:hAnsi="Times New Roman" w:cs="Times New Roman"/>
                <w:bCs/>
              </w:rPr>
              <w:t>Completamente d’accordo</w:t>
            </w:r>
          </w:p>
          <w:p w14:paraId="2E305872" w14:textId="2A3AE244" w:rsidR="00E458C9" w:rsidRPr="00936448" w:rsidRDefault="00E458C9" w:rsidP="00E458C9">
            <w:pPr>
              <w:rPr>
                <w:rFonts w:ascii="Times New Roman" w:hAnsi="Times New Roman" w:cs="Times New Roman"/>
                <w:bCs/>
                <w:i/>
              </w:rPr>
            </w:pPr>
            <w:r w:rsidRPr="00936448">
              <w:rPr>
                <w:rFonts w:ascii="Times New Roman" w:hAnsi="Times New Roman" w:cs="Times New Roman"/>
                <w:bCs/>
                <w:i/>
              </w:rPr>
              <w:t xml:space="preserve">(0) </w:t>
            </w:r>
            <w:r w:rsidR="00C94621" w:rsidRPr="00936448">
              <w:rPr>
                <w:rFonts w:ascii="Times New Roman" w:hAnsi="Times New Roman" w:cs="Times New Roman"/>
                <w:bCs/>
                <w:i/>
              </w:rPr>
              <w:t>Strongly</w:t>
            </w:r>
            <w:r w:rsidR="00253F49" w:rsidRPr="00936448">
              <w:rPr>
                <w:rFonts w:ascii="Times New Roman" w:hAnsi="Times New Roman" w:cs="Times New Roman"/>
                <w:bCs/>
                <w:i/>
              </w:rPr>
              <w:t xml:space="preserve"> disagree</w:t>
            </w:r>
            <w:r w:rsidRPr="00936448">
              <w:rPr>
                <w:rFonts w:ascii="Times New Roman" w:hAnsi="Times New Roman" w:cs="Times New Roman"/>
                <w:bCs/>
                <w:i/>
              </w:rPr>
              <w:tab/>
            </w:r>
            <w:r w:rsidR="00253F49" w:rsidRPr="00936448">
              <w:rPr>
                <w:rFonts w:ascii="Times New Roman" w:hAnsi="Times New Roman" w:cs="Times New Roman"/>
                <w:bCs/>
                <w:i/>
              </w:rPr>
              <w:t xml:space="preserve">              </w:t>
            </w:r>
            <w:r w:rsidR="00C94621" w:rsidRPr="00936448">
              <w:rPr>
                <w:rFonts w:ascii="Times New Roman" w:hAnsi="Times New Roman" w:cs="Times New Roman"/>
                <w:bCs/>
                <w:i/>
              </w:rPr>
              <w:t xml:space="preserve">            </w:t>
            </w:r>
            <w:r w:rsidRPr="00936448">
              <w:rPr>
                <w:rFonts w:ascii="Times New Roman" w:hAnsi="Times New Roman" w:cs="Times New Roman"/>
                <w:bCs/>
                <w:i/>
              </w:rPr>
              <w:t xml:space="preserve">(10) </w:t>
            </w:r>
            <w:r w:rsidR="00C94621" w:rsidRPr="00936448">
              <w:rPr>
                <w:rFonts w:ascii="Times New Roman" w:hAnsi="Times New Roman" w:cs="Times New Roman"/>
                <w:bCs/>
                <w:i/>
              </w:rPr>
              <w:t xml:space="preserve">Strongly </w:t>
            </w:r>
            <w:r w:rsidR="00253F49" w:rsidRPr="00936448">
              <w:rPr>
                <w:rFonts w:ascii="Times New Roman" w:hAnsi="Times New Roman" w:cs="Times New Roman"/>
                <w:bCs/>
                <w:i/>
              </w:rPr>
              <w:t>agree</w:t>
            </w:r>
          </w:p>
          <w:p w14:paraId="3A76F919" w14:textId="3B0283A9" w:rsidR="000358AD" w:rsidRPr="00936448" w:rsidRDefault="000358AD" w:rsidP="00BC4AD5">
            <w:pPr>
              <w:rPr>
                <w:rFonts w:ascii="Times New Roman" w:hAnsi="Times New Roman" w:cs="Times New Roman"/>
                <w:bCs/>
              </w:rPr>
            </w:pPr>
          </w:p>
          <w:p w14:paraId="092EF15A" w14:textId="77777777" w:rsidR="00754ACD" w:rsidRPr="00936448" w:rsidRDefault="00754ACD" w:rsidP="00754ACD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 xml:space="preserve">Cerco sempre di agire per promuovere il bene in tutte le circostanze, anche in situazioni difficili e impegnative. </w:t>
            </w:r>
          </w:p>
          <w:p w14:paraId="56DE27EB" w14:textId="256C14DA" w:rsidR="00754ACD" w:rsidRPr="00936448" w:rsidRDefault="00754ACD" w:rsidP="00754AC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>I always act to promote good in all circumstances, even in difficult and challenging situations.</w:t>
            </w:r>
          </w:p>
          <w:p w14:paraId="23AE589C" w14:textId="77777777" w:rsidR="00754ACD" w:rsidRPr="00936448" w:rsidRDefault="00754ACD" w:rsidP="00754AC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ab/>
            </w: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ab/>
            </w:r>
          </w:p>
          <w:p w14:paraId="728A2446" w14:textId="2CDE516D" w:rsidR="00754ACD" w:rsidRPr="00936448" w:rsidRDefault="00754ACD" w:rsidP="00754ACD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(0) Assolutamente falso</w:t>
            </w:r>
            <w:r w:rsidRPr="00936448">
              <w:rPr>
                <w:rFonts w:ascii="Times New Roman" w:hAnsi="Times New Roman" w:cs="Times New Roman"/>
                <w:bCs/>
                <w:lang w:val="it-CH"/>
              </w:rPr>
              <w:tab/>
            </w:r>
            <w:r w:rsidRPr="00936448">
              <w:rPr>
                <w:rFonts w:ascii="Times New Roman" w:hAnsi="Times New Roman" w:cs="Times New Roman"/>
                <w:bCs/>
                <w:lang w:val="it-CH"/>
              </w:rPr>
              <w:tab/>
            </w:r>
            <w:r w:rsidRPr="00936448">
              <w:rPr>
                <w:rFonts w:ascii="Times New Roman" w:hAnsi="Times New Roman" w:cs="Times New Roman"/>
                <w:bCs/>
              </w:rPr>
              <w:t xml:space="preserve"> (10) Assolutamente vero</w:t>
            </w:r>
          </w:p>
          <w:p w14:paraId="389E75D6" w14:textId="4F6480FA" w:rsidR="00754ACD" w:rsidRPr="00936448" w:rsidRDefault="00754ACD" w:rsidP="00754ACD">
            <w:pPr>
              <w:rPr>
                <w:rFonts w:ascii="Times New Roman" w:hAnsi="Times New Roman" w:cs="Times New Roman"/>
                <w:bCs/>
                <w:i/>
              </w:rPr>
            </w:pPr>
            <w:r w:rsidRPr="00936448">
              <w:rPr>
                <w:rFonts w:ascii="Times New Roman" w:hAnsi="Times New Roman" w:cs="Times New Roman"/>
                <w:bCs/>
                <w:i/>
              </w:rPr>
              <w:t>(0) Not true of me</w:t>
            </w:r>
            <w:r w:rsidRPr="00936448">
              <w:rPr>
                <w:rFonts w:ascii="Times New Roman" w:hAnsi="Times New Roman" w:cs="Times New Roman"/>
                <w:bCs/>
                <w:i/>
              </w:rPr>
              <w:tab/>
              <w:t xml:space="preserve">              (10) Completely true of me</w:t>
            </w:r>
          </w:p>
          <w:p w14:paraId="6A81C5A8" w14:textId="77777777" w:rsidR="00754ACD" w:rsidRPr="00936448" w:rsidRDefault="00754ACD" w:rsidP="00BC4AD5">
            <w:pPr>
              <w:rPr>
                <w:rFonts w:ascii="Times New Roman" w:hAnsi="Times New Roman" w:cs="Times New Roman"/>
                <w:bCs/>
              </w:rPr>
            </w:pPr>
          </w:p>
          <w:p w14:paraId="09B2D7B3" w14:textId="7088EB5A" w:rsidR="00754ACD" w:rsidRPr="00936448" w:rsidRDefault="00754ACD" w:rsidP="00754ACD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Sono sempre stato in grado di rinunciare a un po’ di felicità oggi per una felicità maggiore domani.</w:t>
            </w:r>
          </w:p>
          <w:p w14:paraId="2D09A0E8" w14:textId="6F70CA04" w:rsidR="00754ACD" w:rsidRPr="00936448" w:rsidRDefault="00754ACD" w:rsidP="4E46CE5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I am always able to give up some happiness now for greater happiness later.</w:t>
            </w:r>
          </w:p>
          <w:p w14:paraId="656EA491" w14:textId="77777777" w:rsidR="00754ACD" w:rsidRPr="00936448" w:rsidRDefault="00754ACD" w:rsidP="00754AC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ab/>
            </w: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ab/>
            </w:r>
          </w:p>
          <w:p w14:paraId="60AC4908" w14:textId="77777777" w:rsidR="00754ACD" w:rsidRPr="00936448" w:rsidRDefault="00754ACD" w:rsidP="00754ACD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(0) Assolutamente falso</w:t>
            </w:r>
            <w:r w:rsidRPr="00936448">
              <w:rPr>
                <w:rFonts w:ascii="Times New Roman" w:hAnsi="Times New Roman" w:cs="Times New Roman"/>
                <w:bCs/>
                <w:lang w:val="it-CH"/>
              </w:rPr>
              <w:tab/>
            </w:r>
            <w:r w:rsidRPr="00936448">
              <w:rPr>
                <w:rFonts w:ascii="Times New Roman" w:hAnsi="Times New Roman" w:cs="Times New Roman"/>
                <w:bCs/>
                <w:lang w:val="it-CH"/>
              </w:rPr>
              <w:tab/>
            </w:r>
            <w:r w:rsidRPr="00936448">
              <w:rPr>
                <w:rFonts w:ascii="Times New Roman" w:hAnsi="Times New Roman" w:cs="Times New Roman"/>
                <w:bCs/>
              </w:rPr>
              <w:t xml:space="preserve"> (10) Assolutamente vero</w:t>
            </w:r>
          </w:p>
          <w:p w14:paraId="4C7AA97F" w14:textId="77777777" w:rsidR="00754ACD" w:rsidRPr="00936448" w:rsidRDefault="00754ACD" w:rsidP="00754ACD">
            <w:pPr>
              <w:rPr>
                <w:rFonts w:ascii="Times New Roman" w:hAnsi="Times New Roman" w:cs="Times New Roman"/>
                <w:bCs/>
                <w:i/>
              </w:rPr>
            </w:pPr>
            <w:r w:rsidRPr="00936448">
              <w:rPr>
                <w:rFonts w:ascii="Times New Roman" w:hAnsi="Times New Roman" w:cs="Times New Roman"/>
                <w:bCs/>
                <w:i/>
              </w:rPr>
              <w:t>(0) Not true of me</w:t>
            </w:r>
            <w:r w:rsidRPr="00936448">
              <w:rPr>
                <w:rFonts w:ascii="Times New Roman" w:hAnsi="Times New Roman" w:cs="Times New Roman"/>
                <w:bCs/>
                <w:i/>
              </w:rPr>
              <w:tab/>
              <w:t xml:space="preserve">              (10) Completely true of me</w:t>
            </w:r>
          </w:p>
          <w:p w14:paraId="4B16467A" w14:textId="123717DD" w:rsidR="00754ACD" w:rsidRPr="00936448" w:rsidRDefault="00754ACD" w:rsidP="00BC4AD5">
            <w:pPr>
              <w:rPr>
                <w:rFonts w:ascii="Times New Roman" w:hAnsi="Times New Roman" w:cs="Times New Roman"/>
                <w:bCs/>
              </w:rPr>
            </w:pPr>
          </w:p>
          <w:p w14:paraId="180F1B02" w14:textId="74B30C06" w:rsidR="00754ACD" w:rsidRPr="00936448" w:rsidRDefault="00754ACD" w:rsidP="00754ACD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Sono soddisfatto/a delle mie amicizie e relazioni.</w:t>
            </w:r>
          </w:p>
          <w:p w14:paraId="168BCB4F" w14:textId="41207012" w:rsidR="00754ACD" w:rsidRPr="00936448" w:rsidRDefault="00754ACD" w:rsidP="00754AC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>I am content with my friendships and relationships.</w:t>
            </w:r>
          </w:p>
          <w:p w14:paraId="0C03564A" w14:textId="77777777" w:rsidR="00754ACD" w:rsidRPr="00936448" w:rsidRDefault="00754ACD" w:rsidP="00754AC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14:paraId="77121E62" w14:textId="77777777" w:rsidR="00754ACD" w:rsidRPr="00936448" w:rsidRDefault="00754ACD" w:rsidP="00754ACD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(0) Completamente in disaccordo</w:t>
            </w:r>
            <w:r w:rsidRPr="00936448">
              <w:rPr>
                <w:rFonts w:ascii="Times New Roman" w:hAnsi="Times New Roman" w:cs="Times New Roman"/>
                <w:bCs/>
                <w:lang w:val="it-CH"/>
              </w:rPr>
              <w:tab/>
              <w:t>(10) Completamente d’accordo</w:t>
            </w:r>
          </w:p>
          <w:p w14:paraId="0D249D13" w14:textId="77777777" w:rsidR="00754ACD" w:rsidRPr="00936448" w:rsidRDefault="00754ACD" w:rsidP="00754ACD">
            <w:pPr>
              <w:rPr>
                <w:rFonts w:ascii="Times New Roman" w:hAnsi="Times New Roman" w:cs="Times New Roman"/>
                <w:bCs/>
                <w:i/>
              </w:rPr>
            </w:pPr>
            <w:r w:rsidRPr="00936448">
              <w:rPr>
                <w:rFonts w:ascii="Times New Roman" w:hAnsi="Times New Roman" w:cs="Times New Roman"/>
                <w:bCs/>
                <w:i/>
              </w:rPr>
              <w:t xml:space="preserve">(0) Strongly disagree                   </w:t>
            </w:r>
            <w:r w:rsidRPr="00936448">
              <w:rPr>
                <w:rFonts w:ascii="Times New Roman" w:hAnsi="Times New Roman" w:cs="Times New Roman"/>
                <w:bCs/>
                <w:i/>
              </w:rPr>
              <w:tab/>
              <w:t>(10) Strongly agree</w:t>
            </w:r>
          </w:p>
          <w:p w14:paraId="669B3ED1" w14:textId="77777777" w:rsidR="00754ACD" w:rsidRPr="00936448" w:rsidRDefault="00754ACD" w:rsidP="00BC4AD5">
            <w:pPr>
              <w:rPr>
                <w:rFonts w:ascii="Times New Roman" w:hAnsi="Times New Roman" w:cs="Times New Roman"/>
                <w:bCs/>
              </w:rPr>
            </w:pPr>
          </w:p>
          <w:p w14:paraId="17B0D53C" w14:textId="7C94493E" w:rsidR="00754ACD" w:rsidRPr="00936448" w:rsidRDefault="00754ACD" w:rsidP="00754ACD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Nella mia vita ho delle persone con cui posso parlare delle cose che contano davvero.</w:t>
            </w:r>
          </w:p>
          <w:p w14:paraId="75F12B4C" w14:textId="520026D5" w:rsidR="00754ACD" w:rsidRPr="00936448" w:rsidRDefault="00754ACD" w:rsidP="00754AC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>I have people in my life I can talk to about things that really matter.</w:t>
            </w:r>
          </w:p>
          <w:p w14:paraId="4016EDE8" w14:textId="77777777" w:rsidR="00754ACD" w:rsidRPr="00936448" w:rsidRDefault="00754ACD" w:rsidP="00754AC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14:paraId="4AB1BB51" w14:textId="77777777" w:rsidR="00754ACD" w:rsidRPr="00936448" w:rsidRDefault="00754ACD" w:rsidP="00754ACD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(0) Completamente in disaccordo</w:t>
            </w:r>
            <w:r w:rsidRPr="00936448">
              <w:rPr>
                <w:rFonts w:ascii="Times New Roman" w:hAnsi="Times New Roman" w:cs="Times New Roman"/>
                <w:bCs/>
                <w:lang w:val="it-CH"/>
              </w:rPr>
              <w:tab/>
              <w:t>(10) Completamente d’accordo</w:t>
            </w:r>
          </w:p>
          <w:p w14:paraId="1F6BEAB2" w14:textId="77777777" w:rsidR="00754ACD" w:rsidRPr="00936448" w:rsidRDefault="00754ACD" w:rsidP="00754ACD">
            <w:pPr>
              <w:rPr>
                <w:rFonts w:ascii="Times New Roman" w:hAnsi="Times New Roman" w:cs="Times New Roman"/>
                <w:bCs/>
                <w:i/>
              </w:rPr>
            </w:pPr>
            <w:r w:rsidRPr="00936448">
              <w:rPr>
                <w:rFonts w:ascii="Times New Roman" w:hAnsi="Times New Roman" w:cs="Times New Roman"/>
                <w:bCs/>
                <w:i/>
              </w:rPr>
              <w:t xml:space="preserve">(0) Strongly disagree                   </w:t>
            </w:r>
            <w:r w:rsidRPr="00936448">
              <w:rPr>
                <w:rFonts w:ascii="Times New Roman" w:hAnsi="Times New Roman" w:cs="Times New Roman"/>
                <w:bCs/>
                <w:i/>
              </w:rPr>
              <w:tab/>
              <w:t>(10) Strongly agree</w:t>
            </w:r>
          </w:p>
          <w:p w14:paraId="3479A7FD" w14:textId="0D41DEB2" w:rsidR="00754ACD" w:rsidRPr="00936448" w:rsidRDefault="00754ACD" w:rsidP="00BC4AD5">
            <w:pPr>
              <w:rPr>
                <w:rFonts w:ascii="Times New Roman" w:hAnsi="Times New Roman" w:cs="Times New Roman"/>
                <w:bCs/>
              </w:rPr>
            </w:pPr>
          </w:p>
          <w:p w14:paraId="22A02EEA" w14:textId="578921F4" w:rsidR="00754ACD" w:rsidRPr="00936448" w:rsidRDefault="00754ACD" w:rsidP="00754ACD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La mia famiglia ha abbastanza soldi per vivere una vita dignitosa.</w:t>
            </w:r>
          </w:p>
          <w:p w14:paraId="76348EC9" w14:textId="08AD456F" w:rsidR="00754ACD" w:rsidRPr="00936448" w:rsidRDefault="00754ACD" w:rsidP="00754AC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>My family has enough money to live a truly decent life.</w:t>
            </w:r>
          </w:p>
          <w:p w14:paraId="5956B5AC" w14:textId="77777777" w:rsidR="00754ACD" w:rsidRPr="00936448" w:rsidRDefault="00754ACD" w:rsidP="00754AC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14:paraId="6E845CAD" w14:textId="77777777" w:rsidR="00754ACD" w:rsidRPr="00936448" w:rsidRDefault="00754ACD" w:rsidP="00754ACD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(0) Completamente in disaccordo</w:t>
            </w:r>
            <w:r w:rsidRPr="00936448">
              <w:rPr>
                <w:rFonts w:ascii="Times New Roman" w:hAnsi="Times New Roman" w:cs="Times New Roman"/>
                <w:bCs/>
                <w:lang w:val="it-CH"/>
              </w:rPr>
              <w:tab/>
              <w:t>(10) Completamente d’accordo</w:t>
            </w:r>
          </w:p>
          <w:p w14:paraId="66E446D7" w14:textId="77777777" w:rsidR="00754ACD" w:rsidRPr="00936448" w:rsidRDefault="00754ACD" w:rsidP="00754ACD">
            <w:pPr>
              <w:rPr>
                <w:rFonts w:ascii="Times New Roman" w:hAnsi="Times New Roman" w:cs="Times New Roman"/>
                <w:bCs/>
                <w:i/>
              </w:rPr>
            </w:pPr>
            <w:r w:rsidRPr="00936448">
              <w:rPr>
                <w:rFonts w:ascii="Times New Roman" w:hAnsi="Times New Roman" w:cs="Times New Roman"/>
                <w:bCs/>
                <w:i/>
              </w:rPr>
              <w:t xml:space="preserve">(0) Strongly disagree                   </w:t>
            </w:r>
            <w:r w:rsidRPr="00936448">
              <w:rPr>
                <w:rFonts w:ascii="Times New Roman" w:hAnsi="Times New Roman" w:cs="Times New Roman"/>
                <w:bCs/>
                <w:i/>
              </w:rPr>
              <w:tab/>
              <w:t>(10) Strongly agree</w:t>
            </w:r>
          </w:p>
          <w:p w14:paraId="33090624" w14:textId="7A4D6333" w:rsidR="00754ACD" w:rsidRPr="00936448" w:rsidRDefault="00754ACD" w:rsidP="00BC4AD5">
            <w:pPr>
              <w:rPr>
                <w:rFonts w:ascii="Times New Roman" w:hAnsi="Times New Roman" w:cs="Times New Roman"/>
                <w:bCs/>
              </w:rPr>
            </w:pPr>
          </w:p>
          <w:p w14:paraId="29A8512A" w14:textId="1E1FE117" w:rsidR="00754ACD" w:rsidRPr="00936448" w:rsidRDefault="00754ACD" w:rsidP="00754ACD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Quanto spesso ti preoccupi della tua sicurezza, del cibo, e dell’alloggio?</w:t>
            </w:r>
          </w:p>
          <w:p w14:paraId="2F246A04" w14:textId="0F46212F" w:rsidR="00754ACD" w:rsidRPr="00936448" w:rsidRDefault="00754ACD" w:rsidP="00754ACD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>How often do you worry about safety, food, or housing?</w:t>
            </w:r>
          </w:p>
          <w:p w14:paraId="04E2E199" w14:textId="77777777" w:rsidR="00754ACD" w:rsidRPr="00936448" w:rsidRDefault="00754ACD" w:rsidP="00754ACD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2303E868" w14:textId="5CFF1116" w:rsidR="00754ACD" w:rsidRPr="00936448" w:rsidRDefault="00754ACD" w:rsidP="00754ACD">
            <w:pPr>
              <w:rPr>
                <w:rFonts w:ascii="Times New Roman" w:hAnsi="Times New Roman" w:cs="Times New Roman"/>
                <w:bCs/>
              </w:rPr>
            </w:pPr>
            <w:r w:rsidRPr="00936448">
              <w:rPr>
                <w:rFonts w:ascii="Times New Roman" w:hAnsi="Times New Roman" w:cs="Times New Roman"/>
                <w:bCs/>
              </w:rPr>
              <w:t>(0) Sempre preoccupato/a</w:t>
            </w:r>
            <w:r w:rsidRPr="00936448">
              <w:rPr>
                <w:rFonts w:ascii="Times New Roman" w:hAnsi="Times New Roman" w:cs="Times New Roman"/>
                <w:bCs/>
                <w:lang w:val="it-CH"/>
              </w:rPr>
              <w:tab/>
              <w:t xml:space="preserve"> (10) </w:t>
            </w:r>
            <w:r w:rsidRPr="00936448">
              <w:rPr>
                <w:rFonts w:ascii="Times New Roman" w:hAnsi="Times New Roman" w:cs="Times New Roman"/>
                <w:bCs/>
              </w:rPr>
              <w:t>Mai stato/a preoccupato/a</w:t>
            </w:r>
          </w:p>
          <w:p w14:paraId="3D28E8A8" w14:textId="01378172" w:rsidR="009D2152" w:rsidRPr="00936448" w:rsidRDefault="00754ACD" w:rsidP="00BC4AD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lang w:val="en-US"/>
              </w:rPr>
              <w:t>(0) Worry all the time                 (10) Do not ever worry</w:t>
            </w:r>
          </w:p>
        </w:tc>
      </w:tr>
      <w:tr w:rsidR="00936448" w:rsidRPr="00936448" w14:paraId="697E5F85" w14:textId="77777777" w:rsidTr="4E46CE5B">
        <w:tc>
          <w:tcPr>
            <w:tcW w:w="9016" w:type="dxa"/>
          </w:tcPr>
          <w:p w14:paraId="0E22D627" w14:textId="235C4AA0" w:rsidR="009D2152" w:rsidRPr="00936448" w:rsidRDefault="009D2152" w:rsidP="009D2152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6448" w:rsidRPr="00936448" w14:paraId="7FE631BE" w14:textId="77777777" w:rsidTr="4E46CE5B">
        <w:tc>
          <w:tcPr>
            <w:tcW w:w="9016" w:type="dxa"/>
            <w:tcBorders>
              <w:top w:val="single" w:sz="4" w:space="0" w:color="auto"/>
            </w:tcBorders>
          </w:tcPr>
          <w:p w14:paraId="07D7E12D" w14:textId="3123DB16" w:rsidR="009D2152" w:rsidRPr="00936448" w:rsidRDefault="00974C0C" w:rsidP="009D2152">
            <w:pPr>
              <w:rPr>
                <w:rFonts w:ascii="Times New Roman" w:hAnsi="Times New Roman" w:cs="Times New Roman"/>
                <w:b/>
                <w:bCs/>
              </w:rPr>
            </w:pPr>
            <w:r w:rsidRPr="00936448">
              <w:rPr>
                <w:rFonts w:ascii="Times New Roman" w:hAnsi="Times New Roman" w:cs="Times New Roman"/>
                <w:b/>
                <w:bCs/>
              </w:rPr>
              <w:t xml:space="preserve">Esperienze </w:t>
            </w:r>
            <w:r w:rsidR="00170F54" w:rsidRPr="00936448">
              <w:rPr>
                <w:rFonts w:ascii="Times New Roman" w:hAnsi="Times New Roman" w:cs="Times New Roman"/>
                <w:b/>
                <w:bCs/>
              </w:rPr>
              <w:t xml:space="preserve">sociali </w:t>
            </w:r>
            <w:r w:rsidRPr="00936448">
              <w:rPr>
                <w:rFonts w:ascii="Times New Roman" w:hAnsi="Times New Roman" w:cs="Times New Roman"/>
                <w:b/>
                <w:bCs/>
              </w:rPr>
              <w:t>online positive e negative</w:t>
            </w:r>
            <w:r w:rsidR="009D2152" w:rsidRPr="0093644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936448" w:rsidRPr="00936448" w14:paraId="0D48395B" w14:textId="77777777" w:rsidTr="4E46CE5B">
        <w:tc>
          <w:tcPr>
            <w:tcW w:w="9016" w:type="dxa"/>
          </w:tcPr>
          <w:p w14:paraId="3D0F4148" w14:textId="489BD6EB" w:rsidR="009D2152" w:rsidRPr="00936448" w:rsidRDefault="00974C0C" w:rsidP="009D215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Positive and negative online social experiences</w:t>
            </w:r>
          </w:p>
        </w:tc>
      </w:tr>
      <w:tr w:rsidR="00936448" w:rsidRPr="00936448" w14:paraId="24BEA73E" w14:textId="77777777" w:rsidTr="4E46CE5B">
        <w:tc>
          <w:tcPr>
            <w:tcW w:w="9016" w:type="dxa"/>
          </w:tcPr>
          <w:p w14:paraId="0E55C916" w14:textId="54D23EB9" w:rsidR="002E170F" w:rsidRPr="00936448" w:rsidRDefault="002E170F" w:rsidP="009D2152">
            <w:pPr>
              <w:rPr>
                <w:rFonts w:ascii="Times New Roman" w:hAnsi="Times New Roman" w:cs="Times New Roman"/>
                <w:lang w:val="en-US"/>
              </w:rPr>
            </w:pPr>
          </w:p>
          <w:p w14:paraId="20BD2736" w14:textId="195547B3" w:rsidR="002E170F" w:rsidRPr="00936448" w:rsidRDefault="002E170F" w:rsidP="009D2152">
            <w:pPr>
              <w:rPr>
                <w:rFonts w:ascii="Times New Roman" w:hAnsi="Times New Roman" w:cs="Times New Roman"/>
                <w:lang w:val="it-CH"/>
              </w:rPr>
            </w:pPr>
            <w:r w:rsidRPr="00936448">
              <w:rPr>
                <w:rFonts w:ascii="Times New Roman" w:hAnsi="Times New Roman" w:cs="Times New Roman"/>
                <w:lang w:val="it-CH"/>
              </w:rPr>
              <w:t>Ora indica quanto sei d'accordo con le seguenti affermazioni: "Sui social media..."</w:t>
            </w:r>
          </w:p>
          <w:p w14:paraId="26CD1580" w14:textId="16495A6C" w:rsidR="009D2152" w:rsidRPr="00936448" w:rsidRDefault="002E170F" w:rsidP="002E170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lang w:val="en-US"/>
              </w:rPr>
              <w:t>Now indicate how much you agree with the following statements: "On social media ..."</w:t>
            </w:r>
          </w:p>
        </w:tc>
      </w:tr>
      <w:tr w:rsidR="00936448" w:rsidRPr="00936448" w14:paraId="6DC2283E" w14:textId="77777777" w:rsidTr="4E46CE5B">
        <w:tc>
          <w:tcPr>
            <w:tcW w:w="9016" w:type="dxa"/>
          </w:tcPr>
          <w:p w14:paraId="4122C3E6" w14:textId="705E180A" w:rsidR="009D2152" w:rsidRPr="00936448" w:rsidRDefault="009D2152" w:rsidP="009D215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936448" w:rsidRPr="00936448" w14:paraId="03F63D6C" w14:textId="77777777" w:rsidTr="4E46CE5B">
        <w:tc>
          <w:tcPr>
            <w:tcW w:w="9016" w:type="dxa"/>
          </w:tcPr>
          <w:p w14:paraId="3554F2B7" w14:textId="03519244" w:rsidR="002E170F" w:rsidRPr="00936448" w:rsidRDefault="002E170F" w:rsidP="002E17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it-CH"/>
              </w:rPr>
            </w:pPr>
            <w:r w:rsidRPr="00936448">
              <w:rPr>
                <w:rFonts w:ascii="Times New Roman" w:hAnsi="Times New Roman" w:cs="Times New Roman"/>
                <w:lang w:val="it-CH"/>
              </w:rPr>
              <w:t xml:space="preserve">Completamente in disaccordo   </w:t>
            </w:r>
            <w:r w:rsidR="00E2213D" w:rsidRPr="00936448">
              <w:rPr>
                <w:rFonts w:ascii="Times New Roman" w:hAnsi="Times New Roman" w:cs="Times New Roman"/>
                <w:lang w:val="it-CH"/>
              </w:rPr>
              <w:t xml:space="preserve"> </w:t>
            </w:r>
            <w:r w:rsidR="009D2152" w:rsidRPr="00936448">
              <w:rPr>
                <w:rFonts w:ascii="Times New Roman" w:hAnsi="Times New Roman" w:cs="Times New Roman"/>
                <w:lang w:val="it-CH"/>
              </w:rPr>
              <w:t xml:space="preserve">(2) </w:t>
            </w:r>
            <w:r w:rsidRPr="00936448">
              <w:rPr>
                <w:rFonts w:ascii="Times New Roman" w:hAnsi="Times New Roman" w:cs="Times New Roman"/>
                <w:lang w:val="it-CH"/>
              </w:rPr>
              <w:t xml:space="preserve">Abbastanza in disaccordo  </w:t>
            </w:r>
            <w:r w:rsidR="00E2213D" w:rsidRPr="00936448">
              <w:rPr>
                <w:rFonts w:ascii="Times New Roman" w:hAnsi="Times New Roman" w:cs="Times New Roman"/>
                <w:lang w:val="it-CH"/>
              </w:rPr>
              <w:t xml:space="preserve"> </w:t>
            </w:r>
            <w:r w:rsidRPr="00936448">
              <w:rPr>
                <w:rFonts w:ascii="Times New Roman" w:hAnsi="Times New Roman" w:cs="Times New Roman"/>
                <w:lang w:val="it-CH"/>
              </w:rPr>
              <w:t xml:space="preserve"> </w:t>
            </w:r>
            <w:r w:rsidR="009D2152" w:rsidRPr="00936448">
              <w:rPr>
                <w:rFonts w:ascii="Times New Roman" w:hAnsi="Times New Roman" w:cs="Times New Roman"/>
                <w:lang w:val="it-CH"/>
              </w:rPr>
              <w:t xml:space="preserve">(3) </w:t>
            </w:r>
            <w:r w:rsidRPr="00936448">
              <w:rPr>
                <w:rFonts w:ascii="Times New Roman" w:hAnsi="Times New Roman" w:cs="Times New Roman"/>
                <w:lang w:val="it-CH"/>
              </w:rPr>
              <w:t>Un po’ in disaccordo</w:t>
            </w:r>
          </w:p>
          <w:p w14:paraId="7116BC91" w14:textId="77777777" w:rsidR="00E2213D" w:rsidRPr="00936448" w:rsidRDefault="009D2152" w:rsidP="00E2213D">
            <w:pPr>
              <w:rPr>
                <w:rFonts w:ascii="Times New Roman" w:hAnsi="Times New Roman" w:cs="Times New Roman"/>
                <w:lang w:val="it-CH"/>
              </w:rPr>
            </w:pPr>
            <w:r w:rsidRPr="00936448">
              <w:rPr>
                <w:rFonts w:ascii="Times New Roman" w:hAnsi="Times New Roman" w:cs="Times New Roman"/>
                <w:lang w:val="it-CH"/>
              </w:rPr>
              <w:t xml:space="preserve">(4) </w:t>
            </w:r>
            <w:r w:rsidR="00E2213D" w:rsidRPr="00936448">
              <w:rPr>
                <w:rFonts w:ascii="Times New Roman" w:hAnsi="Times New Roman" w:cs="Times New Roman"/>
                <w:lang w:val="it-CH"/>
              </w:rPr>
              <w:t xml:space="preserve">Né in disaccordo né in accordo   </w:t>
            </w:r>
            <w:r w:rsidR="002E170F" w:rsidRPr="00936448">
              <w:rPr>
                <w:rFonts w:ascii="Times New Roman" w:hAnsi="Times New Roman" w:cs="Times New Roman"/>
                <w:lang w:val="it-CH"/>
              </w:rPr>
              <w:t xml:space="preserve">(5) </w:t>
            </w:r>
            <w:r w:rsidR="00E2213D" w:rsidRPr="00936448">
              <w:rPr>
                <w:rFonts w:ascii="Times New Roman" w:hAnsi="Times New Roman" w:cs="Times New Roman"/>
                <w:lang w:val="it-CH"/>
              </w:rPr>
              <w:t xml:space="preserve">Un po’ in accordo    </w:t>
            </w:r>
            <w:r w:rsidR="002E170F" w:rsidRPr="00936448">
              <w:rPr>
                <w:rFonts w:ascii="Times New Roman" w:hAnsi="Times New Roman" w:cs="Times New Roman"/>
                <w:lang w:val="it-CH"/>
              </w:rPr>
              <w:t>(6)</w:t>
            </w:r>
            <w:r w:rsidR="00E2213D" w:rsidRPr="00936448">
              <w:rPr>
                <w:rFonts w:ascii="Times New Roman" w:hAnsi="Times New Roman" w:cs="Times New Roman"/>
                <w:lang w:val="it-CH"/>
              </w:rPr>
              <w:t xml:space="preserve"> Abbastanza in accordo </w:t>
            </w:r>
          </w:p>
          <w:p w14:paraId="2B2D4D2B" w14:textId="1143D928" w:rsidR="009D2152" w:rsidRPr="00936448" w:rsidRDefault="00E2213D" w:rsidP="00E2213D">
            <w:pPr>
              <w:rPr>
                <w:rFonts w:ascii="Times New Roman" w:hAnsi="Times New Roman" w:cs="Times New Roman"/>
                <w:lang w:val="it-CH"/>
              </w:rPr>
            </w:pPr>
            <w:r w:rsidRPr="00936448">
              <w:rPr>
                <w:rFonts w:ascii="Times New Roman" w:hAnsi="Times New Roman" w:cs="Times New Roman"/>
                <w:lang w:val="it-CH"/>
              </w:rPr>
              <w:t>(7) Completamente in accordo</w:t>
            </w:r>
            <w:r w:rsidR="002E170F" w:rsidRPr="00936448">
              <w:rPr>
                <w:rFonts w:ascii="Times New Roman" w:hAnsi="Times New Roman" w:cs="Times New Roman"/>
                <w:lang w:val="it-CH"/>
              </w:rPr>
              <w:t xml:space="preserve"> </w:t>
            </w:r>
          </w:p>
        </w:tc>
      </w:tr>
      <w:tr w:rsidR="00936448" w:rsidRPr="00936448" w14:paraId="26EA89CD" w14:textId="77777777" w:rsidTr="4E46CE5B">
        <w:tc>
          <w:tcPr>
            <w:tcW w:w="9016" w:type="dxa"/>
          </w:tcPr>
          <w:p w14:paraId="17C2AD2D" w14:textId="77777777" w:rsidR="002E170F" w:rsidRPr="00936448" w:rsidRDefault="002E170F" w:rsidP="009D215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5FD34EDA" w14:textId="77777777" w:rsidR="00E2213D" w:rsidRPr="00936448" w:rsidRDefault="009D2152" w:rsidP="00E2213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(1) </w:t>
            </w:r>
            <w:r w:rsidR="00E2213D" w:rsidRPr="009364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ompletely disagree    </w:t>
            </w: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(2) </w:t>
            </w:r>
            <w:r w:rsidR="00E2213D" w:rsidRPr="009364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Fairly disagree    </w:t>
            </w: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(3) </w:t>
            </w:r>
            <w:r w:rsidR="00E2213D" w:rsidRPr="00936448">
              <w:rPr>
                <w:rFonts w:ascii="Times New Roman" w:hAnsi="Times New Roman" w:cs="Times New Roman"/>
                <w:i/>
                <w:iCs/>
                <w:lang w:val="en-US"/>
              </w:rPr>
              <w:t>Somewhat disagree</w:t>
            </w:r>
          </w:p>
          <w:p w14:paraId="0BBFA9E5" w14:textId="77777777" w:rsidR="009D2152" w:rsidRPr="00936448" w:rsidRDefault="009D2152" w:rsidP="00E2213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(4) </w:t>
            </w:r>
            <w:r w:rsidR="00E2213D" w:rsidRPr="00936448">
              <w:rPr>
                <w:rFonts w:ascii="Times New Roman" w:hAnsi="Times New Roman" w:cs="Times New Roman"/>
                <w:i/>
                <w:iCs/>
                <w:lang w:val="en-US"/>
              </w:rPr>
              <w:t>Neither disagree nor agree    (5) Somewhat agree    (6) Fairly agree</w:t>
            </w:r>
          </w:p>
          <w:p w14:paraId="189F00B3" w14:textId="1D5C9826" w:rsidR="00E2213D" w:rsidRPr="00936448" w:rsidRDefault="00E2213D" w:rsidP="00E2213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(7) Completely agree</w:t>
            </w:r>
          </w:p>
        </w:tc>
      </w:tr>
      <w:tr w:rsidR="00936448" w:rsidRPr="00936448" w14:paraId="5C9E9859" w14:textId="77777777" w:rsidTr="4E46CE5B">
        <w:tc>
          <w:tcPr>
            <w:tcW w:w="9016" w:type="dxa"/>
          </w:tcPr>
          <w:p w14:paraId="0EB54ED9" w14:textId="77777777" w:rsidR="009D2152" w:rsidRPr="00936448" w:rsidRDefault="009D2152" w:rsidP="009D215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936448" w:rsidRPr="00936448" w14:paraId="0E2F0941" w14:textId="77777777" w:rsidTr="4E46CE5B">
        <w:tc>
          <w:tcPr>
            <w:tcW w:w="9016" w:type="dxa"/>
          </w:tcPr>
          <w:p w14:paraId="4B476D0B" w14:textId="20885775" w:rsidR="009D2152" w:rsidRPr="00936448" w:rsidRDefault="00A0056D" w:rsidP="00A0056D">
            <w:pPr>
              <w:rPr>
                <w:rFonts w:ascii="Times New Roman" w:hAnsi="Times New Roman" w:cs="Times New Roman"/>
                <w:lang w:val="it-CH"/>
              </w:rPr>
            </w:pPr>
            <w:r w:rsidRPr="00936448">
              <w:rPr>
                <w:rFonts w:ascii="Times New Roman" w:hAnsi="Times New Roman" w:cs="Times New Roman"/>
                <w:lang w:val="it-CH"/>
              </w:rPr>
              <w:t>Ci sono persone che credono in me e nelle mie abilità</w:t>
            </w:r>
          </w:p>
        </w:tc>
      </w:tr>
      <w:tr w:rsidR="00936448" w:rsidRPr="00936448" w14:paraId="5A9901A3" w14:textId="77777777" w:rsidTr="4E46CE5B">
        <w:tc>
          <w:tcPr>
            <w:tcW w:w="9016" w:type="dxa"/>
          </w:tcPr>
          <w:p w14:paraId="3D82B650" w14:textId="108BFD4F" w:rsidR="009D2152" w:rsidRPr="00936448" w:rsidRDefault="00A0056D" w:rsidP="009D2152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There are people who have faith in me and my abilities.</w:t>
            </w:r>
          </w:p>
        </w:tc>
      </w:tr>
      <w:tr w:rsidR="00936448" w:rsidRPr="00936448" w14:paraId="5AD6B2A8" w14:textId="77777777" w:rsidTr="4E46CE5B">
        <w:tc>
          <w:tcPr>
            <w:tcW w:w="9016" w:type="dxa"/>
          </w:tcPr>
          <w:p w14:paraId="3AE0BD9B" w14:textId="77777777" w:rsidR="009D2152" w:rsidRPr="00936448" w:rsidRDefault="009D2152" w:rsidP="009D2152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936448" w:rsidRPr="00936448" w14:paraId="1EC3AE1E" w14:textId="77777777" w:rsidTr="4E46CE5B">
        <w:tc>
          <w:tcPr>
            <w:tcW w:w="9016" w:type="dxa"/>
            <w:tcBorders>
              <w:bottom w:val="single" w:sz="4" w:space="0" w:color="auto"/>
            </w:tcBorders>
          </w:tcPr>
          <w:p w14:paraId="141C3ABB" w14:textId="77777777" w:rsidR="009D2152" w:rsidRPr="00936448" w:rsidRDefault="00A0056D" w:rsidP="009D2152">
            <w:pPr>
              <w:pStyle w:val="ListParagraph"/>
              <w:ind w:left="0"/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>Qualcuno mi ha incoraggiato quando sentivo che volevo mollare.</w:t>
            </w:r>
          </w:p>
          <w:p w14:paraId="7BA36B03" w14:textId="474D5297" w:rsidR="00A0056D" w:rsidRPr="00936448" w:rsidRDefault="00A0056D" w:rsidP="009D2152">
            <w:pPr>
              <w:pStyle w:val="ListParagraph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Someone has encouraged me when I felt like quitting</w:t>
            </w:r>
            <w:r w:rsidRPr="00936448">
              <w:rPr>
                <w:rFonts w:ascii="Times New Roman" w:hAnsi="Times New Roman" w:cs="Times New Roman"/>
                <w:iCs/>
                <w:lang w:val="en-US"/>
              </w:rPr>
              <w:t>.</w:t>
            </w:r>
          </w:p>
          <w:p w14:paraId="7C665879" w14:textId="7D5D1031" w:rsidR="00A0056D" w:rsidRPr="00936448" w:rsidRDefault="00A0056D" w:rsidP="009D2152">
            <w:pPr>
              <w:pStyle w:val="ListParagraph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5E54EF3C" w14:textId="77777777" w:rsidR="00A0056D" w:rsidRPr="00936448" w:rsidRDefault="00A0056D" w:rsidP="00A0056D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 xml:space="preserve">Le persone si complimentano con me per i miei traguardi. </w:t>
            </w:r>
          </w:p>
          <w:p w14:paraId="764319EA" w14:textId="3ABD4866" w:rsidR="00A0056D" w:rsidRPr="00936448" w:rsidRDefault="00A0056D" w:rsidP="00A0056D">
            <w:pPr>
              <w:pStyle w:val="ListParagraph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People praise me for my accomplishments</w:t>
            </w:r>
            <w:r w:rsidRPr="00936448">
              <w:rPr>
                <w:rFonts w:ascii="Times New Roman" w:hAnsi="Times New Roman" w:cs="Times New Roman"/>
                <w:iCs/>
                <w:lang w:val="en-US"/>
              </w:rPr>
              <w:t>.</w:t>
            </w:r>
          </w:p>
          <w:p w14:paraId="0A8F4B92" w14:textId="3652E3B3" w:rsidR="00A0056D" w:rsidRPr="00936448" w:rsidRDefault="00A0056D" w:rsidP="00A0056D">
            <w:pPr>
              <w:pStyle w:val="ListParagraph"/>
              <w:ind w:left="0"/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3E505396" w14:textId="77777777" w:rsidR="00A0056D" w:rsidRPr="00936448" w:rsidRDefault="00A0056D" w:rsidP="00A0056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 xml:space="preserve">Quando mi sento solo/a, ci sono persone con cui posso parlare.  </w:t>
            </w:r>
          </w:p>
          <w:p w14:paraId="2AA38200" w14:textId="77777777" w:rsidR="00A0056D" w:rsidRPr="00936448" w:rsidRDefault="00A0056D" w:rsidP="00A0056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When I feel lonely, there are several people I can talk to.</w:t>
            </w:r>
          </w:p>
          <w:p w14:paraId="5E918824" w14:textId="77777777" w:rsidR="00A0056D" w:rsidRPr="00936448" w:rsidRDefault="00A0056D" w:rsidP="00A0056D">
            <w:pPr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0954D0CA" w14:textId="77777777" w:rsidR="00170F54" w:rsidRPr="00936448" w:rsidRDefault="00170F54" w:rsidP="00170F54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 xml:space="preserve">Appartengo a gruppi di persone con interessi simili ai miei. </w:t>
            </w:r>
          </w:p>
          <w:p w14:paraId="15DA8377" w14:textId="7AF23AE7" w:rsidR="00170F54" w:rsidRPr="00936448" w:rsidRDefault="00170F54" w:rsidP="00170F54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I belong to groups of people with similar interests to mine.</w:t>
            </w:r>
          </w:p>
          <w:p w14:paraId="39CAA57B" w14:textId="77777777" w:rsidR="00170F54" w:rsidRPr="00936448" w:rsidRDefault="00170F54" w:rsidP="00170F54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5DBF120A" w14:textId="26D1ED83" w:rsidR="00A0056D" w:rsidRPr="00936448" w:rsidRDefault="00A0056D" w:rsidP="00A0056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 xml:space="preserve">Le persone considerano poco le mie emozioni. </w:t>
            </w:r>
          </w:p>
          <w:p w14:paraId="0623F3E3" w14:textId="77777777" w:rsidR="00A0056D" w:rsidRPr="00936448" w:rsidRDefault="00A0056D" w:rsidP="00A0056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People have little regard for my emotions.</w:t>
            </w:r>
          </w:p>
          <w:p w14:paraId="47A4850A" w14:textId="77777777" w:rsidR="00A0056D" w:rsidRPr="00936448" w:rsidRDefault="00A0056D" w:rsidP="00A0056D">
            <w:pPr>
              <w:pStyle w:val="ListParagraph"/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2C4FEE4F" w14:textId="1C7ECDA9" w:rsidR="00A0056D" w:rsidRPr="00936448" w:rsidRDefault="00A0056D" w:rsidP="00A0056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 xml:space="preserve">Qualcuno mi ha fatto sentire indesiderato/a. </w:t>
            </w:r>
          </w:p>
          <w:p w14:paraId="117611F0" w14:textId="77777777" w:rsidR="00A0056D" w:rsidRPr="00936448" w:rsidRDefault="00A0056D" w:rsidP="00A0056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Someone has made me feel unwanted.</w:t>
            </w:r>
          </w:p>
          <w:p w14:paraId="721449C5" w14:textId="77777777" w:rsidR="00A0056D" w:rsidRPr="00936448" w:rsidRDefault="00A0056D" w:rsidP="00A0056D">
            <w:pPr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799AD15E" w14:textId="1147299E" w:rsidR="00A0056D" w:rsidRPr="00936448" w:rsidRDefault="00A0056D" w:rsidP="00A0056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 xml:space="preserve">Mi sono sentito/a ignorato/a o poco importante per gli altri. </w:t>
            </w:r>
          </w:p>
          <w:p w14:paraId="435EF14B" w14:textId="77777777" w:rsidR="00A0056D" w:rsidRPr="00936448" w:rsidRDefault="00A0056D" w:rsidP="00A0056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I felt ignored or unimportant to others.</w:t>
            </w:r>
          </w:p>
          <w:p w14:paraId="56FA9B8E" w14:textId="77777777" w:rsidR="00A0056D" w:rsidRPr="00936448" w:rsidRDefault="00A0056D" w:rsidP="00A0056D">
            <w:pPr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2C5BA4B0" w14:textId="3A54818C" w:rsidR="00A0056D" w:rsidRPr="00936448" w:rsidRDefault="00A0056D" w:rsidP="00A0056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 xml:space="preserve">Mi sono sentito/a escluso/a dagli altri (es. ho visto degli amici a un evento senza di me). </w:t>
            </w:r>
          </w:p>
          <w:p w14:paraId="1C59093A" w14:textId="2E3B3960" w:rsidR="00A0056D" w:rsidRPr="00936448" w:rsidRDefault="00A0056D" w:rsidP="00170F5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I have felt excluded by others. (For example, seeing friends at an event without me.)</w:t>
            </w:r>
          </w:p>
        </w:tc>
      </w:tr>
      <w:tr w:rsidR="00936448" w:rsidRPr="00936448" w14:paraId="0EA48A3C" w14:textId="77777777" w:rsidTr="4E46CE5B">
        <w:tc>
          <w:tcPr>
            <w:tcW w:w="9016" w:type="dxa"/>
            <w:tcBorders>
              <w:top w:val="single" w:sz="4" w:space="0" w:color="auto"/>
            </w:tcBorders>
          </w:tcPr>
          <w:p w14:paraId="128B8CC8" w14:textId="783DC2E9" w:rsidR="009D2152" w:rsidRPr="00936448" w:rsidRDefault="00EE1E54" w:rsidP="009D2152">
            <w:pPr>
              <w:pStyle w:val="ListParagraph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936448">
              <w:rPr>
                <w:rFonts w:ascii="Times New Roman" w:hAnsi="Times New Roman" w:cs="Times New Roman"/>
                <w:b/>
                <w:lang w:val="en-US"/>
              </w:rPr>
              <w:lastRenderedPageBreak/>
              <w:t>Self-disclosure on social media</w:t>
            </w:r>
          </w:p>
        </w:tc>
      </w:tr>
      <w:tr w:rsidR="00936448" w:rsidRPr="00936448" w14:paraId="18961E83" w14:textId="77777777" w:rsidTr="4E46CE5B">
        <w:tc>
          <w:tcPr>
            <w:tcW w:w="9016" w:type="dxa"/>
          </w:tcPr>
          <w:p w14:paraId="5957CE67" w14:textId="106BA9F0" w:rsidR="009D2152" w:rsidRPr="00936448" w:rsidRDefault="00A0056D" w:rsidP="009D2152">
            <w:pPr>
              <w:pStyle w:val="ListParagraph"/>
              <w:ind w:left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b/>
                <w:i/>
                <w:lang w:val="en-US"/>
              </w:rPr>
              <w:t>Self-disclosure on social media</w:t>
            </w:r>
          </w:p>
        </w:tc>
      </w:tr>
      <w:tr w:rsidR="00936448" w:rsidRPr="00936448" w14:paraId="4644AECA" w14:textId="77777777" w:rsidTr="4E46CE5B">
        <w:tc>
          <w:tcPr>
            <w:tcW w:w="9016" w:type="dxa"/>
          </w:tcPr>
          <w:p w14:paraId="521D39F1" w14:textId="77777777" w:rsidR="009D2152" w:rsidRPr="00936448" w:rsidRDefault="009D2152" w:rsidP="009D2152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6448" w:rsidRPr="00936448" w14:paraId="038BACF7" w14:textId="77777777" w:rsidTr="4E46CE5B">
        <w:tc>
          <w:tcPr>
            <w:tcW w:w="9016" w:type="dxa"/>
          </w:tcPr>
          <w:p w14:paraId="68C12863" w14:textId="77777777" w:rsidR="009D2152" w:rsidRPr="00936448" w:rsidRDefault="00CB2A38" w:rsidP="009D2152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Ora indica quanto spesso ti capitano le seguenti situazioni quando esprimi te stesso/a sui social media</w:t>
            </w:r>
          </w:p>
          <w:p w14:paraId="76DB28E8" w14:textId="77777777" w:rsidR="00CB2A38" w:rsidRPr="00936448" w:rsidRDefault="00CB2A38" w:rsidP="009D2152">
            <w:pPr>
              <w:pStyle w:val="ListParagraph"/>
              <w:ind w:left="0"/>
              <w:rPr>
                <w:rFonts w:ascii="Times New Roman" w:hAnsi="Times New Roman" w:cs="Times New Roman"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lang w:val="en-US"/>
              </w:rPr>
              <w:t>Now indicate how often the following situations happen to you when expressing yourself on social media</w:t>
            </w:r>
          </w:p>
          <w:p w14:paraId="0EC0550E" w14:textId="52AAA079" w:rsidR="00CB2A38" w:rsidRPr="00936448" w:rsidRDefault="00CB2A38" w:rsidP="009D2152">
            <w:pPr>
              <w:pStyle w:val="ListParagraph"/>
              <w:ind w:left="0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936448" w:rsidRPr="00936448" w14:paraId="19DFD3D0" w14:textId="77777777" w:rsidTr="4E46CE5B">
        <w:tc>
          <w:tcPr>
            <w:tcW w:w="9016" w:type="dxa"/>
          </w:tcPr>
          <w:p w14:paraId="20774005" w14:textId="3CCE2902" w:rsidR="00CB2A38" w:rsidRPr="00936448" w:rsidRDefault="00CB2A38" w:rsidP="00CB2A3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 xml:space="preserve">Con gli </w:t>
            </w:r>
            <w:r w:rsidRPr="00936448">
              <w:rPr>
                <w:rFonts w:ascii="Times New Roman" w:hAnsi="Times New Roman" w:cs="Times New Roman"/>
                <w:b/>
                <w:u w:val="single"/>
              </w:rPr>
              <w:t>amici più stretti</w:t>
            </w:r>
            <w:r w:rsidRPr="00936448">
              <w:rPr>
                <w:rFonts w:ascii="Times New Roman" w:hAnsi="Times New Roman" w:cs="Times New Roman"/>
              </w:rPr>
              <w:t xml:space="preserve"> (es. migliori amici, coloro con cui interagisci tutti i giorni)</w:t>
            </w:r>
          </w:p>
        </w:tc>
      </w:tr>
      <w:tr w:rsidR="00936448" w:rsidRPr="00936448" w14:paraId="7D2B364E" w14:textId="77777777" w:rsidTr="4E46CE5B">
        <w:tc>
          <w:tcPr>
            <w:tcW w:w="9016" w:type="dxa"/>
          </w:tcPr>
          <w:p w14:paraId="3ACD9DCB" w14:textId="69CDA112" w:rsidR="00CB2A38" w:rsidRPr="00936448" w:rsidRDefault="00CB2A38" w:rsidP="00CB2A38">
            <w:pPr>
              <w:pStyle w:val="ListParagraph"/>
              <w:ind w:left="0"/>
              <w:rPr>
                <w:rFonts w:ascii="Times New Roman" w:hAnsi="Times New Roman" w:cs="Times New Roman"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lang w:val="en-US"/>
              </w:rPr>
              <w:t xml:space="preserve">With </w:t>
            </w:r>
            <w:r w:rsidRPr="00936448"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  <w:t>close friends</w:t>
            </w:r>
            <w:r w:rsidRPr="00936448">
              <w:rPr>
                <w:rFonts w:ascii="Times New Roman" w:hAnsi="Times New Roman" w:cs="Times New Roman"/>
                <w:i/>
                <w:lang w:val="en-US"/>
              </w:rPr>
              <w:t xml:space="preserve"> (</w:t>
            </w:r>
            <w:proofErr w:type="gramStart"/>
            <w:r w:rsidRPr="00936448">
              <w:rPr>
                <w:rFonts w:ascii="Times New Roman" w:hAnsi="Times New Roman" w:cs="Times New Roman"/>
                <w:i/>
                <w:lang w:val="en-US"/>
              </w:rPr>
              <w:t>e.g.</w:t>
            </w:r>
            <w:proofErr w:type="gramEnd"/>
            <w:r w:rsidRPr="00936448">
              <w:rPr>
                <w:rFonts w:ascii="Times New Roman" w:hAnsi="Times New Roman" w:cs="Times New Roman"/>
                <w:i/>
                <w:lang w:val="en-US"/>
              </w:rPr>
              <w:t xml:space="preserve"> best friends, those you interact with every day)</w:t>
            </w:r>
          </w:p>
        </w:tc>
      </w:tr>
      <w:tr w:rsidR="00936448" w:rsidRPr="00936448" w14:paraId="5D2E8D10" w14:textId="77777777" w:rsidTr="4E46CE5B">
        <w:tc>
          <w:tcPr>
            <w:tcW w:w="9016" w:type="dxa"/>
          </w:tcPr>
          <w:p w14:paraId="6A4B1341" w14:textId="7D7E1C70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i/>
              </w:rPr>
            </w:pPr>
            <w:r w:rsidRPr="00936448">
              <w:rPr>
                <w:rFonts w:ascii="Times New Roman" w:hAnsi="Times New Roman" w:cs="Times New Roman"/>
              </w:rPr>
              <w:t xml:space="preserve">Con </w:t>
            </w:r>
            <w:r w:rsidRPr="00936448">
              <w:rPr>
                <w:rFonts w:ascii="Times New Roman" w:hAnsi="Times New Roman" w:cs="Times New Roman"/>
                <w:b/>
                <w:u w:val="single"/>
              </w:rPr>
              <w:t>conoscenti/persone famose</w:t>
            </w:r>
            <w:r w:rsidRPr="00936448">
              <w:rPr>
                <w:rFonts w:ascii="Times New Roman" w:hAnsi="Times New Roman" w:cs="Times New Roman"/>
              </w:rPr>
              <w:t xml:space="preserve"> (es. quelle persone che conosci “di vista” oppure blogger, youtuber, influencer)</w:t>
            </w:r>
          </w:p>
        </w:tc>
      </w:tr>
      <w:tr w:rsidR="00936448" w:rsidRPr="00936448" w14:paraId="279D6B68" w14:textId="77777777" w:rsidTr="4E46CE5B">
        <w:tc>
          <w:tcPr>
            <w:tcW w:w="9016" w:type="dxa"/>
          </w:tcPr>
          <w:p w14:paraId="6EE022A1" w14:textId="6A15F1BE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lang w:val="en-US"/>
              </w:rPr>
              <w:t xml:space="preserve">With </w:t>
            </w:r>
            <w:r w:rsidRPr="00936448">
              <w:rPr>
                <w:rFonts w:ascii="Times New Roman" w:hAnsi="Times New Roman" w:cs="Times New Roman"/>
                <w:b/>
                <w:i/>
                <w:u w:val="single"/>
                <w:lang w:val="en-US"/>
              </w:rPr>
              <w:t>acquaintances / famous people</w:t>
            </w:r>
            <w:r w:rsidRPr="00936448">
              <w:rPr>
                <w:rFonts w:ascii="Times New Roman" w:hAnsi="Times New Roman" w:cs="Times New Roman"/>
                <w:i/>
                <w:lang w:val="en-US"/>
              </w:rPr>
              <w:t xml:space="preserve"> (</w:t>
            </w:r>
            <w:proofErr w:type="spellStart"/>
            <w:r w:rsidRPr="00936448">
              <w:rPr>
                <w:rFonts w:ascii="Times New Roman" w:hAnsi="Times New Roman" w:cs="Times New Roman"/>
                <w:i/>
                <w:lang w:val="en-US"/>
              </w:rPr>
              <w:t>eg.</w:t>
            </w:r>
            <w:proofErr w:type="spellEnd"/>
            <w:r w:rsidRPr="00936448">
              <w:rPr>
                <w:rFonts w:ascii="Times New Roman" w:hAnsi="Times New Roman" w:cs="Times New Roman"/>
                <w:i/>
                <w:lang w:val="en-US"/>
              </w:rPr>
              <w:t xml:space="preserve"> Those people you know "by sight" or bloggers, youtubers, influencers)</w:t>
            </w:r>
          </w:p>
        </w:tc>
      </w:tr>
      <w:tr w:rsidR="00936448" w:rsidRPr="00936448" w14:paraId="14A5FA3A" w14:textId="77777777" w:rsidTr="4E46CE5B">
        <w:tc>
          <w:tcPr>
            <w:tcW w:w="9016" w:type="dxa"/>
          </w:tcPr>
          <w:p w14:paraId="52E8D7AE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i/>
                <w:lang w:val="en-US"/>
              </w:rPr>
            </w:pPr>
          </w:p>
          <w:p w14:paraId="11212ECB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>Risposte</w:t>
            </w:r>
          </w:p>
          <w:p w14:paraId="410CDDD7" w14:textId="77777777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</w:rPr>
            </w:pPr>
            <w:r w:rsidRPr="00936448">
              <w:rPr>
                <w:rFonts w:ascii="Times New Roman" w:hAnsi="Times New Roman" w:cs="Times New Roman"/>
                <w:i/>
                <w:iCs/>
              </w:rPr>
              <w:t>Answer options</w:t>
            </w:r>
          </w:p>
          <w:p w14:paraId="4EAFEB53" w14:textId="6281BE24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>(1) Mai            (2) A volte             (3) Spesso        (4) Sempre</w:t>
            </w:r>
          </w:p>
          <w:p w14:paraId="40BD9797" w14:textId="4163E1C8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(1) Never        (2) Sometimes        (3) Often           (4) Always</w:t>
            </w:r>
          </w:p>
          <w:p w14:paraId="7DCF4C10" w14:textId="36C5876B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936448" w:rsidRPr="00936448" w14:paraId="640CF141" w14:textId="77777777" w:rsidTr="4E46CE5B">
        <w:tc>
          <w:tcPr>
            <w:tcW w:w="9016" w:type="dxa"/>
          </w:tcPr>
          <w:p w14:paraId="1022D721" w14:textId="77777777" w:rsidR="00705EFD" w:rsidRPr="00936448" w:rsidRDefault="00705EFD" w:rsidP="00705EFD">
            <w:pPr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 xml:space="preserve">Sono onesto/a quando esprimo qualcosa di me. </w:t>
            </w:r>
          </w:p>
          <w:p w14:paraId="23A3BC6C" w14:textId="77777777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I am honest when I express something about myself.</w:t>
            </w:r>
          </w:p>
          <w:p w14:paraId="0EA6DB66" w14:textId="77777777" w:rsidR="00705EFD" w:rsidRPr="00936448" w:rsidRDefault="00705EFD" w:rsidP="00705EFD">
            <w:pPr>
              <w:rPr>
                <w:rFonts w:ascii="Times New Roman" w:hAnsi="Times New Roman" w:cs="Times New Roman"/>
                <w:lang w:val="en-US"/>
              </w:rPr>
            </w:pPr>
          </w:p>
          <w:p w14:paraId="5B802DE2" w14:textId="5F9C6A4C" w:rsidR="00705EFD" w:rsidRPr="00936448" w:rsidRDefault="00705EFD" w:rsidP="00705EFD">
            <w:pPr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Esprimo il mio stato d’animo e i miei sentimenti.</w:t>
            </w:r>
          </w:p>
          <w:p w14:paraId="5F6D2F36" w14:textId="77777777" w:rsidR="00705EFD" w:rsidRPr="00936448" w:rsidRDefault="00705EFD" w:rsidP="00705EFD">
            <w:pPr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I express my mood and my feelings</w:t>
            </w:r>
            <w:r w:rsidRPr="00936448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E7D32A6" w14:textId="216F6E18" w:rsidR="00705EFD" w:rsidRPr="00936448" w:rsidRDefault="00705EFD" w:rsidP="00705EF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6448" w:rsidRPr="00936448" w14:paraId="57544876" w14:textId="77777777" w:rsidTr="4E46CE5B">
        <w:tc>
          <w:tcPr>
            <w:tcW w:w="9016" w:type="dxa"/>
            <w:tcBorders>
              <w:top w:val="single" w:sz="4" w:space="0" w:color="auto"/>
            </w:tcBorders>
          </w:tcPr>
          <w:p w14:paraId="09608829" w14:textId="3AE29171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936448">
              <w:rPr>
                <w:rFonts w:ascii="Times New Roman" w:hAnsi="Times New Roman" w:cs="Times New Roman"/>
                <w:b/>
                <w:bCs/>
              </w:rPr>
              <w:t>Ispirazione sui social media</w:t>
            </w:r>
          </w:p>
        </w:tc>
      </w:tr>
      <w:tr w:rsidR="00936448" w:rsidRPr="00936448" w14:paraId="0216E6A9" w14:textId="77777777" w:rsidTr="4E46CE5B">
        <w:tc>
          <w:tcPr>
            <w:tcW w:w="9016" w:type="dxa"/>
          </w:tcPr>
          <w:p w14:paraId="576CC037" w14:textId="75724DBC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36448">
              <w:rPr>
                <w:rFonts w:ascii="Times New Roman" w:hAnsi="Times New Roman" w:cs="Times New Roman"/>
                <w:b/>
                <w:bCs/>
                <w:i/>
                <w:iCs/>
              </w:rPr>
              <w:t>Social media inspiration</w:t>
            </w:r>
          </w:p>
        </w:tc>
      </w:tr>
      <w:tr w:rsidR="00936448" w:rsidRPr="00936448" w14:paraId="413DF11C" w14:textId="77777777" w:rsidTr="4E46CE5B">
        <w:tc>
          <w:tcPr>
            <w:tcW w:w="9016" w:type="dxa"/>
          </w:tcPr>
          <w:p w14:paraId="439B8B5B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936448" w:rsidRPr="00936448" w14:paraId="3CE90A80" w14:textId="77777777" w:rsidTr="4E46CE5B">
        <w:tc>
          <w:tcPr>
            <w:tcW w:w="9016" w:type="dxa"/>
          </w:tcPr>
          <w:p w14:paraId="2E15039E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 xml:space="preserve">Sui social media, </w:t>
            </w:r>
            <w:r w:rsidRPr="00936448">
              <w:rPr>
                <w:rFonts w:ascii="Times New Roman" w:hAnsi="Times New Roman" w:cs="Times New Roman"/>
                <w:b/>
                <w:iCs/>
              </w:rPr>
              <w:t>se noto che una persona è messa meglio di me</w:t>
            </w:r>
            <w:r w:rsidRPr="00936448">
              <w:rPr>
                <w:rFonts w:ascii="Times New Roman" w:hAnsi="Times New Roman" w:cs="Times New Roman"/>
                <w:iCs/>
              </w:rPr>
              <w:t>...</w:t>
            </w:r>
          </w:p>
          <w:p w14:paraId="70C47129" w14:textId="4CBACCB9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On social media,</w:t>
            </w:r>
            <w:r w:rsidRPr="00936448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 xml:space="preserve"> if I notice that a person is better than me</w:t>
            </w: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…</w:t>
            </w:r>
          </w:p>
          <w:p w14:paraId="633C282B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594BDE58" w14:textId="2695FDF3" w:rsidR="00705EFD" w:rsidRPr="00936448" w:rsidRDefault="00705EFD" w:rsidP="00705EFD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Cs/>
                <w:lang w:val="en-US"/>
              </w:rPr>
              <w:t>(0) Mai        (10) Sempre</w:t>
            </w:r>
          </w:p>
          <w:p w14:paraId="7E9DD2A4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(0) Never    (10) Always</w:t>
            </w:r>
            <w:r w:rsidRPr="00936448">
              <w:rPr>
                <w:rFonts w:ascii="Times New Roman" w:hAnsi="Times New Roman" w:cs="Times New Roman"/>
              </w:rPr>
              <w:t xml:space="preserve"> </w:t>
            </w:r>
          </w:p>
          <w:p w14:paraId="0057A1DB" w14:textId="15DDF21C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936448" w:rsidRPr="00936448" w14:paraId="4FE56075" w14:textId="77777777" w:rsidTr="4E46CE5B">
        <w:tc>
          <w:tcPr>
            <w:tcW w:w="9016" w:type="dxa"/>
          </w:tcPr>
          <w:p w14:paraId="27E4AFFD" w14:textId="2AD76A28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lastRenderedPageBreak/>
              <w:t>Cerco di migliorarmi.</w:t>
            </w:r>
          </w:p>
          <w:p w14:paraId="7B7F6D30" w14:textId="57C86AB7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</w:rPr>
            </w:pPr>
            <w:r w:rsidRPr="00936448">
              <w:rPr>
                <w:rFonts w:ascii="Times New Roman" w:hAnsi="Times New Roman" w:cs="Times New Roman"/>
                <w:i/>
                <w:iCs/>
              </w:rPr>
              <w:t>I try to ameliorate myself.</w:t>
            </w:r>
          </w:p>
          <w:p w14:paraId="3EB2D967" w14:textId="6E4B25F9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2BED8309" w14:textId="77777777" w:rsidR="00705EFD" w:rsidRPr="00936448" w:rsidRDefault="00705EFD" w:rsidP="00705EFD">
            <w:pPr>
              <w:spacing w:line="259" w:lineRule="auto"/>
              <w:rPr>
                <w:rFonts w:ascii="Arial" w:hAnsi="Arial" w:cs="Arial"/>
              </w:rPr>
            </w:pPr>
            <w:r w:rsidRPr="00936448">
              <w:rPr>
                <w:rFonts w:ascii="Arial" w:hAnsi="Arial" w:cs="Arial"/>
              </w:rPr>
              <w:t>M</w:t>
            </w:r>
            <w:r w:rsidRPr="00936448">
              <w:rPr>
                <w:rFonts w:ascii="Times New Roman" w:hAnsi="Times New Roman" w:cs="Times New Roman"/>
                <w:iCs/>
              </w:rPr>
              <w:t>i focalizzo su come posso avere successo in futuro allo stesso modo.</w:t>
            </w:r>
            <w:r w:rsidRPr="00936448">
              <w:rPr>
                <w:rFonts w:ascii="Arial" w:hAnsi="Arial" w:cs="Arial"/>
              </w:rPr>
              <w:t xml:space="preserve"> </w:t>
            </w:r>
          </w:p>
          <w:p w14:paraId="53FCAE54" w14:textId="1C2FC62D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I focus on how I can become equally successful in the future.</w:t>
            </w:r>
          </w:p>
          <w:p w14:paraId="6FD28031" w14:textId="798CBB74" w:rsidR="00705EFD" w:rsidRPr="00936448" w:rsidRDefault="00705EFD" w:rsidP="00705EFD">
            <w:pPr>
              <w:rPr>
                <w:rFonts w:ascii="Arial" w:hAnsi="Arial" w:cs="Arial"/>
                <w:i/>
                <w:iCs/>
                <w:lang w:val="en-US"/>
              </w:rPr>
            </w:pPr>
          </w:p>
          <w:p w14:paraId="2A651651" w14:textId="1ED2AF39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 xml:space="preserve">Mi sforzo di raggiungere gli stessi traguardi. </w:t>
            </w:r>
          </w:p>
          <w:p w14:paraId="27004176" w14:textId="0315E504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I strive to reach the same achievements</w:t>
            </w:r>
          </w:p>
          <w:p w14:paraId="3B2519C3" w14:textId="3D47C00B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049F2DC8" w14:textId="0B4820CB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>Mi sento ispirato/a</w:t>
            </w:r>
          </w:p>
          <w:p w14:paraId="691ECAC2" w14:textId="386E2AF3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</w:rPr>
            </w:pPr>
            <w:r w:rsidRPr="00936448">
              <w:rPr>
                <w:rFonts w:ascii="Times New Roman" w:hAnsi="Times New Roman" w:cs="Times New Roman"/>
                <w:i/>
                <w:iCs/>
              </w:rPr>
              <w:t>I feel inspired</w:t>
            </w:r>
          </w:p>
          <w:p w14:paraId="33B0E460" w14:textId="74388160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36C8458C" w14:textId="555DD298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</w:rPr>
            </w:pPr>
            <w:r w:rsidRPr="00936448">
              <w:rPr>
                <w:rFonts w:ascii="Times New Roman" w:hAnsi="Times New Roman" w:cs="Times New Roman"/>
                <w:i/>
                <w:iCs/>
              </w:rPr>
              <w:t>--</w:t>
            </w:r>
          </w:p>
          <w:p w14:paraId="4498C9B1" w14:textId="7105F4C5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</w:p>
          <w:p w14:paraId="0C8C1804" w14:textId="5D27601D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 xml:space="preserve">Sui social media, </w:t>
            </w:r>
            <w:r w:rsidRPr="00936448">
              <w:rPr>
                <w:rFonts w:ascii="Times New Roman" w:hAnsi="Times New Roman" w:cs="Times New Roman"/>
                <w:b/>
                <w:iCs/>
              </w:rPr>
              <w:t>se noto che io sono messo/a meglio in qualcosa rispetto agli altri</w:t>
            </w:r>
            <w:r w:rsidRPr="00936448">
              <w:rPr>
                <w:rFonts w:ascii="Times New Roman" w:hAnsi="Times New Roman" w:cs="Times New Roman"/>
                <w:iCs/>
              </w:rPr>
              <w:t>:</w:t>
            </w:r>
          </w:p>
          <w:p w14:paraId="4A9F2C26" w14:textId="6C4FCC27" w:rsidR="00705EFD" w:rsidRPr="00936448" w:rsidRDefault="00705EFD" w:rsidP="00705EFD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n social media, </w:t>
            </w:r>
            <w:r w:rsidRPr="00936448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if I notice that I am better at something than others</w:t>
            </w:r>
            <w:r w:rsidRPr="00936448">
              <w:rPr>
                <w:rFonts w:ascii="Times New Roman" w:hAnsi="Times New Roman" w:cs="Times New Roman"/>
                <w:iCs/>
                <w:lang w:val="en-US"/>
              </w:rPr>
              <w:t>…</w:t>
            </w:r>
          </w:p>
          <w:p w14:paraId="714858BF" w14:textId="09D1FFA0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5A289A5B" w14:textId="484F2A63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>(0) Mai        (10) Sempre</w:t>
            </w:r>
          </w:p>
          <w:p w14:paraId="62B67C4F" w14:textId="2019F986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</w:rPr>
            </w:pPr>
            <w:r w:rsidRPr="00936448">
              <w:rPr>
                <w:rFonts w:ascii="Times New Roman" w:hAnsi="Times New Roman" w:cs="Times New Roman"/>
                <w:i/>
                <w:iCs/>
              </w:rPr>
              <w:t xml:space="preserve">(0) Never    (10) Always </w:t>
            </w:r>
          </w:p>
          <w:p w14:paraId="1F865031" w14:textId="3EE9B442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6FF52B7E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>Cerco di aiutare gli altri a migliorarsi.</w:t>
            </w:r>
          </w:p>
          <w:p w14:paraId="26B517A1" w14:textId="6B1BE57A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I try to help others improve themselves.</w:t>
            </w:r>
          </w:p>
          <w:p w14:paraId="283F6080" w14:textId="2265C6A0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164CCF25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>Mi focalizzo su come posso aiutare gli altri ad avere successo in futuro allo stesso modo.</w:t>
            </w:r>
          </w:p>
          <w:p w14:paraId="35819D7A" w14:textId="1BB379F0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I focus on how I can help others be successful in the future in the same way.</w:t>
            </w:r>
          </w:p>
          <w:p w14:paraId="58485C37" w14:textId="77777777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11AB68CD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>Mi sforzo di aiutare gli altri a raggiungere gli stessi traguardi.</w:t>
            </w:r>
          </w:p>
          <w:p w14:paraId="26E9ACE7" w14:textId="77E03153" w:rsidR="00705EFD" w:rsidRPr="00936448" w:rsidRDefault="00705EFD" w:rsidP="00705EFD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I strive to help others achieve the same goals</w:t>
            </w:r>
            <w:r w:rsidRPr="00936448">
              <w:rPr>
                <w:rFonts w:ascii="Times New Roman" w:hAnsi="Times New Roman" w:cs="Times New Roman"/>
                <w:iCs/>
                <w:lang w:val="en-US"/>
              </w:rPr>
              <w:t>.</w:t>
            </w:r>
          </w:p>
          <w:p w14:paraId="67BDA23D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62436D37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>Mi sento d'ispirazione per gli altri.</w:t>
            </w:r>
          </w:p>
          <w:p w14:paraId="587BD6AF" w14:textId="31B39D77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I feel an inspiration for others. </w:t>
            </w:r>
          </w:p>
          <w:p w14:paraId="74DFFC77" w14:textId="27A3F85D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936448" w:rsidRPr="00936448" w14:paraId="7A604B11" w14:textId="77777777" w:rsidTr="4E46CE5B">
        <w:tc>
          <w:tcPr>
            <w:tcW w:w="9016" w:type="dxa"/>
            <w:tcBorders>
              <w:top w:val="single" w:sz="4" w:space="0" w:color="auto"/>
            </w:tcBorders>
          </w:tcPr>
          <w:p w14:paraId="3F27F149" w14:textId="3D984083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936448">
              <w:rPr>
                <w:rFonts w:ascii="Times New Roman" w:hAnsi="Times New Roman" w:cs="Times New Roman"/>
                <w:b/>
                <w:bCs/>
              </w:rPr>
              <w:t>Autostima</w:t>
            </w:r>
          </w:p>
        </w:tc>
      </w:tr>
      <w:tr w:rsidR="00936448" w:rsidRPr="00936448" w14:paraId="60803A30" w14:textId="77777777" w:rsidTr="4E46CE5B">
        <w:tc>
          <w:tcPr>
            <w:tcW w:w="9016" w:type="dxa"/>
          </w:tcPr>
          <w:p w14:paraId="5B2CCB4D" w14:textId="3C2F189B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36448">
              <w:rPr>
                <w:rFonts w:ascii="Times New Roman" w:hAnsi="Times New Roman" w:cs="Times New Roman"/>
                <w:b/>
                <w:bCs/>
                <w:i/>
                <w:iCs/>
              </w:rPr>
              <w:t>Self-esteem</w:t>
            </w:r>
          </w:p>
        </w:tc>
      </w:tr>
      <w:tr w:rsidR="00936448" w:rsidRPr="00936448" w14:paraId="23248013" w14:textId="77777777" w:rsidTr="4E46CE5B">
        <w:tc>
          <w:tcPr>
            <w:tcW w:w="9016" w:type="dxa"/>
          </w:tcPr>
          <w:p w14:paraId="32452EE3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936448" w:rsidRPr="00936448" w14:paraId="002C0893" w14:textId="77777777" w:rsidTr="4E46CE5B">
        <w:tc>
          <w:tcPr>
            <w:tcW w:w="9016" w:type="dxa"/>
          </w:tcPr>
          <w:p w14:paraId="4C4A52B0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>Per favore, indica quanto sei in accordo o disaccordo con ciascuna delle seguenti affermazioni:</w:t>
            </w:r>
          </w:p>
          <w:p w14:paraId="4CF8E5A3" w14:textId="1F5D0C4C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Please indicate how much you agree or disagree with each of the following statements:</w:t>
            </w:r>
          </w:p>
          <w:p w14:paraId="038E7A61" w14:textId="08746431" w:rsidR="00705EFD" w:rsidRPr="00936448" w:rsidRDefault="00705EFD" w:rsidP="00705EFD">
            <w:pPr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363B0C3E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>Risposte</w:t>
            </w:r>
          </w:p>
          <w:p w14:paraId="125172E1" w14:textId="77777777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</w:rPr>
            </w:pPr>
            <w:r w:rsidRPr="00936448">
              <w:rPr>
                <w:rFonts w:ascii="Times New Roman" w:hAnsi="Times New Roman" w:cs="Times New Roman"/>
                <w:i/>
                <w:iCs/>
              </w:rPr>
              <w:t>Answer options</w:t>
            </w:r>
          </w:p>
          <w:p w14:paraId="3327323C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>(1) Completamente in disaccordo    (2) Abbastanza in disaccordo    (3) Abbastanza in accordo</w:t>
            </w:r>
          </w:p>
          <w:p w14:paraId="70778A92" w14:textId="53C42909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Cs/>
                <w:lang w:val="en-US"/>
              </w:rPr>
              <w:t xml:space="preserve">(4) </w:t>
            </w:r>
            <w:proofErr w:type="spellStart"/>
            <w:r w:rsidRPr="00936448">
              <w:rPr>
                <w:rFonts w:ascii="Times New Roman" w:hAnsi="Times New Roman" w:cs="Times New Roman"/>
                <w:iCs/>
                <w:lang w:val="en-US"/>
              </w:rPr>
              <w:t>Completamente</w:t>
            </w:r>
            <w:proofErr w:type="spellEnd"/>
            <w:r w:rsidRPr="00936448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proofErr w:type="spellStart"/>
            <w:r w:rsidRPr="00936448">
              <w:rPr>
                <w:rFonts w:ascii="Times New Roman" w:hAnsi="Times New Roman" w:cs="Times New Roman"/>
                <w:iCs/>
                <w:lang w:val="en-US"/>
              </w:rPr>
              <w:t>d’accordo</w:t>
            </w:r>
            <w:proofErr w:type="spellEnd"/>
          </w:p>
          <w:p w14:paraId="6341FA56" w14:textId="662F0550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(1) Completely disagree                  (2) Fairly disagree                     (3) Fairly agree</w:t>
            </w:r>
          </w:p>
          <w:p w14:paraId="276719E9" w14:textId="706F8433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</w:rPr>
            </w:pPr>
            <w:r w:rsidRPr="00936448">
              <w:rPr>
                <w:rFonts w:ascii="Times New Roman" w:hAnsi="Times New Roman" w:cs="Times New Roman"/>
                <w:i/>
                <w:iCs/>
              </w:rPr>
              <w:t>(4) Completely agree</w:t>
            </w:r>
          </w:p>
          <w:p w14:paraId="74345BC1" w14:textId="012F91D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</w:p>
          <w:p w14:paraId="18FA9B95" w14:textId="4796BD0D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>Nel complesso, sono soddisfatto/a di me stesso/a.</w:t>
            </w:r>
          </w:p>
          <w:p w14:paraId="7CDF84FE" w14:textId="2340910A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gramStart"/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On the whole</w:t>
            </w:r>
            <w:proofErr w:type="gramEnd"/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I am satisfied with myself.  </w:t>
            </w:r>
          </w:p>
          <w:p w14:paraId="799E634D" w14:textId="7F08F54F" w:rsidR="00705EFD" w:rsidRPr="00936448" w:rsidRDefault="00705EFD" w:rsidP="00705EFD">
            <w:pPr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237FA227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 xml:space="preserve">A volte penso di non essere del tutto bravo/a. </w:t>
            </w:r>
          </w:p>
          <w:p w14:paraId="15B7DF3F" w14:textId="2B70A44D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At times I think I am no good at all.</w:t>
            </w:r>
          </w:p>
          <w:p w14:paraId="1B5BF006" w14:textId="3113C5AF" w:rsidR="00705EFD" w:rsidRPr="00936448" w:rsidRDefault="00705EFD" w:rsidP="00705EFD">
            <w:pPr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34976B64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 xml:space="preserve">Sento di avere numerose buone qualità. </w:t>
            </w:r>
          </w:p>
          <w:p w14:paraId="5E93AA8E" w14:textId="00575E7A" w:rsidR="00705EFD" w:rsidRPr="00936448" w:rsidRDefault="00705EFD" w:rsidP="00705EFD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I feel that I have </w:t>
            </w:r>
            <w:proofErr w:type="gramStart"/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a number of</w:t>
            </w:r>
            <w:proofErr w:type="gramEnd"/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good qualities</w:t>
            </w:r>
            <w:r w:rsidRPr="00936448">
              <w:rPr>
                <w:rFonts w:ascii="Times New Roman" w:hAnsi="Times New Roman" w:cs="Times New Roman"/>
                <w:iCs/>
                <w:lang w:val="en-US"/>
              </w:rPr>
              <w:t xml:space="preserve">.  </w:t>
            </w:r>
          </w:p>
          <w:p w14:paraId="32D027B7" w14:textId="76907690" w:rsidR="00705EFD" w:rsidRPr="00936448" w:rsidRDefault="00705EFD" w:rsidP="00705EFD">
            <w:pPr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68BFDE59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 xml:space="preserve">Sono capace di fare le cose bene come molte altre persone.  </w:t>
            </w:r>
          </w:p>
          <w:p w14:paraId="1F216DCC" w14:textId="63808B42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I </w:t>
            </w:r>
            <w:proofErr w:type="gramStart"/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am able to</w:t>
            </w:r>
            <w:proofErr w:type="gramEnd"/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do things as well as most other people.</w:t>
            </w:r>
          </w:p>
          <w:p w14:paraId="59CADB67" w14:textId="564FDB67" w:rsidR="00705EFD" w:rsidRPr="00936448" w:rsidRDefault="00705EFD" w:rsidP="00705EFD">
            <w:pPr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2FAEBEEA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>Sento di non avere molto di cui essere orgoglioso/a.</w:t>
            </w:r>
          </w:p>
          <w:p w14:paraId="50A0E837" w14:textId="4C408CB6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I feel I do not have much to be proud of.  </w:t>
            </w:r>
          </w:p>
          <w:p w14:paraId="63630180" w14:textId="36F1BE64" w:rsidR="00705EFD" w:rsidRPr="00936448" w:rsidRDefault="00705EFD" w:rsidP="00705EFD">
            <w:pPr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51E2D953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 xml:space="preserve">A volte mi sento inutile. </w:t>
            </w:r>
          </w:p>
          <w:p w14:paraId="7321D605" w14:textId="06B81854" w:rsidR="00705EFD" w:rsidRPr="00936448" w:rsidRDefault="00705EFD" w:rsidP="00705EFD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I certainly feel useless at times</w:t>
            </w:r>
            <w:r w:rsidRPr="00936448">
              <w:rPr>
                <w:rFonts w:ascii="Times New Roman" w:hAnsi="Times New Roman" w:cs="Times New Roman"/>
                <w:iCs/>
                <w:lang w:val="en-US"/>
              </w:rPr>
              <w:t>.</w:t>
            </w:r>
          </w:p>
          <w:p w14:paraId="17B5DD26" w14:textId="2FA9EB7B" w:rsidR="00705EFD" w:rsidRPr="00936448" w:rsidRDefault="00705EFD" w:rsidP="00705EFD">
            <w:pPr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4C667420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 xml:space="preserve">Sento di essere una persona di valore, se mi confronto con gli altri.  </w:t>
            </w:r>
          </w:p>
          <w:p w14:paraId="24BBA14E" w14:textId="3C17A086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I feel that I'm a person of worth, at least on an equal plane with others.</w:t>
            </w:r>
          </w:p>
          <w:p w14:paraId="7175FCAF" w14:textId="4F3306E9" w:rsidR="00705EFD" w:rsidRPr="00936448" w:rsidRDefault="00705EFD" w:rsidP="00705EFD">
            <w:pPr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70545E9D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>Desidero poter avere più rispetto per me stesso/a.</w:t>
            </w:r>
          </w:p>
          <w:p w14:paraId="739D00CB" w14:textId="6FBE94E2" w:rsidR="00705EFD" w:rsidRPr="00936448" w:rsidRDefault="00705EFD" w:rsidP="00705EFD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I wish I could have more respect for myself</w:t>
            </w:r>
            <w:r w:rsidRPr="00936448">
              <w:rPr>
                <w:rFonts w:ascii="Times New Roman" w:hAnsi="Times New Roman" w:cs="Times New Roman"/>
                <w:iCs/>
                <w:lang w:val="en-US"/>
              </w:rPr>
              <w:t>.</w:t>
            </w:r>
          </w:p>
          <w:p w14:paraId="7D02B252" w14:textId="6B7FDBF0" w:rsidR="00705EFD" w:rsidRPr="00936448" w:rsidRDefault="00705EFD" w:rsidP="00705EFD">
            <w:pPr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1B83C7BF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 xml:space="preserve">Tutto sommato, sento di essere un fallimento. </w:t>
            </w:r>
          </w:p>
          <w:p w14:paraId="2325729C" w14:textId="29929AB8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All in all, I am inclined to feel that I am a failure.</w:t>
            </w:r>
          </w:p>
          <w:p w14:paraId="22849221" w14:textId="52E6B010" w:rsidR="00705EFD" w:rsidRPr="00936448" w:rsidRDefault="00705EFD" w:rsidP="00705EFD">
            <w:pPr>
              <w:rPr>
                <w:rFonts w:ascii="Times New Roman" w:hAnsi="Times New Roman" w:cs="Times New Roman"/>
                <w:iCs/>
                <w:lang w:val="en-US"/>
              </w:rPr>
            </w:pPr>
          </w:p>
          <w:p w14:paraId="549A1FA8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 xml:space="preserve">Ho un atteggiamento positivo verso me stesso/a. </w:t>
            </w:r>
          </w:p>
          <w:p w14:paraId="37883A29" w14:textId="67D7F8CD" w:rsidR="00705EFD" w:rsidRPr="00936448" w:rsidRDefault="00705EFD" w:rsidP="00705EFD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I take a positive attitude toward myself</w:t>
            </w:r>
            <w:r w:rsidRPr="00936448">
              <w:rPr>
                <w:rFonts w:ascii="Times New Roman" w:hAnsi="Times New Roman" w:cs="Times New Roman"/>
                <w:iCs/>
                <w:lang w:val="en-US"/>
              </w:rPr>
              <w:t>.</w:t>
            </w:r>
          </w:p>
        </w:tc>
      </w:tr>
      <w:tr w:rsidR="00936448" w:rsidRPr="00936448" w14:paraId="044FB817" w14:textId="77777777" w:rsidTr="4E46CE5B">
        <w:tc>
          <w:tcPr>
            <w:tcW w:w="9016" w:type="dxa"/>
          </w:tcPr>
          <w:p w14:paraId="512E9D27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936448" w:rsidRPr="00936448" w14:paraId="5942B9B5" w14:textId="77777777" w:rsidTr="4E46CE5B">
        <w:tc>
          <w:tcPr>
            <w:tcW w:w="9016" w:type="dxa"/>
            <w:tcBorders>
              <w:top w:val="single" w:sz="4" w:space="0" w:color="auto"/>
            </w:tcBorders>
          </w:tcPr>
          <w:p w14:paraId="0155F272" w14:textId="637CD492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936448">
              <w:rPr>
                <w:rFonts w:ascii="Times New Roman" w:hAnsi="Times New Roman" w:cs="Times New Roman"/>
                <w:b/>
                <w:bCs/>
              </w:rPr>
              <w:t>Malessere</w:t>
            </w:r>
          </w:p>
        </w:tc>
      </w:tr>
      <w:tr w:rsidR="00936448" w:rsidRPr="00936448" w14:paraId="48690567" w14:textId="77777777" w:rsidTr="4E46CE5B">
        <w:tc>
          <w:tcPr>
            <w:tcW w:w="9016" w:type="dxa"/>
          </w:tcPr>
          <w:p w14:paraId="4786CE8F" w14:textId="0864AF03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36448">
              <w:rPr>
                <w:rFonts w:ascii="Times New Roman" w:hAnsi="Times New Roman" w:cs="Times New Roman"/>
                <w:b/>
                <w:bCs/>
                <w:i/>
                <w:iCs/>
              </w:rPr>
              <w:t>Ill-being</w:t>
            </w:r>
          </w:p>
          <w:p w14:paraId="6EF12416" w14:textId="7BE20EA9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2A59543E" w14:textId="5DD8F365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Cs/>
              </w:rPr>
              <w:t>Durante l’ultimo mese, quanto spesso ti sono capitate le seguenti cose?</w:t>
            </w:r>
          </w:p>
          <w:p w14:paraId="66FE5A75" w14:textId="518CFB4B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During the last month, how often have the following things happened to you?</w:t>
            </w:r>
          </w:p>
          <w:p w14:paraId="56E6F5E1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  <w:p w14:paraId="24DF0C09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>Risposte</w:t>
            </w:r>
          </w:p>
          <w:p w14:paraId="1BDD6C58" w14:textId="77777777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</w:rPr>
            </w:pPr>
            <w:r w:rsidRPr="00936448">
              <w:rPr>
                <w:rFonts w:ascii="Times New Roman" w:hAnsi="Times New Roman" w:cs="Times New Roman"/>
                <w:i/>
                <w:iCs/>
              </w:rPr>
              <w:t>Answer options</w:t>
            </w:r>
          </w:p>
          <w:p w14:paraId="189232DB" w14:textId="5A1F6EEC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>(1) Mai                   (2) Raramente (meno di un giorno o due)    (3) Per alcuni giorni</w:t>
            </w:r>
          </w:p>
          <w:p w14:paraId="3BB5A897" w14:textId="2311125E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>(4) Per più della metà dei giorni              (5) Quasi ogni giorno</w:t>
            </w:r>
          </w:p>
          <w:p w14:paraId="43118910" w14:textId="7797482C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(1) Never (none)    (2) Rarely (slight)                                         (3) Several days (mild)</w:t>
            </w:r>
          </w:p>
          <w:p w14:paraId="12C40D59" w14:textId="62E9C44D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(4) More than half the days (moderate)  (5) Almost every day (severe)</w:t>
            </w:r>
          </w:p>
          <w:p w14:paraId="6CCB34F2" w14:textId="3B6FA321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  <w:p w14:paraId="6FA93078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Cs/>
              </w:rPr>
              <w:t>Ho avuto dolori allo stomaco, alla testa o altri dolori o malesseri.</w:t>
            </w:r>
          </w:p>
          <w:p w14:paraId="44D1F963" w14:textId="543EBAD3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I have been bothered by stomachaches, headaches, or other aches and pains.</w:t>
            </w:r>
          </w:p>
          <w:p w14:paraId="05922339" w14:textId="525DEAC4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  <w:p w14:paraId="405EF54D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Cs/>
              </w:rPr>
              <w:t xml:space="preserve">Ho avuto difficoltà a prestare attenzione mentre ero in classe, facevo i compiti, leggevo o giocavo. </w:t>
            </w:r>
          </w:p>
          <w:p w14:paraId="78044FB8" w14:textId="4F0E7E1B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I have been bothered by not being able to pay attention when I was in class or doing homework or reading a book or playing a game.</w:t>
            </w:r>
          </w:p>
          <w:p w14:paraId="7A08B4A3" w14:textId="3B06C175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  <w:p w14:paraId="565C6CBA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Cs/>
              </w:rPr>
              <w:t>Ho avuto difficoltà ad addormentarmi o a dormire tutta la notte.</w:t>
            </w:r>
          </w:p>
          <w:p w14:paraId="0D38833E" w14:textId="32C410AF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I had a hard time falling asleep or sleeping through the night.</w:t>
            </w:r>
          </w:p>
          <w:p w14:paraId="64532B1A" w14:textId="494D3DFF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  <w:p w14:paraId="5A5A0B7C" w14:textId="77777777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Cs/>
              </w:rPr>
              <w:t xml:space="preserve">Mi sono distratto/a facilmente. </w:t>
            </w:r>
          </w:p>
          <w:p w14:paraId="33502C24" w14:textId="1010C4CE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Cs/>
                <w:i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</w:rPr>
              <w:t>I got distracted easily.</w:t>
            </w:r>
          </w:p>
          <w:p w14:paraId="6E5ACF87" w14:textId="2CD85855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Cs/>
                <w:i/>
                <w:iCs/>
              </w:rPr>
            </w:pPr>
          </w:p>
          <w:p w14:paraId="3FAD2944" w14:textId="77777777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Cs/>
              </w:rPr>
              <w:t xml:space="preserve">Mi sono sentito/a in ansia, irrequieto/a, agitato/a. </w:t>
            </w:r>
          </w:p>
          <w:p w14:paraId="7114F4B6" w14:textId="77777777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I felt nervous, anxious, or scared.</w:t>
            </w:r>
          </w:p>
          <w:p w14:paraId="09B17C81" w14:textId="77777777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  <w:p w14:paraId="4BFCD03E" w14:textId="7ED342AA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Cs/>
              </w:rPr>
              <w:t xml:space="preserve">Non riuscivo a smettere di preoccuparmi per quello che dovevo fare (es. per la scuola). </w:t>
            </w:r>
          </w:p>
          <w:p w14:paraId="3CCDCA8B" w14:textId="77777777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I couldn't stop worrying about what I had to do (</w:t>
            </w:r>
            <w:proofErr w:type="spellStart"/>
            <w:proofErr w:type="gramStart"/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eg</w:t>
            </w:r>
            <w:proofErr w:type="spellEnd"/>
            <w:proofErr w:type="gramEnd"/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for school).</w:t>
            </w:r>
          </w:p>
          <w:p w14:paraId="4CFA8B72" w14:textId="77777777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  <w:p w14:paraId="3DDFFF2D" w14:textId="69D289BA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Cs/>
              </w:rPr>
              <w:t>Ho provato meno piacere a fare ciò che svolgo di solito.</w:t>
            </w:r>
          </w:p>
          <w:p w14:paraId="554D4287" w14:textId="77777777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I had less fun doing things than you used to.</w:t>
            </w:r>
          </w:p>
          <w:p w14:paraId="42B131A0" w14:textId="77777777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  <w:p w14:paraId="0FFE2570" w14:textId="6A7FC4E3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Cs/>
              </w:rPr>
              <w:t xml:space="preserve">Mi sono sentito/a triste o depresso/a per diverse ore. </w:t>
            </w:r>
          </w:p>
          <w:p w14:paraId="040B8A6E" w14:textId="67B6EAEB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I felt sad or depressed for several hours.</w:t>
            </w:r>
          </w:p>
          <w:p w14:paraId="6FDB3ABB" w14:textId="31617D2A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</w:tr>
      <w:tr w:rsidR="00936448" w:rsidRPr="00936448" w14:paraId="3058F988" w14:textId="77777777" w:rsidTr="4E46CE5B">
        <w:tc>
          <w:tcPr>
            <w:tcW w:w="9016" w:type="dxa"/>
          </w:tcPr>
          <w:p w14:paraId="6D31F38A" w14:textId="7D749B94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936448">
              <w:rPr>
                <w:rFonts w:ascii="Times New Roman" w:hAnsi="Times New Roman" w:cs="Times New Roman"/>
                <w:b/>
                <w:bCs/>
              </w:rPr>
              <w:lastRenderedPageBreak/>
              <w:t>Personalità</w:t>
            </w:r>
          </w:p>
        </w:tc>
      </w:tr>
      <w:tr w:rsidR="00936448" w:rsidRPr="00936448" w14:paraId="2C6F2B87" w14:textId="77777777" w:rsidTr="4E46CE5B">
        <w:tc>
          <w:tcPr>
            <w:tcW w:w="9016" w:type="dxa"/>
          </w:tcPr>
          <w:p w14:paraId="01B9B955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36448">
              <w:rPr>
                <w:rFonts w:ascii="Times New Roman" w:hAnsi="Times New Roman" w:cs="Times New Roman"/>
                <w:b/>
                <w:bCs/>
                <w:i/>
                <w:iCs/>
              </w:rPr>
              <w:t>Personality</w:t>
            </w:r>
          </w:p>
          <w:p w14:paraId="381A9459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719EC49A" w14:textId="3EAD3A56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Ti vedi come una persona che...</w:t>
            </w:r>
          </w:p>
          <w:p w14:paraId="72E94765" w14:textId="16A3CAE3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I see myself as a person who…</w:t>
            </w:r>
          </w:p>
          <w:p w14:paraId="24AB318C" w14:textId="49443465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  <w:p w14:paraId="491A6DC7" w14:textId="77777777" w:rsidR="00705EFD" w:rsidRPr="00936448" w:rsidRDefault="00705EFD" w:rsidP="00705EFD">
            <w:pPr>
              <w:rPr>
                <w:rFonts w:ascii="Times New Roman" w:hAnsi="Times New Roman" w:cs="Times New Roman"/>
                <w:iCs/>
              </w:rPr>
            </w:pPr>
            <w:r w:rsidRPr="00936448">
              <w:rPr>
                <w:rFonts w:ascii="Times New Roman" w:hAnsi="Times New Roman" w:cs="Times New Roman"/>
                <w:iCs/>
              </w:rPr>
              <w:t>Risposte</w:t>
            </w:r>
          </w:p>
          <w:p w14:paraId="15F2352D" w14:textId="77777777" w:rsidR="00705EFD" w:rsidRPr="00936448" w:rsidRDefault="00705EFD" w:rsidP="00705EFD">
            <w:pPr>
              <w:rPr>
                <w:rFonts w:ascii="Times New Roman" w:hAnsi="Times New Roman" w:cs="Times New Roman"/>
                <w:i/>
                <w:iCs/>
              </w:rPr>
            </w:pPr>
            <w:r w:rsidRPr="00936448">
              <w:rPr>
                <w:rFonts w:ascii="Times New Roman" w:hAnsi="Times New Roman" w:cs="Times New Roman"/>
                <w:i/>
                <w:iCs/>
              </w:rPr>
              <w:t>Answer options</w:t>
            </w:r>
          </w:p>
          <w:p w14:paraId="589AE39A" w14:textId="07EEB693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  <w:p w14:paraId="6BDED3DB" w14:textId="6E414891" w:rsidR="00705EFD" w:rsidRPr="00936448" w:rsidRDefault="00705EFD" w:rsidP="00705EF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  <w:lang w:val="en-US"/>
              </w:rPr>
              <w:t>= Mai/</w:t>
            </w: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ever  </w:t>
            </w:r>
            <w:r w:rsidRPr="00936448">
              <w:rPr>
                <w:rFonts w:ascii="Times New Roman" w:hAnsi="Times New Roman" w:cs="Times New Roman"/>
                <w:lang w:val="en-US"/>
              </w:rPr>
              <w:t>(10) = Sempre/</w:t>
            </w: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Always</w:t>
            </w:r>
          </w:p>
          <w:p w14:paraId="665C3BEF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  <w:p w14:paraId="68E05535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 xml:space="preserve">... è riservata? </w:t>
            </w:r>
          </w:p>
          <w:p w14:paraId="0131B670" w14:textId="4CFAD8BF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936448">
              <w:rPr>
                <w:rFonts w:ascii="Times New Roman" w:hAnsi="Times New Roman" w:cs="Times New Roman"/>
                <w:i/>
                <w:iCs/>
              </w:rPr>
              <w:t>… is reserved</w:t>
            </w:r>
          </w:p>
          <w:p w14:paraId="4E59E7DC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</w:p>
          <w:p w14:paraId="7882E7D9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  <w:lang w:val="en-US"/>
              </w:rPr>
              <w:t xml:space="preserve">... </w:t>
            </w:r>
            <w:proofErr w:type="spellStart"/>
            <w:r w:rsidRPr="00936448">
              <w:rPr>
                <w:rFonts w:ascii="Times New Roman" w:hAnsi="Times New Roman" w:cs="Times New Roman"/>
                <w:lang w:val="en-US"/>
              </w:rPr>
              <w:t>si</w:t>
            </w:r>
            <w:proofErr w:type="spellEnd"/>
            <w:r w:rsidRPr="00936448">
              <w:rPr>
                <w:rFonts w:ascii="Times New Roman" w:hAnsi="Times New Roman" w:cs="Times New Roman"/>
                <w:lang w:val="en-US"/>
              </w:rPr>
              <w:t xml:space="preserve"> agita </w:t>
            </w:r>
            <w:proofErr w:type="spellStart"/>
            <w:r w:rsidRPr="00936448">
              <w:rPr>
                <w:rFonts w:ascii="Times New Roman" w:hAnsi="Times New Roman" w:cs="Times New Roman"/>
                <w:lang w:val="en-US"/>
              </w:rPr>
              <w:t>facilmente</w:t>
            </w:r>
            <w:proofErr w:type="spellEnd"/>
            <w:r w:rsidRPr="00936448">
              <w:rPr>
                <w:rFonts w:ascii="Times New Roman" w:hAnsi="Times New Roman" w:cs="Times New Roman"/>
                <w:lang w:val="en-US"/>
              </w:rPr>
              <w:t xml:space="preserve">? </w:t>
            </w:r>
          </w:p>
          <w:p w14:paraId="51055D14" w14:textId="55D09BCF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… gets nervous easily</w:t>
            </w:r>
          </w:p>
          <w:p w14:paraId="3EF64258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6B30948B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... è rilassata, sopporta bene lo stress?</w:t>
            </w:r>
          </w:p>
          <w:p w14:paraId="41BF78A1" w14:textId="6A20BFE8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>... is relaxed, handles stress well</w:t>
            </w:r>
          </w:p>
          <w:p w14:paraId="056F1115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69839FAA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  <w:lang w:val="en-US"/>
              </w:rPr>
              <w:t xml:space="preserve">... </w:t>
            </w:r>
            <w:r w:rsidRPr="00936448">
              <w:rPr>
                <w:rFonts w:ascii="Times New Roman" w:hAnsi="Times New Roman" w:cs="Times New Roman"/>
              </w:rPr>
              <w:t xml:space="preserve">è spigliata, socievole? </w:t>
            </w:r>
          </w:p>
          <w:p w14:paraId="79911B2A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936448">
              <w:rPr>
                <w:rFonts w:ascii="Times New Roman" w:hAnsi="Times New Roman" w:cs="Times New Roman"/>
                <w:i/>
                <w:iCs/>
              </w:rPr>
              <w:t>… is outgoing, sociable</w:t>
            </w:r>
          </w:p>
          <w:p w14:paraId="32C623A8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14:paraId="5161B525" w14:textId="4D079CE3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936448" w:rsidRPr="00936448" w14:paraId="63A6817C" w14:textId="77777777" w:rsidTr="4E46CE5B">
        <w:tc>
          <w:tcPr>
            <w:tcW w:w="9016" w:type="dxa"/>
            <w:tcBorders>
              <w:top w:val="single" w:sz="4" w:space="0" w:color="auto"/>
            </w:tcBorders>
          </w:tcPr>
          <w:p w14:paraId="7E7B84E7" w14:textId="16EE1624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936448">
              <w:rPr>
                <w:rFonts w:ascii="Times New Roman" w:hAnsi="Times New Roman" w:cs="Times New Roman"/>
                <w:b/>
                <w:bCs/>
              </w:rPr>
              <w:t>Altre variabili di controllo</w:t>
            </w:r>
          </w:p>
        </w:tc>
      </w:tr>
      <w:tr w:rsidR="00936448" w:rsidRPr="00936448" w14:paraId="0C92365C" w14:textId="77777777" w:rsidTr="4E46CE5B">
        <w:tc>
          <w:tcPr>
            <w:tcW w:w="9016" w:type="dxa"/>
          </w:tcPr>
          <w:p w14:paraId="75978A04" w14:textId="6E708CB6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36448">
              <w:rPr>
                <w:rFonts w:ascii="Times New Roman" w:hAnsi="Times New Roman" w:cs="Times New Roman"/>
                <w:b/>
                <w:bCs/>
                <w:i/>
                <w:iCs/>
              </w:rPr>
              <w:t>Other control variables</w:t>
            </w:r>
          </w:p>
          <w:p w14:paraId="6ED3259D" w14:textId="13FB63C6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1A73032C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/>
                <w:bCs/>
                <w:iCs/>
              </w:rPr>
              <w:t>Genere</w:t>
            </w:r>
          </w:p>
          <w:p w14:paraId="6AEC57F4" w14:textId="494D7485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36448">
              <w:rPr>
                <w:rFonts w:ascii="Times New Roman" w:hAnsi="Times New Roman" w:cs="Times New Roman"/>
                <w:b/>
                <w:bCs/>
                <w:i/>
                <w:iCs/>
              </w:rPr>
              <w:t>Gender</w:t>
            </w:r>
          </w:p>
          <w:p w14:paraId="3B7BDB5F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141A09E3" w14:textId="141522EA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Cs/>
              </w:rPr>
              <w:t xml:space="preserve">Sei... </w:t>
            </w:r>
          </w:p>
          <w:p w14:paraId="45FA0FF9" w14:textId="2B687727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</w:rPr>
              <w:t>You're ...</w:t>
            </w:r>
          </w:p>
          <w:p w14:paraId="328C3304" w14:textId="61AFDB19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3275364F" w14:textId="6C69C91A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Cs/>
              </w:rPr>
              <w:t>(1) Un ragazzo     (2) Una ragazza</w:t>
            </w:r>
          </w:p>
          <w:p w14:paraId="3154E913" w14:textId="7A6991A0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</w:rPr>
              <w:t>(1) A boy              (2) A girl</w:t>
            </w:r>
          </w:p>
          <w:p w14:paraId="0C33153D" w14:textId="3098D3DF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  <w:p w14:paraId="1660F818" w14:textId="6D16511F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/>
                <w:bCs/>
                <w:iCs/>
              </w:rPr>
              <w:t>Stato socio-economico</w:t>
            </w:r>
          </w:p>
          <w:p w14:paraId="211A7C53" w14:textId="4930AC57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erceived socio-economic status (SES)</w:t>
            </w:r>
          </w:p>
          <w:p w14:paraId="10203A32" w14:textId="77777777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  <w:p w14:paraId="0469A3F4" w14:textId="77777777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Cs/>
              </w:rPr>
              <w:t>In che misura pensi che la tua famiglia stia bene economicamente?</w:t>
            </w:r>
          </w:p>
          <w:p w14:paraId="17FFA525" w14:textId="278DB8BE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How much wealthy do you think your family is? </w:t>
            </w:r>
          </w:p>
          <w:p w14:paraId="5895A48A" w14:textId="1963F714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</w:p>
          <w:p w14:paraId="5B795D9C" w14:textId="5BFBABE7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Cs/>
              </w:rPr>
              <w:t>(1) Molto bene                (2) Bene                   (3) Mediamente bene</w:t>
            </w:r>
          </w:p>
          <w:p w14:paraId="763B98D8" w14:textId="3E944A7F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Cs/>
              </w:rPr>
              <w:t>(4) Non tanto bene          (5) Per niente bene</w:t>
            </w:r>
          </w:p>
          <w:p w14:paraId="32CE9658" w14:textId="0CB6DBDD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(1) Definitely wealthy     (2) Wealthy              (3) Average wealthy</w:t>
            </w:r>
          </w:p>
          <w:p w14:paraId="7313B0BE" w14:textId="2862862B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(4) Not so wealthy      (5) Definitely not wealthy</w:t>
            </w:r>
          </w:p>
          <w:p w14:paraId="699CE2BB" w14:textId="60B161B8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3BB6947C" w14:textId="77777777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 xml:space="preserve">Anno </w:t>
            </w:r>
            <w:proofErr w:type="spellStart"/>
            <w:r w:rsidRPr="00936448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scolastico</w:t>
            </w:r>
            <w:proofErr w:type="spellEnd"/>
            <w:r w:rsidRPr="00936448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 xml:space="preserve"> </w:t>
            </w:r>
            <w:proofErr w:type="spellStart"/>
            <w:r w:rsidRPr="00936448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frequentato</w:t>
            </w:r>
            <w:proofErr w:type="spellEnd"/>
          </w:p>
          <w:p w14:paraId="666B1D88" w14:textId="77777777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High school year attended</w:t>
            </w:r>
          </w:p>
          <w:p w14:paraId="3658C4FF" w14:textId="77777777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  <w:p w14:paraId="068A3545" w14:textId="77777777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Che anno </w:t>
            </w:r>
            <w:proofErr w:type="spellStart"/>
            <w:r w:rsidRPr="00936448">
              <w:rPr>
                <w:rFonts w:ascii="Times New Roman" w:hAnsi="Times New Roman" w:cs="Times New Roman"/>
                <w:bCs/>
                <w:iCs/>
                <w:lang w:val="en-US"/>
              </w:rPr>
              <w:t>frequenti</w:t>
            </w:r>
            <w:proofErr w:type="spellEnd"/>
            <w:r w:rsidRPr="00936448">
              <w:rPr>
                <w:rFonts w:ascii="Times New Roman" w:hAnsi="Times New Roman" w:cs="Times New Roman"/>
                <w:bCs/>
                <w:iCs/>
                <w:lang w:val="en-US"/>
              </w:rPr>
              <w:t>?</w:t>
            </w:r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</w:p>
          <w:p w14:paraId="7F2A483E" w14:textId="77777777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Which year do you attend?</w:t>
            </w:r>
          </w:p>
          <w:p w14:paraId="14226ADC" w14:textId="77777777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  <w:p w14:paraId="076A48FA" w14:textId="77777777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Cs/>
              </w:rPr>
              <w:t>(1) Primo    (2) Secondo</w:t>
            </w:r>
          </w:p>
          <w:p w14:paraId="137E4423" w14:textId="77777777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</w:rPr>
              <w:t>(1) First     (2) Second</w:t>
            </w:r>
          </w:p>
          <w:p w14:paraId="03C879DA" w14:textId="39E95484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  <w:p w14:paraId="787B4FB7" w14:textId="77777777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/>
                <w:bCs/>
                <w:iCs/>
              </w:rPr>
              <w:t>Età</w:t>
            </w:r>
          </w:p>
          <w:p w14:paraId="2DAE22E8" w14:textId="77777777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36448">
              <w:rPr>
                <w:rFonts w:ascii="Times New Roman" w:hAnsi="Times New Roman" w:cs="Times New Roman"/>
                <w:b/>
                <w:bCs/>
                <w:i/>
                <w:iCs/>
              </w:rPr>
              <w:t>Age</w:t>
            </w:r>
          </w:p>
          <w:p w14:paraId="0C7DE8D7" w14:textId="77777777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555A2951" w14:textId="77777777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proofErr w:type="spellStart"/>
            <w:r w:rsidRPr="00936448">
              <w:rPr>
                <w:rFonts w:ascii="Times New Roman" w:hAnsi="Times New Roman" w:cs="Times New Roman"/>
                <w:bCs/>
                <w:iCs/>
                <w:lang w:val="en-US"/>
              </w:rPr>
              <w:t>Quanti</w:t>
            </w:r>
            <w:proofErr w:type="spellEnd"/>
            <w:r w:rsidRPr="00936448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anni </w:t>
            </w:r>
            <w:proofErr w:type="spellStart"/>
            <w:r w:rsidRPr="00936448">
              <w:rPr>
                <w:rFonts w:ascii="Times New Roman" w:hAnsi="Times New Roman" w:cs="Times New Roman"/>
                <w:bCs/>
                <w:iCs/>
                <w:lang w:val="en-US"/>
              </w:rPr>
              <w:t>hai</w:t>
            </w:r>
            <w:proofErr w:type="spellEnd"/>
            <w:r w:rsidRPr="00936448">
              <w:rPr>
                <w:rFonts w:ascii="Times New Roman" w:hAnsi="Times New Roman" w:cs="Times New Roman"/>
                <w:bCs/>
                <w:iCs/>
                <w:lang w:val="en-US"/>
              </w:rPr>
              <w:t>? _____</w:t>
            </w:r>
          </w:p>
          <w:p w14:paraId="7EEFDE84" w14:textId="77777777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How old are you?_____</w:t>
            </w:r>
          </w:p>
          <w:p w14:paraId="2760F2E8" w14:textId="77777777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</w:p>
          <w:p w14:paraId="16136A08" w14:textId="2C5DD92A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/>
                <w:bCs/>
                <w:iCs/>
              </w:rPr>
              <w:t>Ambiente scolastico favorevole</w:t>
            </w:r>
          </w:p>
          <w:p w14:paraId="01D769F6" w14:textId="77777777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3644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erceived school environment </w:t>
            </w:r>
          </w:p>
          <w:p w14:paraId="4008A68F" w14:textId="77777777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  <w:p w14:paraId="136354CC" w14:textId="17473818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Cs/>
              </w:rPr>
              <w:t>In generale, ti trovi bene al tuo liceo (es. con i compagni, insegnanti, attività)?</w:t>
            </w:r>
          </w:p>
          <w:p w14:paraId="26EA8B87" w14:textId="4E14E11C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In general, do you feel comfortable in your high school (</w:t>
            </w:r>
            <w:proofErr w:type="gramStart"/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e.g.</w:t>
            </w:r>
            <w:proofErr w:type="gramEnd"/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with peers, teachers, activities)?</w:t>
            </w:r>
          </w:p>
          <w:p w14:paraId="750B73B5" w14:textId="77777777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  <w:p w14:paraId="475C1981" w14:textId="36F2066B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Cs/>
              </w:rPr>
              <w:t>(1) Per nulla     (2) Poco     (3) Abbastanza     (4) Molto</w:t>
            </w:r>
          </w:p>
          <w:p w14:paraId="7B7B7D5C" w14:textId="711FC8BD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</w:rPr>
              <w:t>(1) Not at all    (2) Little    (3) Enough            (4) A lot</w:t>
            </w:r>
          </w:p>
          <w:p w14:paraId="50E93017" w14:textId="1CE6B202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  <w:p w14:paraId="17A366A0" w14:textId="77777777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/>
                <w:bCs/>
                <w:iCs/>
              </w:rPr>
              <w:t>Attività fisica</w:t>
            </w:r>
          </w:p>
          <w:p w14:paraId="5947AD6C" w14:textId="4798A685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36448">
              <w:rPr>
                <w:rFonts w:ascii="Times New Roman" w:hAnsi="Times New Roman" w:cs="Times New Roman"/>
                <w:b/>
                <w:bCs/>
                <w:i/>
                <w:iCs/>
              </w:rPr>
              <w:t>Physical activity</w:t>
            </w:r>
          </w:p>
          <w:p w14:paraId="00DB0A35" w14:textId="77777777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</w:rPr>
            </w:pPr>
          </w:p>
          <w:p w14:paraId="2DE99E91" w14:textId="6A39EF69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Cs/>
              </w:rPr>
              <w:t>Quanto ti reputi sportivo/a?</w:t>
            </w:r>
          </w:p>
          <w:p w14:paraId="1CB896A4" w14:textId="6BAF75E9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How much do you consider yourself a sporty person?</w:t>
            </w:r>
          </w:p>
          <w:p w14:paraId="712DE315" w14:textId="77777777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  <w:p w14:paraId="086D9BA3" w14:textId="2D63055A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(0) Per </w:t>
            </w:r>
            <w:proofErr w:type="spellStart"/>
            <w:r w:rsidRPr="00936448">
              <w:rPr>
                <w:rFonts w:ascii="Times New Roman" w:hAnsi="Times New Roman" w:cs="Times New Roman"/>
                <w:bCs/>
                <w:iCs/>
                <w:lang w:val="en-US"/>
              </w:rPr>
              <w:t>nulla</w:t>
            </w:r>
            <w:proofErr w:type="spellEnd"/>
            <w:r w:rsidRPr="00936448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          (10) </w:t>
            </w:r>
            <w:proofErr w:type="spellStart"/>
            <w:r w:rsidRPr="00936448">
              <w:rPr>
                <w:rFonts w:ascii="Times New Roman" w:hAnsi="Times New Roman" w:cs="Times New Roman"/>
                <w:bCs/>
                <w:iCs/>
                <w:lang w:val="en-US"/>
              </w:rPr>
              <w:t>Moltissimo</w:t>
            </w:r>
            <w:proofErr w:type="spellEnd"/>
          </w:p>
          <w:p w14:paraId="6FF86B31" w14:textId="4B941BCA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(0) Not at all          (10) Very much</w:t>
            </w:r>
          </w:p>
          <w:p w14:paraId="62DAA712" w14:textId="77777777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</w:p>
          <w:p w14:paraId="44716E0C" w14:textId="017490B0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/>
                <w:bCs/>
                <w:iCs/>
              </w:rPr>
              <w:t>Stress percepito</w:t>
            </w:r>
          </w:p>
          <w:p w14:paraId="402560DC" w14:textId="1A7A5401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36448">
              <w:rPr>
                <w:rFonts w:ascii="Times New Roman" w:hAnsi="Times New Roman" w:cs="Times New Roman"/>
                <w:b/>
                <w:bCs/>
                <w:i/>
                <w:iCs/>
              </w:rPr>
              <w:t>Perceived stress</w:t>
            </w:r>
          </w:p>
          <w:p w14:paraId="7895F912" w14:textId="0DE9A58E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Cs/>
              </w:rPr>
              <w:t>Durante l'ultimo mese, qual è stato il tuo livello di stress quotidiano?</w:t>
            </w:r>
          </w:p>
          <w:p w14:paraId="633C1C64" w14:textId="562B82B7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During the last month, what was your daily stress level?</w:t>
            </w:r>
          </w:p>
          <w:p w14:paraId="25DC833F" w14:textId="77777777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  <w:p w14:paraId="6098E0B4" w14:textId="0ACE7E2D" w:rsidR="00705EFD" w:rsidRPr="00936448" w:rsidRDefault="00705EFD" w:rsidP="00705EFD">
            <w:pPr>
              <w:rPr>
                <w:rFonts w:ascii="Times New Roman" w:hAnsi="Times New Roman" w:cs="Times New Roman"/>
                <w:bCs/>
                <w:iCs/>
              </w:rPr>
            </w:pPr>
            <w:r w:rsidRPr="00936448">
              <w:rPr>
                <w:rFonts w:ascii="Times New Roman" w:hAnsi="Times New Roman" w:cs="Times New Roman"/>
                <w:bCs/>
                <w:iCs/>
              </w:rPr>
              <w:t>(0) Per nulla stressato/a           (10) Molto stressato/a</w:t>
            </w:r>
          </w:p>
          <w:p w14:paraId="63F14356" w14:textId="69425505" w:rsidR="00705EFD" w:rsidRPr="00936448" w:rsidRDefault="00705EFD" w:rsidP="00705EFD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(0) Not stressed at all              (10) Very stressed</w:t>
            </w:r>
          </w:p>
          <w:p w14:paraId="05C25DB9" w14:textId="42FAAD70" w:rsidR="00705EFD" w:rsidRPr="00936448" w:rsidRDefault="00705EFD" w:rsidP="00705EFD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</w:tr>
      <w:tr w:rsidR="00936448" w:rsidRPr="00936448" w14:paraId="16C43161" w14:textId="77777777" w:rsidTr="4E46CE5B">
        <w:tc>
          <w:tcPr>
            <w:tcW w:w="9016" w:type="dxa"/>
            <w:tcBorders>
              <w:bottom w:val="single" w:sz="4" w:space="0" w:color="auto"/>
            </w:tcBorders>
          </w:tcPr>
          <w:p w14:paraId="07710B1E" w14:textId="722ADB0B" w:rsidR="00705EFD" w:rsidRPr="00936448" w:rsidRDefault="00705EFD" w:rsidP="00705EF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789AFDEA" w14:textId="77777777" w:rsidR="00A26B81" w:rsidRPr="00936448" w:rsidRDefault="00A26B81" w:rsidP="00A26B81">
      <w:pPr>
        <w:spacing w:after="0"/>
        <w:rPr>
          <w:rFonts w:ascii="Times New Roman" w:hAnsi="Times New Roman" w:cs="Times New Roman"/>
          <w:i/>
          <w:iCs/>
          <w:lang w:val="en-US"/>
        </w:rPr>
      </w:pPr>
    </w:p>
    <w:p w14:paraId="62AA74B8" w14:textId="77777777" w:rsidR="00F6074B" w:rsidRPr="00936448" w:rsidRDefault="00F6074B" w:rsidP="00F6074B">
      <w:pPr>
        <w:rPr>
          <w:rFonts w:ascii="Times New Roman" w:hAnsi="Times New Roman" w:cs="Times New Roman"/>
          <w:lang w:val="en-US"/>
        </w:rPr>
      </w:pPr>
    </w:p>
    <w:p w14:paraId="586AD7C3" w14:textId="77777777" w:rsidR="00F6074B" w:rsidRPr="00936448" w:rsidRDefault="00F6074B" w:rsidP="00F6074B">
      <w:pPr>
        <w:rPr>
          <w:rFonts w:ascii="Times New Roman" w:hAnsi="Times New Roman" w:cs="Times New Roman"/>
          <w:lang w:val="en-US"/>
        </w:rPr>
      </w:pPr>
    </w:p>
    <w:p w14:paraId="723CC9E4" w14:textId="77777777" w:rsidR="00F6074B" w:rsidRPr="00936448" w:rsidRDefault="00F6074B" w:rsidP="00F6074B">
      <w:pPr>
        <w:rPr>
          <w:rFonts w:ascii="Times New Roman" w:hAnsi="Times New Roman" w:cs="Times New Roman"/>
          <w:lang w:val="en-US"/>
        </w:rPr>
      </w:pPr>
    </w:p>
    <w:p w14:paraId="03920197" w14:textId="77777777" w:rsidR="00F6074B" w:rsidRPr="00936448" w:rsidRDefault="00F6074B" w:rsidP="00F6074B">
      <w:pPr>
        <w:rPr>
          <w:rFonts w:ascii="Times New Roman" w:hAnsi="Times New Roman" w:cs="Times New Roman"/>
          <w:lang w:val="en-US"/>
        </w:rPr>
      </w:pPr>
    </w:p>
    <w:p w14:paraId="0C458160" w14:textId="77777777" w:rsidR="00F6074B" w:rsidRPr="00936448" w:rsidRDefault="00F6074B" w:rsidP="00F6074B">
      <w:pPr>
        <w:rPr>
          <w:rFonts w:ascii="Times New Roman" w:hAnsi="Times New Roman" w:cs="Times New Roman"/>
          <w:i/>
          <w:iCs/>
          <w:lang w:val="en-US"/>
        </w:rPr>
      </w:pPr>
    </w:p>
    <w:p w14:paraId="170ED433" w14:textId="77777777" w:rsidR="00F6074B" w:rsidRPr="00936448" w:rsidRDefault="00F6074B" w:rsidP="00F6074B">
      <w:pPr>
        <w:tabs>
          <w:tab w:val="left" w:pos="1011"/>
        </w:tabs>
        <w:spacing w:after="0"/>
        <w:rPr>
          <w:rFonts w:cs="Times New Roman"/>
          <w:szCs w:val="24"/>
          <w:lang w:val="en-US"/>
        </w:rPr>
      </w:pPr>
      <w:r w:rsidRPr="00936448">
        <w:rPr>
          <w:rFonts w:ascii="Times New Roman" w:hAnsi="Times New Roman" w:cs="Times New Roman"/>
          <w:i/>
          <w:iCs/>
          <w:lang w:val="en-US"/>
        </w:rPr>
        <w:lastRenderedPageBreak/>
        <w:tab/>
      </w:r>
    </w:p>
    <w:p w14:paraId="2EEF685E" w14:textId="77777777" w:rsidR="00F6074B" w:rsidRPr="00936448" w:rsidRDefault="00F6074B" w:rsidP="00F6074B">
      <w:pPr>
        <w:spacing w:line="276" w:lineRule="auto"/>
        <w:rPr>
          <w:rFonts w:ascii="Times New Roman" w:hAnsi="Times New Roman" w:cs="Times New Roman"/>
          <w:b/>
          <w:bCs/>
          <w:szCs w:val="24"/>
          <w:lang w:val="en-US"/>
        </w:rPr>
      </w:pPr>
      <w:r w:rsidRPr="00936448">
        <w:rPr>
          <w:rFonts w:ascii="Times New Roman" w:hAnsi="Times New Roman" w:cs="Times New Roman"/>
          <w:b/>
          <w:bCs/>
          <w:szCs w:val="24"/>
          <w:lang w:val="en-US"/>
        </w:rPr>
        <w:t>Table 2. Confirmatory Factor Analysis of the Adolescent Flourishing sca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1501"/>
        <w:gridCol w:w="1443"/>
        <w:gridCol w:w="1443"/>
        <w:gridCol w:w="1443"/>
        <w:gridCol w:w="1443"/>
      </w:tblGrid>
      <w:tr w:rsidR="00936448" w:rsidRPr="00936448" w14:paraId="1B917CCD" w14:textId="77777777" w:rsidTr="00687C09">
        <w:trPr>
          <w:trHeight w:val="224"/>
        </w:trPr>
        <w:tc>
          <w:tcPr>
            <w:tcW w:w="2303" w:type="dxa"/>
            <w:tcBorders>
              <w:bottom w:val="single" w:sz="4" w:space="0" w:color="auto"/>
            </w:tcBorders>
            <w:noWrap/>
            <w:vAlign w:val="center"/>
          </w:tcPr>
          <w:p w14:paraId="3183AEB3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1" w:name="_Hlk112831713"/>
            <w:r w:rsidRPr="00936448">
              <w:rPr>
                <w:rFonts w:ascii="Times New Roman" w:hAnsi="Times New Roman" w:cs="Times New Roman"/>
                <w:szCs w:val="24"/>
              </w:rPr>
              <w:t>Flourishing scale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noWrap/>
            <w:vAlign w:val="center"/>
          </w:tcPr>
          <w:p w14:paraId="23D1C69F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noWrap/>
            <w:vAlign w:val="center"/>
          </w:tcPr>
          <w:p w14:paraId="41BD8114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SE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1E0DA267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β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noWrap/>
            <w:vAlign w:val="center"/>
          </w:tcPr>
          <w:p w14:paraId="0C1BFD7F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Z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noWrap/>
            <w:vAlign w:val="center"/>
          </w:tcPr>
          <w:p w14:paraId="28D8ADD5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936448" w:rsidRPr="00936448" w14:paraId="19D728E2" w14:textId="77777777" w:rsidTr="00687C09">
        <w:trPr>
          <w:trHeight w:val="224"/>
        </w:trPr>
        <w:tc>
          <w:tcPr>
            <w:tcW w:w="23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6D95B2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Item_1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hideMark/>
          </w:tcPr>
          <w:p w14:paraId="0214A39C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noWrap/>
            <w:hideMark/>
          </w:tcPr>
          <w:p w14:paraId="6CD55842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1.882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4FA7CBD9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noWrap/>
            <w:hideMark/>
          </w:tcPr>
          <w:p w14:paraId="73441593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noWrap/>
          </w:tcPr>
          <w:p w14:paraId="15FCAF20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936448" w:rsidRPr="00936448" w14:paraId="3768DF88" w14:textId="77777777" w:rsidTr="00687C09">
        <w:trPr>
          <w:trHeight w:val="224"/>
        </w:trPr>
        <w:tc>
          <w:tcPr>
            <w:tcW w:w="2303" w:type="dxa"/>
            <w:noWrap/>
            <w:vAlign w:val="center"/>
            <w:hideMark/>
          </w:tcPr>
          <w:p w14:paraId="6E4819CD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Item_2</w:t>
            </w:r>
          </w:p>
        </w:tc>
        <w:tc>
          <w:tcPr>
            <w:tcW w:w="1501" w:type="dxa"/>
            <w:noWrap/>
            <w:hideMark/>
          </w:tcPr>
          <w:p w14:paraId="5F12B40C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1.031</w:t>
            </w:r>
          </w:p>
        </w:tc>
        <w:tc>
          <w:tcPr>
            <w:tcW w:w="1443" w:type="dxa"/>
            <w:noWrap/>
            <w:hideMark/>
          </w:tcPr>
          <w:p w14:paraId="6B9223D2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443" w:type="dxa"/>
          </w:tcPr>
          <w:p w14:paraId="60752BF8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1443" w:type="dxa"/>
            <w:noWrap/>
            <w:hideMark/>
          </w:tcPr>
          <w:p w14:paraId="0A24AC87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33.789</w:t>
            </w:r>
          </w:p>
        </w:tc>
        <w:tc>
          <w:tcPr>
            <w:tcW w:w="1443" w:type="dxa"/>
            <w:noWrap/>
          </w:tcPr>
          <w:p w14:paraId="3BFB6BF1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936448" w:rsidRPr="00936448" w14:paraId="3B2B083A" w14:textId="77777777" w:rsidTr="00687C09">
        <w:trPr>
          <w:trHeight w:val="224"/>
        </w:trPr>
        <w:tc>
          <w:tcPr>
            <w:tcW w:w="2303" w:type="dxa"/>
            <w:noWrap/>
            <w:vAlign w:val="center"/>
            <w:hideMark/>
          </w:tcPr>
          <w:p w14:paraId="4D543C39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Item_3</w:t>
            </w:r>
          </w:p>
        </w:tc>
        <w:tc>
          <w:tcPr>
            <w:tcW w:w="1501" w:type="dxa"/>
            <w:noWrap/>
            <w:hideMark/>
          </w:tcPr>
          <w:p w14:paraId="33972C0D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1443" w:type="dxa"/>
            <w:noWrap/>
            <w:hideMark/>
          </w:tcPr>
          <w:p w14:paraId="4981C44A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443" w:type="dxa"/>
          </w:tcPr>
          <w:p w14:paraId="1254355C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1443" w:type="dxa"/>
            <w:noWrap/>
            <w:hideMark/>
          </w:tcPr>
          <w:p w14:paraId="438FC22B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16.84</w:t>
            </w:r>
          </w:p>
        </w:tc>
        <w:tc>
          <w:tcPr>
            <w:tcW w:w="1443" w:type="dxa"/>
            <w:noWrap/>
          </w:tcPr>
          <w:p w14:paraId="7D18CADA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936448" w:rsidRPr="00936448" w14:paraId="2B5C07C8" w14:textId="77777777" w:rsidTr="00687C09">
        <w:trPr>
          <w:trHeight w:val="224"/>
        </w:trPr>
        <w:tc>
          <w:tcPr>
            <w:tcW w:w="2303" w:type="dxa"/>
            <w:noWrap/>
            <w:vAlign w:val="center"/>
            <w:hideMark/>
          </w:tcPr>
          <w:p w14:paraId="7CE77CCC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Item_4</w:t>
            </w:r>
          </w:p>
        </w:tc>
        <w:tc>
          <w:tcPr>
            <w:tcW w:w="1501" w:type="dxa"/>
            <w:noWrap/>
            <w:hideMark/>
          </w:tcPr>
          <w:p w14:paraId="57AB953F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1.103</w:t>
            </w:r>
          </w:p>
        </w:tc>
        <w:tc>
          <w:tcPr>
            <w:tcW w:w="1443" w:type="dxa"/>
            <w:noWrap/>
            <w:hideMark/>
          </w:tcPr>
          <w:p w14:paraId="6C896488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443" w:type="dxa"/>
          </w:tcPr>
          <w:p w14:paraId="6DE29CA8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1443" w:type="dxa"/>
            <w:noWrap/>
            <w:hideMark/>
          </w:tcPr>
          <w:p w14:paraId="29A0BE90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30.348</w:t>
            </w:r>
          </w:p>
        </w:tc>
        <w:tc>
          <w:tcPr>
            <w:tcW w:w="1443" w:type="dxa"/>
            <w:noWrap/>
          </w:tcPr>
          <w:p w14:paraId="16BB5296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936448" w:rsidRPr="00936448" w14:paraId="5BEC9386" w14:textId="77777777" w:rsidTr="00687C09">
        <w:trPr>
          <w:trHeight w:val="224"/>
        </w:trPr>
        <w:tc>
          <w:tcPr>
            <w:tcW w:w="2303" w:type="dxa"/>
            <w:noWrap/>
            <w:vAlign w:val="center"/>
            <w:hideMark/>
          </w:tcPr>
          <w:p w14:paraId="04A33B7B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Item_5</w:t>
            </w:r>
          </w:p>
        </w:tc>
        <w:tc>
          <w:tcPr>
            <w:tcW w:w="1501" w:type="dxa"/>
            <w:noWrap/>
            <w:hideMark/>
          </w:tcPr>
          <w:p w14:paraId="052D9D87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443" w:type="dxa"/>
            <w:noWrap/>
            <w:hideMark/>
          </w:tcPr>
          <w:p w14:paraId="4200EE3A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443" w:type="dxa"/>
          </w:tcPr>
          <w:p w14:paraId="38C00B07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1443" w:type="dxa"/>
            <w:noWrap/>
            <w:hideMark/>
          </w:tcPr>
          <w:p w14:paraId="3A73CADC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23.79</w:t>
            </w:r>
          </w:p>
        </w:tc>
        <w:tc>
          <w:tcPr>
            <w:tcW w:w="1443" w:type="dxa"/>
            <w:noWrap/>
          </w:tcPr>
          <w:p w14:paraId="073A200F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936448" w:rsidRPr="00936448" w14:paraId="29ACC53C" w14:textId="77777777" w:rsidTr="00687C09">
        <w:trPr>
          <w:trHeight w:val="224"/>
        </w:trPr>
        <w:tc>
          <w:tcPr>
            <w:tcW w:w="2303" w:type="dxa"/>
            <w:noWrap/>
            <w:vAlign w:val="center"/>
            <w:hideMark/>
          </w:tcPr>
          <w:p w14:paraId="1DE45EBD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Item_6</w:t>
            </w:r>
          </w:p>
        </w:tc>
        <w:tc>
          <w:tcPr>
            <w:tcW w:w="1501" w:type="dxa"/>
            <w:noWrap/>
            <w:hideMark/>
          </w:tcPr>
          <w:p w14:paraId="5D133114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1443" w:type="dxa"/>
            <w:noWrap/>
            <w:hideMark/>
          </w:tcPr>
          <w:p w14:paraId="444EC3DA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443" w:type="dxa"/>
          </w:tcPr>
          <w:p w14:paraId="1CBC5824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1443" w:type="dxa"/>
            <w:noWrap/>
            <w:hideMark/>
          </w:tcPr>
          <w:p w14:paraId="008E1DAC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18.189</w:t>
            </w:r>
          </w:p>
        </w:tc>
        <w:tc>
          <w:tcPr>
            <w:tcW w:w="1443" w:type="dxa"/>
            <w:noWrap/>
          </w:tcPr>
          <w:p w14:paraId="6714F2A0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936448" w:rsidRPr="00936448" w14:paraId="252AF93F" w14:textId="77777777" w:rsidTr="00687C09">
        <w:trPr>
          <w:trHeight w:val="224"/>
        </w:trPr>
        <w:tc>
          <w:tcPr>
            <w:tcW w:w="2303" w:type="dxa"/>
            <w:noWrap/>
            <w:vAlign w:val="center"/>
            <w:hideMark/>
          </w:tcPr>
          <w:p w14:paraId="64175D52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Item_7</w:t>
            </w:r>
          </w:p>
        </w:tc>
        <w:tc>
          <w:tcPr>
            <w:tcW w:w="1501" w:type="dxa"/>
            <w:noWrap/>
            <w:hideMark/>
          </w:tcPr>
          <w:p w14:paraId="6F63FA6A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1443" w:type="dxa"/>
            <w:noWrap/>
            <w:hideMark/>
          </w:tcPr>
          <w:p w14:paraId="698A965D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443" w:type="dxa"/>
          </w:tcPr>
          <w:p w14:paraId="04B75052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1443" w:type="dxa"/>
            <w:noWrap/>
            <w:hideMark/>
          </w:tcPr>
          <w:p w14:paraId="079107CC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14.138</w:t>
            </w:r>
          </w:p>
        </w:tc>
        <w:tc>
          <w:tcPr>
            <w:tcW w:w="1443" w:type="dxa"/>
            <w:noWrap/>
          </w:tcPr>
          <w:p w14:paraId="61E4E4D0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936448" w:rsidRPr="00936448" w14:paraId="7F9EDF1C" w14:textId="77777777" w:rsidTr="00687C09">
        <w:trPr>
          <w:trHeight w:val="224"/>
        </w:trPr>
        <w:tc>
          <w:tcPr>
            <w:tcW w:w="2303" w:type="dxa"/>
            <w:noWrap/>
            <w:vAlign w:val="center"/>
            <w:hideMark/>
          </w:tcPr>
          <w:p w14:paraId="7CA8BF1F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Item_8</w:t>
            </w:r>
          </w:p>
        </w:tc>
        <w:tc>
          <w:tcPr>
            <w:tcW w:w="1501" w:type="dxa"/>
            <w:noWrap/>
            <w:hideMark/>
          </w:tcPr>
          <w:p w14:paraId="70B91546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443" w:type="dxa"/>
            <w:noWrap/>
            <w:hideMark/>
          </w:tcPr>
          <w:p w14:paraId="077218F1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443" w:type="dxa"/>
          </w:tcPr>
          <w:p w14:paraId="3F33886D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443" w:type="dxa"/>
            <w:noWrap/>
            <w:hideMark/>
          </w:tcPr>
          <w:p w14:paraId="3705A440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10.271</w:t>
            </w:r>
          </w:p>
        </w:tc>
        <w:tc>
          <w:tcPr>
            <w:tcW w:w="1443" w:type="dxa"/>
            <w:noWrap/>
          </w:tcPr>
          <w:p w14:paraId="6E7AFF3E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936448" w:rsidRPr="00936448" w14:paraId="1FCB9E91" w14:textId="77777777" w:rsidTr="00687C09">
        <w:trPr>
          <w:trHeight w:val="224"/>
        </w:trPr>
        <w:tc>
          <w:tcPr>
            <w:tcW w:w="2303" w:type="dxa"/>
            <w:noWrap/>
            <w:vAlign w:val="center"/>
            <w:hideMark/>
          </w:tcPr>
          <w:p w14:paraId="0CE24377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Item_9</w:t>
            </w:r>
          </w:p>
        </w:tc>
        <w:tc>
          <w:tcPr>
            <w:tcW w:w="1501" w:type="dxa"/>
            <w:noWrap/>
            <w:hideMark/>
          </w:tcPr>
          <w:p w14:paraId="5F42DD4F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443" w:type="dxa"/>
            <w:noWrap/>
            <w:hideMark/>
          </w:tcPr>
          <w:p w14:paraId="2330F891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443" w:type="dxa"/>
          </w:tcPr>
          <w:p w14:paraId="28BC967D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1443" w:type="dxa"/>
            <w:noWrap/>
            <w:hideMark/>
          </w:tcPr>
          <w:p w14:paraId="65E5FBA5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17.18</w:t>
            </w:r>
          </w:p>
        </w:tc>
        <w:tc>
          <w:tcPr>
            <w:tcW w:w="1443" w:type="dxa"/>
            <w:noWrap/>
          </w:tcPr>
          <w:p w14:paraId="42F3D8A9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936448" w:rsidRPr="00936448" w14:paraId="6F2F212B" w14:textId="77777777" w:rsidTr="00687C09">
        <w:trPr>
          <w:trHeight w:val="224"/>
        </w:trPr>
        <w:tc>
          <w:tcPr>
            <w:tcW w:w="2303" w:type="dxa"/>
            <w:noWrap/>
            <w:vAlign w:val="center"/>
            <w:hideMark/>
          </w:tcPr>
          <w:p w14:paraId="618EEBFA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Item_10</w:t>
            </w:r>
          </w:p>
        </w:tc>
        <w:tc>
          <w:tcPr>
            <w:tcW w:w="1501" w:type="dxa"/>
            <w:noWrap/>
            <w:hideMark/>
          </w:tcPr>
          <w:p w14:paraId="42FFC4B7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1443" w:type="dxa"/>
            <w:noWrap/>
            <w:hideMark/>
          </w:tcPr>
          <w:p w14:paraId="692A73B9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443" w:type="dxa"/>
          </w:tcPr>
          <w:p w14:paraId="1CA678D8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443" w:type="dxa"/>
            <w:noWrap/>
            <w:hideMark/>
          </w:tcPr>
          <w:p w14:paraId="3976BAE1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13.771</w:t>
            </w:r>
          </w:p>
        </w:tc>
        <w:tc>
          <w:tcPr>
            <w:tcW w:w="1443" w:type="dxa"/>
            <w:noWrap/>
          </w:tcPr>
          <w:p w14:paraId="1AEC1D5C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936448" w:rsidRPr="00936448" w14:paraId="1654E078" w14:textId="77777777" w:rsidTr="00687C09">
        <w:trPr>
          <w:trHeight w:val="224"/>
        </w:trPr>
        <w:tc>
          <w:tcPr>
            <w:tcW w:w="2303" w:type="dxa"/>
            <w:noWrap/>
            <w:vAlign w:val="center"/>
            <w:hideMark/>
          </w:tcPr>
          <w:p w14:paraId="7E186B26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Item_11</w:t>
            </w:r>
          </w:p>
        </w:tc>
        <w:tc>
          <w:tcPr>
            <w:tcW w:w="1501" w:type="dxa"/>
            <w:noWrap/>
            <w:hideMark/>
          </w:tcPr>
          <w:p w14:paraId="09D38CD1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443" w:type="dxa"/>
            <w:noWrap/>
            <w:hideMark/>
          </w:tcPr>
          <w:p w14:paraId="13CDD2B8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443" w:type="dxa"/>
          </w:tcPr>
          <w:p w14:paraId="5A199770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443" w:type="dxa"/>
            <w:noWrap/>
            <w:hideMark/>
          </w:tcPr>
          <w:p w14:paraId="22D37F2D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10.256</w:t>
            </w:r>
          </w:p>
        </w:tc>
        <w:tc>
          <w:tcPr>
            <w:tcW w:w="1443" w:type="dxa"/>
            <w:noWrap/>
          </w:tcPr>
          <w:p w14:paraId="26C2B2DF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936448" w:rsidRPr="00936448" w14:paraId="6FDB5A0D" w14:textId="77777777" w:rsidTr="00687C09">
        <w:trPr>
          <w:trHeight w:val="224"/>
        </w:trPr>
        <w:tc>
          <w:tcPr>
            <w:tcW w:w="2303" w:type="dxa"/>
            <w:noWrap/>
            <w:vAlign w:val="center"/>
            <w:hideMark/>
          </w:tcPr>
          <w:p w14:paraId="51340BB2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Item_12</w:t>
            </w:r>
          </w:p>
        </w:tc>
        <w:tc>
          <w:tcPr>
            <w:tcW w:w="1501" w:type="dxa"/>
            <w:noWrap/>
            <w:hideMark/>
          </w:tcPr>
          <w:p w14:paraId="54B19D08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1443" w:type="dxa"/>
            <w:noWrap/>
            <w:hideMark/>
          </w:tcPr>
          <w:p w14:paraId="3CE20EED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443" w:type="dxa"/>
          </w:tcPr>
          <w:p w14:paraId="47637DD4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443" w:type="dxa"/>
            <w:noWrap/>
            <w:hideMark/>
          </w:tcPr>
          <w:p w14:paraId="4EDEFECA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</w:rPr>
              <w:t>8.513</w:t>
            </w:r>
          </w:p>
        </w:tc>
        <w:tc>
          <w:tcPr>
            <w:tcW w:w="1443" w:type="dxa"/>
            <w:noWrap/>
          </w:tcPr>
          <w:p w14:paraId="5BE15DE1" w14:textId="77777777" w:rsidR="00F6074B" w:rsidRPr="00936448" w:rsidRDefault="00F6074B" w:rsidP="00687C0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6448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</w:tbl>
    <w:bookmarkEnd w:id="1"/>
    <w:p w14:paraId="4D1A9258" w14:textId="77777777" w:rsidR="00F6074B" w:rsidRPr="00936448" w:rsidRDefault="00F6074B" w:rsidP="00F6074B">
      <w:pPr>
        <w:ind w:right="138"/>
        <w:jc w:val="both"/>
        <w:rPr>
          <w:rFonts w:ascii="Times New Roman" w:hAnsi="Times New Roman" w:cs="Times New Roman"/>
          <w:noProof/>
          <w:lang w:val="en-US"/>
        </w:rPr>
        <w:sectPr w:rsidR="00F6074B" w:rsidRPr="00936448" w:rsidSect="00936448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936448">
        <w:rPr>
          <w:rStyle w:val="Nessuno"/>
          <w:rFonts w:ascii="Times New Roman" w:hAnsi="Times New Roman" w:cs="Times New Roman"/>
          <w:noProof/>
          <w:lang w:val="en-GB"/>
        </w:rPr>
        <w:t xml:space="preserve">Legend. B = estimate; SE = standard errors; Z = z-value; </w:t>
      </w:r>
      <w:r w:rsidRPr="00936448">
        <w:rPr>
          <w:rStyle w:val="Nessuno"/>
          <w:rFonts w:ascii="Times New Roman" w:hAnsi="Times New Roman" w:cs="Times New Roman"/>
          <w:i/>
          <w:noProof/>
          <w:lang w:val="en-GB"/>
        </w:rPr>
        <w:t>β</w:t>
      </w:r>
      <w:r w:rsidRPr="00936448">
        <w:rPr>
          <w:rStyle w:val="Nessuno"/>
          <w:rFonts w:ascii="Times New Roman" w:hAnsi="Times New Roman" w:cs="Times New Roman"/>
          <w:noProof/>
          <w:lang w:val="en-GB"/>
        </w:rPr>
        <w:t xml:space="preserve"> = standardized coefficient; na = not applicable. Estimator used= maximum likelihood estimation with robust standard errors and a Satorra-Bentler scaled test statistic</w:t>
      </w:r>
      <w:bookmarkStart w:id="2" w:name="_Hlk112839257"/>
      <w:r w:rsidRPr="00936448">
        <w:rPr>
          <w:rStyle w:val="Nessuno"/>
          <w:rFonts w:ascii="Times New Roman" w:hAnsi="Times New Roman" w:cs="Times New Roman"/>
          <w:noProof/>
          <w:lang w:val="en-GB"/>
        </w:rPr>
        <w:t xml:space="preserve">. </w:t>
      </w:r>
      <w:r w:rsidRPr="00936448">
        <w:rPr>
          <w:rFonts w:ascii="Times New Roman" w:hAnsi="Times New Roman" w:cs="Times New Roman"/>
          <w:iCs/>
          <w:noProof/>
          <w:lang w:val="en-US"/>
        </w:rPr>
        <w:t>(</w:t>
      </w:r>
      <w:r w:rsidRPr="00936448">
        <w:rPr>
          <w:rFonts w:ascii="Times New Roman" w:hAnsi="Times New Roman" w:cs="Times New Roman"/>
          <w:iCs/>
          <w:noProof/>
        </w:rPr>
        <w:t>χ</w:t>
      </w:r>
      <w:r w:rsidRPr="00936448">
        <w:rPr>
          <w:rFonts w:ascii="Times New Roman" w:hAnsi="Times New Roman" w:cs="Times New Roman"/>
          <w:iCs/>
          <w:noProof/>
          <w:vertAlign w:val="superscript"/>
          <w:lang w:val="en-US"/>
        </w:rPr>
        <w:t>2</w:t>
      </w:r>
      <w:r w:rsidRPr="00936448">
        <w:rPr>
          <w:rFonts w:ascii="Times New Roman" w:hAnsi="Times New Roman" w:cs="Times New Roman"/>
          <w:iCs/>
          <w:noProof/>
          <w:lang w:val="en-US"/>
        </w:rPr>
        <w:t>= 398.387, df=53, p &lt;.001, CFI=.914, RMSEA=. 068, SRMR=.046).</w:t>
      </w:r>
      <w:bookmarkEnd w:id="2"/>
      <w:r w:rsidRPr="00936448">
        <w:rPr>
          <w:rFonts w:ascii="Times New Roman" w:hAnsi="Times New Roman" w:cs="Times New Roman"/>
          <w:iCs/>
          <w:noProof/>
          <w:lang w:val="en-US"/>
        </w:rPr>
        <w:t xml:space="preserve"> Item 9 and 10 were allowed to correlate. </w:t>
      </w:r>
    </w:p>
    <w:p w14:paraId="280EADE4" w14:textId="3FAEEBCE" w:rsidR="00170F54" w:rsidRPr="00936448" w:rsidRDefault="00170F54" w:rsidP="00170F54">
      <w:pPr>
        <w:rPr>
          <w:rFonts w:ascii="Times New Roman" w:hAnsi="Times New Roman" w:cs="Times New Roman"/>
          <w:b/>
          <w:bCs/>
          <w:lang w:val="en-US"/>
        </w:rPr>
      </w:pPr>
      <w:r w:rsidRPr="00936448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F6074B" w:rsidRPr="00936448">
        <w:rPr>
          <w:rFonts w:ascii="Times New Roman" w:hAnsi="Times New Roman" w:cs="Times New Roman"/>
          <w:b/>
          <w:bCs/>
          <w:lang w:val="en-US"/>
        </w:rPr>
        <w:t>3</w:t>
      </w:r>
      <w:r w:rsidRPr="00936448">
        <w:rPr>
          <w:rFonts w:ascii="Times New Roman" w:hAnsi="Times New Roman" w:cs="Times New Roman"/>
          <w:b/>
          <w:bCs/>
          <w:lang w:val="en-US"/>
        </w:rPr>
        <w:t xml:space="preserve">. Additional regression analysis with Flourishing as the outcome. </w:t>
      </w:r>
    </w:p>
    <w:tbl>
      <w:tblPr>
        <w:tblStyle w:val="TableGrid"/>
        <w:tblW w:w="497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99"/>
        <w:gridCol w:w="1526"/>
        <w:gridCol w:w="1526"/>
        <w:gridCol w:w="1526"/>
        <w:gridCol w:w="1520"/>
      </w:tblGrid>
      <w:tr w:rsidR="00936448" w:rsidRPr="00936448" w14:paraId="13A731F9" w14:textId="77777777" w:rsidTr="007A7837">
        <w:trPr>
          <w:trHeight w:val="20"/>
        </w:trPr>
        <w:tc>
          <w:tcPr>
            <w:tcW w:w="2806" w:type="pct"/>
          </w:tcPr>
          <w:p w14:paraId="5631C889" w14:textId="77777777" w:rsidR="00170F54" w:rsidRPr="00936448" w:rsidRDefault="00170F54" w:rsidP="007A7837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4" w:type="pct"/>
            <w:gridSpan w:val="4"/>
          </w:tcPr>
          <w:p w14:paraId="4EE71F43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6448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</w:tr>
      <w:tr w:rsidR="00936448" w:rsidRPr="00936448" w14:paraId="258D5222" w14:textId="77777777" w:rsidTr="007A7837">
        <w:trPr>
          <w:trHeight w:val="340"/>
        </w:trPr>
        <w:tc>
          <w:tcPr>
            <w:tcW w:w="2806" w:type="pct"/>
            <w:tcBorders>
              <w:bottom w:val="single" w:sz="4" w:space="0" w:color="auto"/>
            </w:tcBorders>
          </w:tcPr>
          <w:p w14:paraId="1034CEC3" w14:textId="77777777" w:rsidR="00170F54" w:rsidRPr="00936448" w:rsidRDefault="00170F54" w:rsidP="007A7837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noWrap/>
          </w:tcPr>
          <w:p w14:paraId="54ECD63F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6448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1CE40CB3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6448">
              <w:rPr>
                <w:rFonts w:ascii="Times New Roman" w:hAnsi="Times New Roman" w:cs="Times New Roman"/>
                <w:b/>
                <w:bCs/>
              </w:rPr>
              <w:t>(SE)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73C7F263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6448">
              <w:rPr>
                <w:rFonts w:ascii="Times New Roman" w:hAnsi="Times New Roman" w:cs="Times New Roman"/>
                <w:b/>
                <w:bCs/>
              </w:rPr>
              <w:t>Beta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noWrap/>
          </w:tcPr>
          <w:p w14:paraId="58AAA51E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644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936448" w:rsidRPr="00936448" w14:paraId="66CDDD00" w14:textId="77777777" w:rsidTr="007A7837">
        <w:trPr>
          <w:trHeight w:val="340"/>
        </w:trPr>
        <w:tc>
          <w:tcPr>
            <w:tcW w:w="2806" w:type="pct"/>
            <w:tcBorders>
              <w:top w:val="single" w:sz="4" w:space="0" w:color="auto"/>
            </w:tcBorders>
          </w:tcPr>
          <w:p w14:paraId="39949AD9" w14:textId="77777777" w:rsidR="00170F54" w:rsidRPr="00936448" w:rsidRDefault="00170F54" w:rsidP="007A7837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549" w:type="pct"/>
            <w:tcBorders>
              <w:top w:val="single" w:sz="4" w:space="0" w:color="auto"/>
            </w:tcBorders>
            <w:noWrap/>
          </w:tcPr>
          <w:p w14:paraId="15054F07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6.544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07B56B01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.195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55D6C653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noWrap/>
          </w:tcPr>
          <w:p w14:paraId="2B834A80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.000</w:t>
            </w:r>
          </w:p>
        </w:tc>
      </w:tr>
      <w:tr w:rsidR="00936448" w:rsidRPr="00936448" w14:paraId="2FD26593" w14:textId="77777777" w:rsidTr="007A7837">
        <w:trPr>
          <w:trHeight w:val="340"/>
        </w:trPr>
        <w:tc>
          <w:tcPr>
            <w:tcW w:w="2806" w:type="pct"/>
          </w:tcPr>
          <w:p w14:paraId="02A4344D" w14:textId="77777777" w:rsidR="00170F54" w:rsidRPr="00936448" w:rsidRDefault="00170F54" w:rsidP="007A7837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ositive online experiences </w:t>
            </w:r>
          </w:p>
        </w:tc>
        <w:tc>
          <w:tcPr>
            <w:tcW w:w="549" w:type="pct"/>
            <w:noWrap/>
          </w:tcPr>
          <w:p w14:paraId="707725A4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14:paraId="25EC0336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14:paraId="6A43F81F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  <w:noWrap/>
          </w:tcPr>
          <w:p w14:paraId="4C929E5E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448" w:rsidRPr="00936448" w14:paraId="06883516" w14:textId="77777777" w:rsidTr="007A7837">
        <w:trPr>
          <w:trHeight w:val="340"/>
        </w:trPr>
        <w:tc>
          <w:tcPr>
            <w:tcW w:w="2806" w:type="pct"/>
          </w:tcPr>
          <w:p w14:paraId="358F81AF" w14:textId="77777777" w:rsidR="00170F54" w:rsidRPr="00936448" w:rsidRDefault="00170F54" w:rsidP="007A7837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  <w:lang w:val="en-US"/>
              </w:rPr>
              <w:t>There are people who have faith in me and my abilities.</w:t>
            </w:r>
          </w:p>
        </w:tc>
        <w:tc>
          <w:tcPr>
            <w:tcW w:w="549" w:type="pct"/>
            <w:noWrap/>
          </w:tcPr>
          <w:p w14:paraId="5D6EE2C6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549" w:type="pct"/>
          </w:tcPr>
          <w:p w14:paraId="01FEBBB9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549" w:type="pct"/>
          </w:tcPr>
          <w:p w14:paraId="24744A00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547" w:type="pct"/>
            <w:noWrap/>
          </w:tcPr>
          <w:p w14:paraId="1C47B8C6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.000</w:t>
            </w:r>
          </w:p>
        </w:tc>
      </w:tr>
      <w:tr w:rsidR="00936448" w:rsidRPr="00936448" w14:paraId="3DA9AC9D" w14:textId="77777777" w:rsidTr="007A7837">
        <w:trPr>
          <w:trHeight w:val="340"/>
        </w:trPr>
        <w:tc>
          <w:tcPr>
            <w:tcW w:w="2806" w:type="pct"/>
          </w:tcPr>
          <w:p w14:paraId="32694677" w14:textId="77777777" w:rsidR="00170F54" w:rsidRPr="00936448" w:rsidRDefault="00170F54" w:rsidP="007A7837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  <w:lang w:val="en-US"/>
              </w:rPr>
              <w:t>Someone has encouraged me when I felt like quitting.</w:t>
            </w:r>
          </w:p>
        </w:tc>
        <w:tc>
          <w:tcPr>
            <w:tcW w:w="549" w:type="pct"/>
            <w:noWrap/>
          </w:tcPr>
          <w:p w14:paraId="0BC102EC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-.067</w:t>
            </w:r>
          </w:p>
        </w:tc>
        <w:tc>
          <w:tcPr>
            <w:tcW w:w="549" w:type="pct"/>
          </w:tcPr>
          <w:p w14:paraId="0699DA59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549" w:type="pct"/>
            <w:noWrap/>
          </w:tcPr>
          <w:p w14:paraId="575A4E2A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-.083</w:t>
            </w:r>
          </w:p>
        </w:tc>
        <w:tc>
          <w:tcPr>
            <w:tcW w:w="547" w:type="pct"/>
            <w:noWrap/>
          </w:tcPr>
          <w:p w14:paraId="3E758630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.006</w:t>
            </w:r>
          </w:p>
        </w:tc>
      </w:tr>
      <w:tr w:rsidR="00936448" w:rsidRPr="00936448" w14:paraId="2D25B5D2" w14:textId="77777777" w:rsidTr="007A7837">
        <w:trPr>
          <w:trHeight w:val="340"/>
        </w:trPr>
        <w:tc>
          <w:tcPr>
            <w:tcW w:w="2806" w:type="pct"/>
          </w:tcPr>
          <w:p w14:paraId="314FE052" w14:textId="77777777" w:rsidR="00170F54" w:rsidRPr="00936448" w:rsidRDefault="00170F54" w:rsidP="007A7837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  <w:lang w:val="en-US"/>
              </w:rPr>
              <w:t>People praise me for my accomplishments.</w:t>
            </w:r>
          </w:p>
        </w:tc>
        <w:tc>
          <w:tcPr>
            <w:tcW w:w="549" w:type="pct"/>
            <w:noWrap/>
          </w:tcPr>
          <w:p w14:paraId="605D8919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549" w:type="pct"/>
          </w:tcPr>
          <w:p w14:paraId="7F615FB7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549" w:type="pct"/>
            <w:noWrap/>
          </w:tcPr>
          <w:p w14:paraId="55A1F54D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547" w:type="pct"/>
            <w:noWrap/>
          </w:tcPr>
          <w:p w14:paraId="414C74B2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.000</w:t>
            </w:r>
          </w:p>
        </w:tc>
      </w:tr>
      <w:tr w:rsidR="00936448" w:rsidRPr="00936448" w14:paraId="294BD62B" w14:textId="77777777" w:rsidTr="007A7837">
        <w:trPr>
          <w:trHeight w:val="340"/>
        </w:trPr>
        <w:tc>
          <w:tcPr>
            <w:tcW w:w="2806" w:type="pct"/>
          </w:tcPr>
          <w:p w14:paraId="1ABCF502" w14:textId="77777777" w:rsidR="00170F54" w:rsidRPr="00936448" w:rsidRDefault="00170F54" w:rsidP="007A7837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  <w:lang w:val="en-US"/>
              </w:rPr>
              <w:t>When I feel lonely, there are several people I can talk to.</w:t>
            </w:r>
          </w:p>
        </w:tc>
        <w:tc>
          <w:tcPr>
            <w:tcW w:w="549" w:type="pct"/>
            <w:noWrap/>
          </w:tcPr>
          <w:p w14:paraId="5E101EA6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549" w:type="pct"/>
          </w:tcPr>
          <w:p w14:paraId="2B74A6BD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549" w:type="pct"/>
            <w:noWrap/>
          </w:tcPr>
          <w:p w14:paraId="352D71BC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547" w:type="pct"/>
            <w:noWrap/>
          </w:tcPr>
          <w:p w14:paraId="2B71014E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.000</w:t>
            </w:r>
          </w:p>
        </w:tc>
      </w:tr>
      <w:tr w:rsidR="00936448" w:rsidRPr="00936448" w14:paraId="330BC894" w14:textId="77777777" w:rsidTr="007A7837">
        <w:trPr>
          <w:trHeight w:val="340"/>
        </w:trPr>
        <w:tc>
          <w:tcPr>
            <w:tcW w:w="2806" w:type="pct"/>
          </w:tcPr>
          <w:p w14:paraId="5D63F860" w14:textId="77777777" w:rsidR="00170F54" w:rsidRPr="00936448" w:rsidRDefault="00170F54" w:rsidP="007A7837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  <w:iCs/>
                <w:lang w:val="en-US"/>
              </w:rPr>
              <w:t>I belong to groups of people with similar interests to mine.</w:t>
            </w:r>
          </w:p>
        </w:tc>
        <w:tc>
          <w:tcPr>
            <w:tcW w:w="549" w:type="pct"/>
            <w:noWrap/>
          </w:tcPr>
          <w:p w14:paraId="5F3C6306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549" w:type="pct"/>
          </w:tcPr>
          <w:p w14:paraId="2AAFC974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549" w:type="pct"/>
            <w:noWrap/>
          </w:tcPr>
          <w:p w14:paraId="34D02CAD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547" w:type="pct"/>
            <w:noWrap/>
          </w:tcPr>
          <w:p w14:paraId="314EB1E7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593</w:t>
            </w:r>
          </w:p>
        </w:tc>
      </w:tr>
      <w:tr w:rsidR="00936448" w:rsidRPr="00936448" w14:paraId="0DC8E6D0" w14:textId="77777777" w:rsidTr="007A7837">
        <w:trPr>
          <w:trHeight w:val="340"/>
        </w:trPr>
        <w:tc>
          <w:tcPr>
            <w:tcW w:w="2806" w:type="pct"/>
          </w:tcPr>
          <w:p w14:paraId="661AB18D" w14:textId="77777777" w:rsidR="00170F54" w:rsidRPr="00936448" w:rsidRDefault="00170F54" w:rsidP="007A7837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lang w:val="en-US"/>
              </w:rPr>
              <w:t xml:space="preserve">Negative online experiences </w:t>
            </w:r>
          </w:p>
        </w:tc>
        <w:tc>
          <w:tcPr>
            <w:tcW w:w="549" w:type="pct"/>
            <w:noWrap/>
          </w:tcPr>
          <w:p w14:paraId="291A5B9F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14:paraId="73399DBA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noWrap/>
          </w:tcPr>
          <w:p w14:paraId="0464E6E7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  <w:noWrap/>
          </w:tcPr>
          <w:p w14:paraId="2DFAE8FC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448" w:rsidRPr="00936448" w14:paraId="71CB2D4F" w14:textId="77777777" w:rsidTr="007A7837">
        <w:trPr>
          <w:trHeight w:val="340"/>
        </w:trPr>
        <w:tc>
          <w:tcPr>
            <w:tcW w:w="2806" w:type="pct"/>
          </w:tcPr>
          <w:p w14:paraId="6F4B762D" w14:textId="77777777" w:rsidR="00170F54" w:rsidRPr="00936448" w:rsidRDefault="00170F54" w:rsidP="007A7837">
            <w:pPr>
              <w:spacing w:line="360" w:lineRule="auto"/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Cs/>
                <w:lang w:val="en-US"/>
              </w:rPr>
              <w:t>People have little regard for my emotions.</w:t>
            </w:r>
          </w:p>
        </w:tc>
        <w:tc>
          <w:tcPr>
            <w:tcW w:w="549" w:type="pct"/>
            <w:noWrap/>
          </w:tcPr>
          <w:p w14:paraId="3D019A87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-.058</w:t>
            </w:r>
          </w:p>
        </w:tc>
        <w:tc>
          <w:tcPr>
            <w:tcW w:w="549" w:type="pct"/>
          </w:tcPr>
          <w:p w14:paraId="01920264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549" w:type="pct"/>
            <w:noWrap/>
          </w:tcPr>
          <w:p w14:paraId="59726588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-.064</w:t>
            </w:r>
          </w:p>
        </w:tc>
        <w:tc>
          <w:tcPr>
            <w:tcW w:w="547" w:type="pct"/>
            <w:noWrap/>
          </w:tcPr>
          <w:p w14:paraId="14ADFCE2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00</w:t>
            </w:r>
          </w:p>
        </w:tc>
      </w:tr>
      <w:tr w:rsidR="00936448" w:rsidRPr="00936448" w14:paraId="159ACC23" w14:textId="77777777" w:rsidTr="007A7837">
        <w:trPr>
          <w:trHeight w:val="340"/>
        </w:trPr>
        <w:tc>
          <w:tcPr>
            <w:tcW w:w="2806" w:type="pct"/>
          </w:tcPr>
          <w:p w14:paraId="1A962D48" w14:textId="77777777" w:rsidR="00170F54" w:rsidRPr="00936448" w:rsidRDefault="00170F54" w:rsidP="007A7837">
            <w:pPr>
              <w:spacing w:line="360" w:lineRule="auto"/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Cs/>
                <w:lang w:val="en-US"/>
              </w:rPr>
              <w:t>Someone has made me feel unwanted.</w:t>
            </w:r>
          </w:p>
        </w:tc>
        <w:tc>
          <w:tcPr>
            <w:tcW w:w="549" w:type="pct"/>
            <w:noWrap/>
          </w:tcPr>
          <w:p w14:paraId="0E53E71F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-.168</w:t>
            </w:r>
          </w:p>
        </w:tc>
        <w:tc>
          <w:tcPr>
            <w:tcW w:w="549" w:type="pct"/>
          </w:tcPr>
          <w:p w14:paraId="43D63A12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549" w:type="pct"/>
            <w:noWrap/>
          </w:tcPr>
          <w:p w14:paraId="0C7EAC05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-.211</w:t>
            </w:r>
          </w:p>
        </w:tc>
        <w:tc>
          <w:tcPr>
            <w:tcW w:w="547" w:type="pct"/>
            <w:noWrap/>
          </w:tcPr>
          <w:p w14:paraId="7299E95F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19</w:t>
            </w:r>
          </w:p>
        </w:tc>
      </w:tr>
      <w:tr w:rsidR="00936448" w:rsidRPr="00936448" w14:paraId="0F1179F3" w14:textId="77777777" w:rsidTr="007A7837">
        <w:trPr>
          <w:trHeight w:val="340"/>
        </w:trPr>
        <w:tc>
          <w:tcPr>
            <w:tcW w:w="2806" w:type="pct"/>
          </w:tcPr>
          <w:p w14:paraId="6E962078" w14:textId="77777777" w:rsidR="00170F54" w:rsidRPr="00936448" w:rsidRDefault="00170F54" w:rsidP="007A7837">
            <w:pPr>
              <w:spacing w:line="360" w:lineRule="auto"/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Cs/>
                <w:lang w:val="en-US"/>
              </w:rPr>
              <w:t>I felt ignored or unimportant to others.</w:t>
            </w:r>
          </w:p>
        </w:tc>
        <w:tc>
          <w:tcPr>
            <w:tcW w:w="549" w:type="pct"/>
            <w:noWrap/>
          </w:tcPr>
          <w:p w14:paraId="10689FEC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-.101</w:t>
            </w:r>
          </w:p>
        </w:tc>
        <w:tc>
          <w:tcPr>
            <w:tcW w:w="549" w:type="pct"/>
          </w:tcPr>
          <w:p w14:paraId="18CBCBD2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549" w:type="pct"/>
            <w:noWrap/>
          </w:tcPr>
          <w:p w14:paraId="5D56FBC6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-.124</w:t>
            </w:r>
          </w:p>
        </w:tc>
        <w:tc>
          <w:tcPr>
            <w:tcW w:w="547" w:type="pct"/>
            <w:noWrap/>
          </w:tcPr>
          <w:p w14:paraId="6D05B584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00</w:t>
            </w:r>
          </w:p>
        </w:tc>
      </w:tr>
      <w:tr w:rsidR="00936448" w:rsidRPr="00936448" w14:paraId="6C4D8DCB" w14:textId="77777777" w:rsidTr="007A7837">
        <w:trPr>
          <w:trHeight w:val="340"/>
        </w:trPr>
        <w:tc>
          <w:tcPr>
            <w:tcW w:w="2806" w:type="pct"/>
          </w:tcPr>
          <w:p w14:paraId="2C800F75" w14:textId="77777777" w:rsidR="00170F54" w:rsidRPr="00936448" w:rsidRDefault="00170F54" w:rsidP="007A7837">
            <w:pPr>
              <w:spacing w:line="360" w:lineRule="auto"/>
              <w:contextualSpacing/>
              <w:rPr>
                <w:rFonts w:ascii="Times New Roman" w:hAnsi="Times New Roman" w:cs="Times New Roman"/>
                <w:iCs/>
                <w:lang w:val="en-US"/>
              </w:rPr>
            </w:pPr>
            <w:r w:rsidRPr="00936448">
              <w:rPr>
                <w:rFonts w:ascii="Times New Roman" w:hAnsi="Times New Roman" w:cs="Times New Roman"/>
                <w:iCs/>
                <w:lang w:val="en-US"/>
              </w:rPr>
              <w:t>I have felt excluded by others. (For example, seeing friends at an event without me.)</w:t>
            </w:r>
          </w:p>
        </w:tc>
        <w:tc>
          <w:tcPr>
            <w:tcW w:w="549" w:type="pct"/>
            <w:noWrap/>
          </w:tcPr>
          <w:p w14:paraId="47DDCD7A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-.044</w:t>
            </w:r>
          </w:p>
        </w:tc>
        <w:tc>
          <w:tcPr>
            <w:tcW w:w="549" w:type="pct"/>
          </w:tcPr>
          <w:p w14:paraId="23209039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549" w:type="pct"/>
            <w:noWrap/>
          </w:tcPr>
          <w:p w14:paraId="33499873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-.056</w:t>
            </w:r>
          </w:p>
        </w:tc>
        <w:tc>
          <w:tcPr>
            <w:tcW w:w="547" w:type="pct"/>
            <w:noWrap/>
          </w:tcPr>
          <w:p w14:paraId="296A4108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00</w:t>
            </w:r>
          </w:p>
        </w:tc>
      </w:tr>
      <w:tr w:rsidR="00936448" w:rsidRPr="00936448" w14:paraId="723FF9DB" w14:textId="77777777" w:rsidTr="007A7837">
        <w:trPr>
          <w:trHeight w:val="340"/>
        </w:trPr>
        <w:tc>
          <w:tcPr>
            <w:tcW w:w="2806" w:type="pct"/>
          </w:tcPr>
          <w:p w14:paraId="7645A64B" w14:textId="77777777" w:rsidR="00170F54" w:rsidRPr="00936448" w:rsidRDefault="00170F54" w:rsidP="007A7837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936448">
              <w:rPr>
                <w:rFonts w:ascii="Times New Roman" w:hAnsi="Times New Roman" w:cs="Times New Roman"/>
                <w:i/>
                <w:lang w:val="en-US"/>
              </w:rPr>
              <w:t xml:space="preserve">Inspiration from others </w:t>
            </w:r>
          </w:p>
        </w:tc>
        <w:tc>
          <w:tcPr>
            <w:tcW w:w="549" w:type="pct"/>
            <w:noWrap/>
          </w:tcPr>
          <w:p w14:paraId="69098DB2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14:paraId="2E8DC8A5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noWrap/>
          </w:tcPr>
          <w:p w14:paraId="105739C3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  <w:noWrap/>
          </w:tcPr>
          <w:p w14:paraId="7D4F9CD1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448" w:rsidRPr="00936448" w14:paraId="320E11A1" w14:textId="77777777" w:rsidTr="007A7837">
        <w:trPr>
          <w:trHeight w:val="340"/>
        </w:trPr>
        <w:tc>
          <w:tcPr>
            <w:tcW w:w="2806" w:type="pct"/>
          </w:tcPr>
          <w:p w14:paraId="1B61312F" w14:textId="77777777" w:rsidR="00170F54" w:rsidRPr="00936448" w:rsidRDefault="00170F54" w:rsidP="007A7837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  <w:lang w:val="en-US"/>
              </w:rPr>
              <w:t>I try to ameliorate myself.</w:t>
            </w:r>
          </w:p>
        </w:tc>
        <w:tc>
          <w:tcPr>
            <w:tcW w:w="549" w:type="pct"/>
            <w:noWrap/>
          </w:tcPr>
          <w:p w14:paraId="7AA89DD4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549" w:type="pct"/>
          </w:tcPr>
          <w:p w14:paraId="31BBD257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549" w:type="pct"/>
            <w:noWrap/>
          </w:tcPr>
          <w:p w14:paraId="0D81250E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547" w:type="pct"/>
            <w:noWrap/>
          </w:tcPr>
          <w:p w14:paraId="2E774E92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29</w:t>
            </w:r>
          </w:p>
        </w:tc>
      </w:tr>
      <w:tr w:rsidR="00936448" w:rsidRPr="00936448" w14:paraId="5C9DFFC3" w14:textId="77777777" w:rsidTr="007A7837">
        <w:trPr>
          <w:trHeight w:val="340"/>
        </w:trPr>
        <w:tc>
          <w:tcPr>
            <w:tcW w:w="2806" w:type="pct"/>
          </w:tcPr>
          <w:p w14:paraId="60C7181D" w14:textId="77777777" w:rsidR="00170F54" w:rsidRPr="00936448" w:rsidRDefault="00170F54" w:rsidP="007A7837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  <w:lang w:val="en-US"/>
              </w:rPr>
              <w:t>I focus on how I can become equally successful in the future.</w:t>
            </w:r>
          </w:p>
        </w:tc>
        <w:tc>
          <w:tcPr>
            <w:tcW w:w="549" w:type="pct"/>
            <w:noWrap/>
          </w:tcPr>
          <w:p w14:paraId="50F50D71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-.032</w:t>
            </w:r>
          </w:p>
        </w:tc>
        <w:tc>
          <w:tcPr>
            <w:tcW w:w="549" w:type="pct"/>
          </w:tcPr>
          <w:p w14:paraId="64117A05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549" w:type="pct"/>
            <w:noWrap/>
          </w:tcPr>
          <w:p w14:paraId="0D830715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-.060</w:t>
            </w:r>
          </w:p>
        </w:tc>
        <w:tc>
          <w:tcPr>
            <w:tcW w:w="547" w:type="pct"/>
            <w:noWrap/>
          </w:tcPr>
          <w:p w14:paraId="76B36E5E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36448">
              <w:rPr>
                <w:rFonts w:ascii="Times New Roman" w:hAnsi="Times New Roman" w:cs="Times New Roman"/>
              </w:rPr>
              <w:t>.091</w:t>
            </w:r>
          </w:p>
        </w:tc>
      </w:tr>
      <w:tr w:rsidR="00936448" w:rsidRPr="00936448" w14:paraId="46D585FE" w14:textId="77777777" w:rsidTr="007A7837">
        <w:trPr>
          <w:trHeight w:val="340"/>
        </w:trPr>
        <w:tc>
          <w:tcPr>
            <w:tcW w:w="2806" w:type="pct"/>
          </w:tcPr>
          <w:p w14:paraId="3469C02B" w14:textId="77777777" w:rsidR="00170F54" w:rsidRPr="00936448" w:rsidRDefault="00170F54" w:rsidP="007A7837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  <w:lang w:val="en-US"/>
              </w:rPr>
              <w:t xml:space="preserve">I strive to reach the same achievements </w:t>
            </w:r>
          </w:p>
        </w:tc>
        <w:tc>
          <w:tcPr>
            <w:tcW w:w="549" w:type="pct"/>
            <w:noWrap/>
          </w:tcPr>
          <w:p w14:paraId="57FE13C7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549" w:type="pct"/>
          </w:tcPr>
          <w:p w14:paraId="4949912F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549" w:type="pct"/>
            <w:noWrap/>
          </w:tcPr>
          <w:p w14:paraId="26539463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547" w:type="pct"/>
            <w:noWrap/>
          </w:tcPr>
          <w:p w14:paraId="6F706B69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106</w:t>
            </w:r>
          </w:p>
        </w:tc>
      </w:tr>
      <w:tr w:rsidR="00936448" w:rsidRPr="00936448" w14:paraId="50D72958" w14:textId="77777777" w:rsidTr="007A7837">
        <w:trPr>
          <w:trHeight w:val="340"/>
        </w:trPr>
        <w:tc>
          <w:tcPr>
            <w:tcW w:w="2806" w:type="pct"/>
            <w:tcBorders>
              <w:bottom w:val="single" w:sz="4" w:space="0" w:color="auto"/>
            </w:tcBorders>
          </w:tcPr>
          <w:p w14:paraId="08823C04" w14:textId="77777777" w:rsidR="00170F54" w:rsidRPr="00936448" w:rsidRDefault="00170F54" w:rsidP="007A7837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 xml:space="preserve">I feel inspired 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noWrap/>
          </w:tcPr>
          <w:p w14:paraId="074517A9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00A95656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noWrap/>
          </w:tcPr>
          <w:p w14:paraId="7B61CD99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547" w:type="pct"/>
            <w:noWrap/>
          </w:tcPr>
          <w:p w14:paraId="721954CD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6448">
              <w:rPr>
                <w:rFonts w:ascii="Times New Roman" w:hAnsi="Times New Roman" w:cs="Times New Roman"/>
              </w:rPr>
              <w:t>.000</w:t>
            </w:r>
          </w:p>
        </w:tc>
      </w:tr>
      <w:tr w:rsidR="00936448" w:rsidRPr="00936448" w14:paraId="4BBD288E" w14:textId="77777777" w:rsidTr="007A7837">
        <w:trPr>
          <w:trHeight w:val="340"/>
        </w:trPr>
        <w:tc>
          <w:tcPr>
            <w:tcW w:w="2806" w:type="pct"/>
            <w:tcBorders>
              <w:top w:val="single" w:sz="4" w:space="0" w:color="auto"/>
            </w:tcBorders>
          </w:tcPr>
          <w:p w14:paraId="6959EBF5" w14:textId="77777777" w:rsidR="00170F54" w:rsidRPr="00936448" w:rsidRDefault="00170F54" w:rsidP="007A7837">
            <w:pPr>
              <w:spacing w:line="360" w:lineRule="auto"/>
              <w:contextualSpacing/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936448">
              <w:rPr>
                <w:rFonts w:ascii="Times New Roman" w:hAnsi="Times New Roman" w:cs="Times New Roman"/>
                <w:lang w:val="fr-CH"/>
              </w:rPr>
              <w:t>Adjusted</w:t>
            </w:r>
            <w:proofErr w:type="spellEnd"/>
            <w:r w:rsidRPr="00936448">
              <w:rPr>
                <w:rFonts w:ascii="Times New Roman" w:hAnsi="Times New Roman" w:cs="Times New Roman"/>
                <w:lang w:val="fr-CH"/>
              </w:rPr>
              <w:t xml:space="preserve"> R square</w:t>
            </w:r>
          </w:p>
        </w:tc>
        <w:tc>
          <w:tcPr>
            <w:tcW w:w="2194" w:type="pct"/>
            <w:gridSpan w:val="4"/>
            <w:tcBorders>
              <w:top w:val="single" w:sz="4" w:space="0" w:color="auto"/>
            </w:tcBorders>
            <w:noWrap/>
          </w:tcPr>
          <w:p w14:paraId="39BE11C9" w14:textId="77777777" w:rsidR="00170F54" w:rsidRPr="00936448" w:rsidRDefault="00170F54" w:rsidP="007A783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fr-CH"/>
              </w:rPr>
            </w:pPr>
            <w:r w:rsidRPr="00936448">
              <w:rPr>
                <w:rFonts w:ascii="Times New Roman" w:hAnsi="Times New Roman" w:cs="Times New Roman"/>
                <w:lang w:val="fr-CH"/>
              </w:rPr>
              <w:t>.286**</w:t>
            </w:r>
          </w:p>
        </w:tc>
      </w:tr>
    </w:tbl>
    <w:p w14:paraId="32C9B5F0" w14:textId="77777777" w:rsidR="00170F54" w:rsidRPr="00936448" w:rsidRDefault="00170F54" w:rsidP="00170F54">
      <w:pPr>
        <w:rPr>
          <w:rFonts w:ascii="Times New Roman" w:hAnsi="Times New Roman" w:cs="Times New Roman"/>
          <w:b/>
          <w:bCs/>
          <w:lang w:val="en-US"/>
        </w:rPr>
      </w:pPr>
      <w:r w:rsidRPr="00936448">
        <w:rPr>
          <w:rFonts w:ascii="Times New Roman" w:hAnsi="Times New Roman" w:cs="Times New Roman"/>
          <w:szCs w:val="24"/>
          <w:lang w:val="en-US"/>
        </w:rPr>
        <w:t xml:space="preserve">Legend : B=Unstandardized beta,  </w:t>
      </w:r>
      <w:r w:rsidRPr="00936448">
        <w:rPr>
          <w:rFonts w:ascii="Times New Roman" w:hAnsi="Times New Roman" w:cs="Times New Roman"/>
          <w:lang w:val="en-US"/>
        </w:rPr>
        <w:t>(SE)= standard error</w:t>
      </w:r>
      <w:r w:rsidRPr="00936448">
        <w:rPr>
          <w:rFonts w:ascii="Times New Roman" w:hAnsi="Times New Roman" w:cs="Times New Roman"/>
          <w:szCs w:val="24"/>
          <w:lang w:val="en-US"/>
        </w:rPr>
        <w:t xml:space="preserve">, </w:t>
      </w:r>
      <w:r w:rsidRPr="00936448">
        <w:rPr>
          <w:rFonts w:ascii="Times New Roman" w:hAnsi="Times New Roman" w:cs="Times New Roman"/>
          <w:szCs w:val="24"/>
        </w:rPr>
        <w:t>β</w:t>
      </w:r>
      <w:r w:rsidRPr="00936448">
        <w:rPr>
          <w:rFonts w:ascii="Times New Roman" w:hAnsi="Times New Roman" w:cs="Times New Roman"/>
          <w:szCs w:val="24"/>
          <w:lang w:val="en-US"/>
        </w:rPr>
        <w:t>=Standardized beta, p=p-value</w:t>
      </w:r>
    </w:p>
    <w:bookmarkEnd w:id="0"/>
    <w:p w14:paraId="5228065B" w14:textId="6F222540" w:rsidR="00190FB4" w:rsidRPr="00936448" w:rsidRDefault="00190FB4" w:rsidP="0065254B">
      <w:pPr>
        <w:rPr>
          <w:rFonts w:ascii="Times New Roman" w:hAnsi="Times New Roman" w:cs="Times New Roman"/>
          <w:lang w:val="en-GB"/>
        </w:rPr>
      </w:pPr>
    </w:p>
    <w:sectPr w:rsidR="00190FB4" w:rsidRPr="00936448" w:rsidSect="00E0710A">
      <w:headerReference w:type="default" r:id="rId1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5BB61" w14:textId="77777777" w:rsidR="00A17754" w:rsidRDefault="00A17754" w:rsidP="006374B0">
      <w:pPr>
        <w:spacing w:after="0" w:line="240" w:lineRule="auto"/>
      </w:pPr>
      <w:r>
        <w:separator/>
      </w:r>
    </w:p>
  </w:endnote>
  <w:endnote w:type="continuationSeparator" w:id="0">
    <w:p w14:paraId="2DBD28E8" w14:textId="77777777" w:rsidR="00A17754" w:rsidRDefault="00A17754" w:rsidP="00637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A01F1" w14:textId="77777777" w:rsidR="00F6074B" w:rsidRPr="00577C4C" w:rsidRDefault="00F6074B">
    <w:pPr>
      <w:pStyle w:val="Footer"/>
      <w:rPr>
        <w:color w:val="C00000"/>
        <w:szCs w:val="24"/>
      </w:rPr>
    </w:pPr>
    <w:r>
      <w:rPr>
        <w:noProof/>
        <w:lang w:eastAsia="it-IT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D0D24A5" wp14:editId="3C439F2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224EF1" w14:textId="77777777" w:rsidR="00F6074B" w:rsidRPr="00577C4C" w:rsidRDefault="00F6074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C5C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D0D24A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5224EF1" w14:textId="77777777" w:rsidR="00F6074B" w:rsidRPr="00577C4C" w:rsidRDefault="00F6074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C5CE0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2087C" w14:textId="77777777" w:rsidR="00F6074B" w:rsidRPr="00577C4C" w:rsidRDefault="00F6074B">
    <w:pPr>
      <w:pStyle w:val="Footer"/>
      <w:rPr>
        <w:b/>
        <w:sz w:val="20"/>
        <w:szCs w:val="24"/>
      </w:rPr>
    </w:pPr>
    <w:r>
      <w:rPr>
        <w:noProof/>
        <w:lang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93DEFAB" wp14:editId="28202B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0BFBE1" w14:textId="77777777" w:rsidR="00F6074B" w:rsidRPr="00577C4C" w:rsidRDefault="00F6074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C5C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93DEFA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F0BFBE1" w14:textId="77777777" w:rsidR="00F6074B" w:rsidRPr="00577C4C" w:rsidRDefault="00F6074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C5CE0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9DB04" w14:textId="77777777" w:rsidR="00A17754" w:rsidRDefault="00A17754" w:rsidP="006374B0">
      <w:pPr>
        <w:spacing w:after="0" w:line="240" w:lineRule="auto"/>
      </w:pPr>
      <w:r>
        <w:separator/>
      </w:r>
    </w:p>
  </w:footnote>
  <w:footnote w:type="continuationSeparator" w:id="0">
    <w:p w14:paraId="692EDFAD" w14:textId="77777777" w:rsidR="00A17754" w:rsidRDefault="00A17754" w:rsidP="006374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ACFFD" w14:textId="77777777" w:rsidR="00F6074B" w:rsidRPr="00F6074B" w:rsidRDefault="00F6074B" w:rsidP="00636B3F">
    <w:pPr>
      <w:pStyle w:val="Header"/>
      <w:jc w:val="right"/>
      <w:rPr>
        <w:lang w:val="en-US"/>
      </w:rPr>
    </w:pPr>
    <w:r w:rsidRPr="00F6074B">
      <w:rPr>
        <w:bCs/>
        <w:lang w:val="en-US"/>
      </w:rPr>
      <w:t>Social media use and adolescents’ well-being: A note on Flourishing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0445B" w14:textId="77777777" w:rsidR="00F6074B" w:rsidRPr="00F6074B" w:rsidRDefault="00F6074B" w:rsidP="00165BF5">
    <w:pPr>
      <w:pStyle w:val="Header"/>
      <w:jc w:val="right"/>
      <w:rPr>
        <w:lang w:val="en-US"/>
      </w:rPr>
    </w:pPr>
    <w:r w:rsidRPr="00F6074B">
      <w:rPr>
        <w:lang w:val="en-US"/>
      </w:rPr>
      <w:t>Screen-media use and adolescents’ mental health before and after the Covid-19 lockdown</w:t>
    </w:r>
  </w:p>
  <w:p w14:paraId="6AFB17F2" w14:textId="77777777" w:rsidR="00F6074B" w:rsidRPr="00F6074B" w:rsidRDefault="00F6074B" w:rsidP="00A53000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97296" w14:textId="77777777" w:rsidR="00F6074B" w:rsidRDefault="00F6074B" w:rsidP="00A53000">
    <w:pPr>
      <w:pStyle w:val="Header"/>
    </w:pPr>
    <w:r w:rsidRPr="005A1D84">
      <w:rPr>
        <w:noProof/>
        <w:color w:val="A6A6A6" w:themeColor="background1" w:themeShade="A6"/>
        <w:lang w:eastAsia="it-IT"/>
      </w:rPr>
      <w:drawing>
        <wp:inline distT="0" distB="0" distL="0" distR="0" wp14:anchorId="75390475" wp14:editId="276CF09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ECB9D" w14:textId="68A69FDC" w:rsidR="00411EAB" w:rsidRDefault="00411EAB">
    <w:pPr>
      <w:pStyle w:val="Header"/>
    </w:pPr>
    <w:r w:rsidRPr="006374B0">
      <w:rPr>
        <w:noProof/>
        <w:lang w:val="en-US"/>
      </w:rPr>
      <w:drawing>
        <wp:inline distT="0" distB="0" distL="0" distR="0" wp14:anchorId="5B4F979B" wp14:editId="1778099A">
          <wp:extent cx="1501270" cy="632515"/>
          <wp:effectExtent l="0" t="0" r="381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Logo&#10;&#10;Description automatically generated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501270" cy="63251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85945"/>
    <w:multiLevelType w:val="hybridMultilevel"/>
    <w:tmpl w:val="7AAA475A"/>
    <w:lvl w:ilvl="0" w:tplc="5EFC44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C37411"/>
    <w:multiLevelType w:val="hybridMultilevel"/>
    <w:tmpl w:val="0C2EAFBE"/>
    <w:lvl w:ilvl="0" w:tplc="AF2A866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B5F7868"/>
    <w:multiLevelType w:val="hybridMultilevel"/>
    <w:tmpl w:val="C19630C2"/>
    <w:lvl w:ilvl="0" w:tplc="106EC966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1EB36D63"/>
    <w:multiLevelType w:val="hybridMultilevel"/>
    <w:tmpl w:val="81308CF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5960C6"/>
    <w:multiLevelType w:val="hybridMultilevel"/>
    <w:tmpl w:val="F5DA3C2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67F0433"/>
    <w:multiLevelType w:val="hybridMultilevel"/>
    <w:tmpl w:val="0D6C26AE"/>
    <w:lvl w:ilvl="0" w:tplc="0B726BB2"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5374C46"/>
    <w:multiLevelType w:val="hybridMultilevel"/>
    <w:tmpl w:val="DA3CDB48"/>
    <w:lvl w:ilvl="0" w:tplc="54163AD8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CA406C"/>
    <w:multiLevelType w:val="hybridMultilevel"/>
    <w:tmpl w:val="D00041FC"/>
    <w:lvl w:ilvl="0" w:tplc="5DD08604">
      <w:start w:val="4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FC525B3"/>
    <w:multiLevelType w:val="hybridMultilevel"/>
    <w:tmpl w:val="48F2BC16"/>
    <w:lvl w:ilvl="0" w:tplc="B9F213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F063D6"/>
    <w:multiLevelType w:val="hybridMultilevel"/>
    <w:tmpl w:val="1CC06F9C"/>
    <w:lvl w:ilvl="0" w:tplc="79C02F62">
      <w:start w:val="1"/>
      <w:numFmt w:val="decimal"/>
      <w:lvlText w:val="(%1)"/>
      <w:lvlJc w:val="left"/>
      <w:pPr>
        <w:ind w:left="4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 w15:restartNumberingAfterBreak="0">
    <w:nsid w:val="703B5D4C"/>
    <w:multiLevelType w:val="hybridMultilevel"/>
    <w:tmpl w:val="52FA93F6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44137CD"/>
    <w:multiLevelType w:val="hybridMultilevel"/>
    <w:tmpl w:val="AEDE14F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047F6E"/>
    <w:multiLevelType w:val="hybridMultilevel"/>
    <w:tmpl w:val="5F4C7CEA"/>
    <w:lvl w:ilvl="0" w:tplc="47DE6878">
      <w:start w:val="8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FEC61F6"/>
    <w:multiLevelType w:val="hybridMultilevel"/>
    <w:tmpl w:val="81308CF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6564502">
    <w:abstractNumId w:val="13"/>
  </w:num>
  <w:num w:numId="2" w16cid:durableId="393281676">
    <w:abstractNumId w:val="11"/>
  </w:num>
  <w:num w:numId="3" w16cid:durableId="548615681">
    <w:abstractNumId w:val="1"/>
  </w:num>
  <w:num w:numId="4" w16cid:durableId="1461150962">
    <w:abstractNumId w:val="0"/>
  </w:num>
  <w:num w:numId="5" w16cid:durableId="1830053427">
    <w:abstractNumId w:val="10"/>
  </w:num>
  <w:num w:numId="6" w16cid:durableId="732971525">
    <w:abstractNumId w:val="4"/>
  </w:num>
  <w:num w:numId="7" w16cid:durableId="132597449">
    <w:abstractNumId w:val="5"/>
  </w:num>
  <w:num w:numId="8" w16cid:durableId="1082606763">
    <w:abstractNumId w:val="7"/>
  </w:num>
  <w:num w:numId="9" w16cid:durableId="1485315953">
    <w:abstractNumId w:val="12"/>
  </w:num>
  <w:num w:numId="10" w16cid:durableId="1222671060">
    <w:abstractNumId w:val="3"/>
  </w:num>
  <w:num w:numId="11" w16cid:durableId="1293634342">
    <w:abstractNumId w:val="8"/>
  </w:num>
  <w:num w:numId="12" w16cid:durableId="534389324">
    <w:abstractNumId w:val="9"/>
  </w:num>
  <w:num w:numId="13" w16cid:durableId="1810127392">
    <w:abstractNumId w:val="2"/>
  </w:num>
  <w:num w:numId="14" w16cid:durableId="10595491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3sDC0MDc1NTM0NjRX0lEKTi0uzszPAykwNK8FALgRyZ8tAAAA"/>
  </w:docVars>
  <w:rsids>
    <w:rsidRoot w:val="008850FB"/>
    <w:rsid w:val="0001108E"/>
    <w:rsid w:val="00011DD1"/>
    <w:rsid w:val="00017C00"/>
    <w:rsid w:val="000358AD"/>
    <w:rsid w:val="000724E0"/>
    <w:rsid w:val="000A1825"/>
    <w:rsid w:val="000E1188"/>
    <w:rsid w:val="000E1702"/>
    <w:rsid w:val="000E702B"/>
    <w:rsid w:val="00100B9B"/>
    <w:rsid w:val="00105AA6"/>
    <w:rsid w:val="001065AF"/>
    <w:rsid w:val="00122BB8"/>
    <w:rsid w:val="0014768D"/>
    <w:rsid w:val="00170F54"/>
    <w:rsid w:val="00186915"/>
    <w:rsid w:val="00190FB4"/>
    <w:rsid w:val="001C7719"/>
    <w:rsid w:val="001E0C31"/>
    <w:rsid w:val="001F1618"/>
    <w:rsid w:val="0021110C"/>
    <w:rsid w:val="00226DB9"/>
    <w:rsid w:val="00240FB0"/>
    <w:rsid w:val="002478F2"/>
    <w:rsid w:val="00253231"/>
    <w:rsid w:val="00253F49"/>
    <w:rsid w:val="00273A2C"/>
    <w:rsid w:val="0029567A"/>
    <w:rsid w:val="002C303A"/>
    <w:rsid w:val="002C6BFA"/>
    <w:rsid w:val="002E170F"/>
    <w:rsid w:val="00311FDC"/>
    <w:rsid w:val="0033271B"/>
    <w:rsid w:val="00351F32"/>
    <w:rsid w:val="003607FF"/>
    <w:rsid w:val="003616A1"/>
    <w:rsid w:val="00390F25"/>
    <w:rsid w:val="003911A3"/>
    <w:rsid w:val="003958C1"/>
    <w:rsid w:val="003A0A0C"/>
    <w:rsid w:val="003B12B4"/>
    <w:rsid w:val="003F5377"/>
    <w:rsid w:val="00411EAB"/>
    <w:rsid w:val="00421B6E"/>
    <w:rsid w:val="00482DEA"/>
    <w:rsid w:val="00485F36"/>
    <w:rsid w:val="004B4FDD"/>
    <w:rsid w:val="004B6AA4"/>
    <w:rsid w:val="004D5498"/>
    <w:rsid w:val="004D60D6"/>
    <w:rsid w:val="004E30F1"/>
    <w:rsid w:val="004F47CE"/>
    <w:rsid w:val="00512331"/>
    <w:rsid w:val="00515D0A"/>
    <w:rsid w:val="005669D1"/>
    <w:rsid w:val="00571F85"/>
    <w:rsid w:val="00575724"/>
    <w:rsid w:val="00585CE4"/>
    <w:rsid w:val="005E5509"/>
    <w:rsid w:val="00611908"/>
    <w:rsid w:val="006374B0"/>
    <w:rsid w:val="00637630"/>
    <w:rsid w:val="00643730"/>
    <w:rsid w:val="0065254B"/>
    <w:rsid w:val="006C27B8"/>
    <w:rsid w:val="006C44F1"/>
    <w:rsid w:val="006E56D2"/>
    <w:rsid w:val="006F39AA"/>
    <w:rsid w:val="006F4C2B"/>
    <w:rsid w:val="00705EFD"/>
    <w:rsid w:val="00721765"/>
    <w:rsid w:val="0073010E"/>
    <w:rsid w:val="00731A31"/>
    <w:rsid w:val="00732C3F"/>
    <w:rsid w:val="00734C9F"/>
    <w:rsid w:val="00754ACD"/>
    <w:rsid w:val="007951ED"/>
    <w:rsid w:val="007954B5"/>
    <w:rsid w:val="007A1C64"/>
    <w:rsid w:val="007D0688"/>
    <w:rsid w:val="007F4CA1"/>
    <w:rsid w:val="00850477"/>
    <w:rsid w:val="00860813"/>
    <w:rsid w:val="008850FB"/>
    <w:rsid w:val="008B292C"/>
    <w:rsid w:val="008B719C"/>
    <w:rsid w:val="008D321C"/>
    <w:rsid w:val="008F644B"/>
    <w:rsid w:val="00933497"/>
    <w:rsid w:val="00936448"/>
    <w:rsid w:val="00941F24"/>
    <w:rsid w:val="009465D2"/>
    <w:rsid w:val="00954023"/>
    <w:rsid w:val="00974C0C"/>
    <w:rsid w:val="0098260F"/>
    <w:rsid w:val="00982F35"/>
    <w:rsid w:val="00984891"/>
    <w:rsid w:val="00990A83"/>
    <w:rsid w:val="009B24B8"/>
    <w:rsid w:val="009C0131"/>
    <w:rsid w:val="009D2152"/>
    <w:rsid w:val="009E49E1"/>
    <w:rsid w:val="00A0056D"/>
    <w:rsid w:val="00A17754"/>
    <w:rsid w:val="00A26B81"/>
    <w:rsid w:val="00A34C0C"/>
    <w:rsid w:val="00A528F1"/>
    <w:rsid w:val="00A6580D"/>
    <w:rsid w:val="00A74968"/>
    <w:rsid w:val="00A83B41"/>
    <w:rsid w:val="00AB5F8E"/>
    <w:rsid w:val="00AC2878"/>
    <w:rsid w:val="00AD4A45"/>
    <w:rsid w:val="00AF1845"/>
    <w:rsid w:val="00AF5002"/>
    <w:rsid w:val="00B20082"/>
    <w:rsid w:val="00B27AF0"/>
    <w:rsid w:val="00B317CC"/>
    <w:rsid w:val="00B41EC1"/>
    <w:rsid w:val="00B611F8"/>
    <w:rsid w:val="00BA4B53"/>
    <w:rsid w:val="00BB62F2"/>
    <w:rsid w:val="00BC4AD5"/>
    <w:rsid w:val="00BD0CD5"/>
    <w:rsid w:val="00BF30E7"/>
    <w:rsid w:val="00C071DB"/>
    <w:rsid w:val="00C13702"/>
    <w:rsid w:val="00C3619E"/>
    <w:rsid w:val="00C61B88"/>
    <w:rsid w:val="00C678AE"/>
    <w:rsid w:val="00C67BE3"/>
    <w:rsid w:val="00C92026"/>
    <w:rsid w:val="00C94621"/>
    <w:rsid w:val="00CA7246"/>
    <w:rsid w:val="00CB2A38"/>
    <w:rsid w:val="00CB3647"/>
    <w:rsid w:val="00CE7C03"/>
    <w:rsid w:val="00D30241"/>
    <w:rsid w:val="00D43480"/>
    <w:rsid w:val="00D67103"/>
    <w:rsid w:val="00D77869"/>
    <w:rsid w:val="00D87B7D"/>
    <w:rsid w:val="00D96C5D"/>
    <w:rsid w:val="00DA323E"/>
    <w:rsid w:val="00E07DA2"/>
    <w:rsid w:val="00E2213D"/>
    <w:rsid w:val="00E36489"/>
    <w:rsid w:val="00E458C9"/>
    <w:rsid w:val="00E53555"/>
    <w:rsid w:val="00E536C7"/>
    <w:rsid w:val="00E653AC"/>
    <w:rsid w:val="00E93DFA"/>
    <w:rsid w:val="00EE13B3"/>
    <w:rsid w:val="00EE1E54"/>
    <w:rsid w:val="00EE2166"/>
    <w:rsid w:val="00F17B02"/>
    <w:rsid w:val="00F26CA2"/>
    <w:rsid w:val="00F3344B"/>
    <w:rsid w:val="00F46D6E"/>
    <w:rsid w:val="00F6074B"/>
    <w:rsid w:val="00F60AA6"/>
    <w:rsid w:val="00FC2505"/>
    <w:rsid w:val="00FC313D"/>
    <w:rsid w:val="4E46C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DA20A2"/>
  <w15:chartTrackingRefBased/>
  <w15:docId w15:val="{E4C59208-E16C-42BB-83AC-51DC57852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8AE"/>
  </w:style>
  <w:style w:type="paragraph" w:styleId="Heading1">
    <w:name w:val="heading 1"/>
    <w:basedOn w:val="Normal"/>
    <w:next w:val="Normal"/>
    <w:link w:val="Heading1Char"/>
    <w:uiPriority w:val="9"/>
    <w:qFormat/>
    <w:rsid w:val="00240FB0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0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40FB0"/>
    <w:rPr>
      <w:rFonts w:ascii="Courier New" w:hAnsi="Courier New" w:cs="Courier New"/>
      <w:b/>
      <w:bCs/>
      <w:color w:val="000000"/>
      <w:sz w:val="32"/>
      <w:szCs w:val="32"/>
    </w:rPr>
  </w:style>
  <w:style w:type="paragraph" w:styleId="ListParagraph">
    <w:name w:val="List Paragraph"/>
    <w:basedOn w:val="Normal"/>
    <w:uiPriority w:val="34"/>
    <w:qFormat/>
    <w:rsid w:val="00F60A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74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4B0"/>
  </w:style>
  <w:style w:type="paragraph" w:styleId="Footer">
    <w:name w:val="footer"/>
    <w:basedOn w:val="Normal"/>
    <w:link w:val="FooterChar"/>
    <w:uiPriority w:val="99"/>
    <w:unhideWhenUsed/>
    <w:rsid w:val="006374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4B0"/>
  </w:style>
  <w:style w:type="table" w:customStyle="1" w:styleId="QStandardSliderTable">
    <w:name w:val="QStandardSliderTable"/>
    <w:uiPriority w:val="99"/>
    <w:qFormat/>
    <w:rsid w:val="009D2152"/>
    <w:pPr>
      <w:spacing w:after="0" w:line="240" w:lineRule="auto"/>
      <w:jc w:val="center"/>
    </w:pPr>
    <w:rPr>
      <w:rFonts w:eastAsiaTheme="minorEastAsia"/>
      <w:sz w:val="20"/>
      <w:szCs w:val="20"/>
      <w:lang w:val="en-US" w:eastAsia="it-IT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character" w:customStyle="1" w:styleId="Nessuno">
    <w:name w:val="Nessuno"/>
    <w:rsid w:val="00F6074B"/>
  </w:style>
  <w:style w:type="character" w:styleId="LineNumber">
    <w:name w:val="line number"/>
    <w:basedOn w:val="DefaultParagraphFont"/>
    <w:uiPriority w:val="99"/>
    <w:semiHidden/>
    <w:unhideWhenUsed/>
    <w:rsid w:val="00F607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7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00127DDC852344EB76ADF2554D910AA" ma:contentTypeVersion="4" ma:contentTypeDescription="Creare un nuovo documento." ma:contentTypeScope="" ma:versionID="03583cf72300fc83e100831d52bebc2f">
  <xsd:schema xmlns:xsd="http://www.w3.org/2001/XMLSchema" xmlns:xs="http://www.w3.org/2001/XMLSchema" xmlns:p="http://schemas.microsoft.com/office/2006/metadata/properties" xmlns:ns2="6d67d0d9-d0ad-4541-a020-53253afbbdee" targetNamespace="http://schemas.microsoft.com/office/2006/metadata/properties" ma:root="true" ma:fieldsID="ee0d2ce6a6492ac874e5411247f6cfa7" ns2:_="">
    <xsd:import namespace="6d67d0d9-d0ad-4541-a020-53253afbbd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67d0d9-d0ad-4541-a020-53253afbbd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CA9249-A36F-47BE-8503-7F3D66D06A4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E681F0A-C113-4C94-BBC8-13E8E4AF7E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F76CFA-44B6-4350-B0AA-EF0CAEE49B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67d0d9-d0ad-4541-a020-53253afbbd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DE7068E-AF91-42A5-B388-00EDE88F0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2144</Words>
  <Characters>12227</Characters>
  <Application>Microsoft Office Word</Application>
  <DocSecurity>0</DocSecurity>
  <Lines>101</Lines>
  <Paragraphs>28</Paragraphs>
  <ScaleCrop>false</ScaleCrop>
  <Company/>
  <LinksUpToDate>false</LinksUpToDate>
  <CharactersWithSpaces>1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ciano</dc:creator>
  <cp:keywords/>
  <dc:description/>
  <cp:lastModifiedBy>laura marciano</cp:lastModifiedBy>
  <cp:revision>11</cp:revision>
  <dcterms:created xsi:type="dcterms:W3CDTF">2022-09-02T14:09:00Z</dcterms:created>
  <dcterms:modified xsi:type="dcterms:W3CDTF">2023-03-14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0127DDC852344EB76ADF2554D910AA</vt:lpwstr>
  </property>
</Properties>
</file>